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512CE" w14:textId="77777777" w:rsidR="004E709C" w:rsidRDefault="005A6C40" w:rsidP="007E7C74">
      <w:pPr>
        <w:autoSpaceDE w:val="0"/>
        <w:autoSpaceDN w:val="0"/>
        <w:adjustRightInd w:val="0"/>
        <w:spacing w:before="0" w:after="0" w:line="360" w:lineRule="auto"/>
        <w:ind w:left="-851" w:right="-738"/>
        <w:contextualSpacing/>
        <w:jc w:val="both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Supplementary</w:t>
      </w:r>
      <w:r w:rsidR="004E709C">
        <w:rPr>
          <w:rFonts w:eastAsia="Calibri" w:cs="Times New Roman"/>
          <w:szCs w:val="24"/>
          <w:lang w:val="en-GB"/>
        </w:rPr>
        <w:t xml:space="preserve"> Information</w:t>
      </w:r>
    </w:p>
    <w:p w14:paraId="7D87B5C8" w14:textId="5D87EFAC" w:rsidR="007360AE" w:rsidRPr="007360AE" w:rsidRDefault="007360AE" w:rsidP="007E7C74">
      <w:pPr>
        <w:autoSpaceDE w:val="0"/>
        <w:autoSpaceDN w:val="0"/>
        <w:adjustRightInd w:val="0"/>
        <w:spacing w:before="0" w:after="0" w:line="360" w:lineRule="auto"/>
        <w:ind w:left="-851" w:right="-738"/>
        <w:contextualSpacing/>
        <w:jc w:val="both"/>
        <w:rPr>
          <w:rFonts w:eastAsia="Calibri" w:cs="Times New Roman"/>
          <w:szCs w:val="24"/>
          <w:lang w:val="en-GB"/>
        </w:rPr>
      </w:pPr>
      <w:r w:rsidRPr="007360AE">
        <w:rPr>
          <w:rFonts w:eastAsia="Calibri" w:cs="Times New Roman"/>
          <w:szCs w:val="24"/>
          <w:lang w:val="en-GB"/>
        </w:rPr>
        <w:t>Table</w:t>
      </w:r>
      <w:r w:rsidR="004E709C">
        <w:rPr>
          <w:rFonts w:eastAsia="Calibri" w:cs="Times New Roman"/>
          <w:szCs w:val="24"/>
          <w:lang w:val="en-GB"/>
        </w:rPr>
        <w:t xml:space="preserve"> S1</w:t>
      </w:r>
      <w:r w:rsidR="00D41017" w:rsidRPr="00D41017">
        <w:rPr>
          <w:rFonts w:eastAsia="Calibri" w:cs="Times New Roman"/>
          <w:szCs w:val="24"/>
        </w:rPr>
        <w:t xml:space="preserve">: </w:t>
      </w:r>
      <w:r w:rsidR="00DA3E81">
        <w:rPr>
          <w:rFonts w:eastAsia="Calibri" w:cs="Times New Roman"/>
          <w:szCs w:val="24"/>
          <w:lang w:val="en-GB"/>
        </w:rPr>
        <w:t xml:space="preserve">Overview of different </w:t>
      </w:r>
      <w:r w:rsidR="00592638">
        <w:rPr>
          <w:rFonts w:eastAsia="Calibri" w:cs="Times New Roman"/>
          <w:szCs w:val="24"/>
          <w:lang w:val="en-GB"/>
        </w:rPr>
        <w:t>plant elicitors,</w:t>
      </w:r>
      <w:r w:rsidR="00800432">
        <w:rPr>
          <w:rFonts w:eastAsia="Calibri" w:cs="Times New Roman"/>
          <w:szCs w:val="24"/>
          <w:lang w:val="en-GB"/>
        </w:rPr>
        <w:t xml:space="preserve"> </w:t>
      </w:r>
      <w:proofErr w:type="gramStart"/>
      <w:r w:rsidR="00800432">
        <w:rPr>
          <w:rFonts w:eastAsia="Calibri" w:cs="Times New Roman"/>
          <w:szCs w:val="24"/>
          <w:lang w:val="en-GB"/>
        </w:rPr>
        <w:t>molecules</w:t>
      </w:r>
      <w:proofErr w:type="gramEnd"/>
      <w:r w:rsidR="00800432">
        <w:rPr>
          <w:rFonts w:eastAsia="Calibri" w:cs="Times New Roman"/>
          <w:szCs w:val="24"/>
          <w:lang w:val="en-GB"/>
        </w:rPr>
        <w:t xml:space="preserve"> and </w:t>
      </w:r>
      <w:r w:rsidR="00470A78">
        <w:rPr>
          <w:rFonts w:eastAsia="Calibri" w:cs="Times New Roman"/>
          <w:szCs w:val="24"/>
          <w:lang w:val="en-GB"/>
        </w:rPr>
        <w:t>M</w:t>
      </w:r>
      <w:r w:rsidR="00800432">
        <w:rPr>
          <w:rFonts w:eastAsia="Calibri" w:cs="Times New Roman"/>
          <w:szCs w:val="24"/>
          <w:lang w:val="en-GB"/>
        </w:rPr>
        <w:t xml:space="preserve">icrobial </w:t>
      </w:r>
      <w:r w:rsidR="00470A78">
        <w:rPr>
          <w:rFonts w:eastAsia="Calibri" w:cs="Times New Roman"/>
          <w:szCs w:val="24"/>
          <w:lang w:val="en-GB"/>
        </w:rPr>
        <w:t>B</w:t>
      </w:r>
      <w:r w:rsidR="00800432">
        <w:rPr>
          <w:rFonts w:eastAsia="Calibri" w:cs="Times New Roman"/>
          <w:szCs w:val="24"/>
          <w:lang w:val="en-GB"/>
        </w:rPr>
        <w:t xml:space="preserve">iological </w:t>
      </w:r>
      <w:r w:rsidR="00470A78">
        <w:rPr>
          <w:rFonts w:eastAsia="Calibri" w:cs="Times New Roman"/>
          <w:szCs w:val="24"/>
          <w:lang w:val="en-GB"/>
        </w:rPr>
        <w:t>C</w:t>
      </w:r>
      <w:r w:rsidR="00800432">
        <w:rPr>
          <w:rFonts w:eastAsia="Calibri" w:cs="Times New Roman"/>
          <w:szCs w:val="24"/>
          <w:lang w:val="en-GB"/>
        </w:rPr>
        <w:t xml:space="preserve">ontrol </w:t>
      </w:r>
      <w:r w:rsidR="00470A78">
        <w:rPr>
          <w:rFonts w:eastAsia="Calibri" w:cs="Times New Roman"/>
          <w:szCs w:val="24"/>
          <w:lang w:val="en-GB"/>
        </w:rPr>
        <w:t>A</w:t>
      </w:r>
      <w:r w:rsidR="00800432">
        <w:rPr>
          <w:rFonts w:eastAsia="Calibri" w:cs="Times New Roman"/>
          <w:szCs w:val="24"/>
          <w:lang w:val="en-GB"/>
        </w:rPr>
        <w:t>gents (MBCA</w:t>
      </w:r>
      <w:r w:rsidR="007D0535">
        <w:rPr>
          <w:rFonts w:eastAsia="Calibri" w:cs="Times New Roman"/>
          <w:szCs w:val="24"/>
          <w:lang w:val="en-GB"/>
        </w:rPr>
        <w:t>s</w:t>
      </w:r>
      <w:r w:rsidR="00800432">
        <w:rPr>
          <w:rFonts w:eastAsia="Calibri" w:cs="Times New Roman"/>
          <w:szCs w:val="24"/>
          <w:lang w:val="en-GB"/>
        </w:rPr>
        <w:t>)</w:t>
      </w:r>
      <w:r w:rsidRPr="007360AE">
        <w:rPr>
          <w:rFonts w:eastAsia="Calibri" w:cs="Times New Roman"/>
          <w:szCs w:val="24"/>
          <w:lang w:val="en-GB"/>
        </w:rPr>
        <w:t xml:space="preserve"> that have been tested</w:t>
      </w:r>
      <w:r w:rsidR="00DA3E81">
        <w:rPr>
          <w:rFonts w:eastAsia="Calibri" w:cs="Times New Roman"/>
          <w:szCs w:val="24"/>
          <w:lang w:val="en-GB"/>
        </w:rPr>
        <w:t xml:space="preserve"> in </w:t>
      </w:r>
      <w:r w:rsidR="00DA3E81" w:rsidRPr="007360AE">
        <w:rPr>
          <w:rFonts w:eastAsia="Calibri" w:cs="Times New Roman"/>
          <w:szCs w:val="24"/>
          <w:lang w:val="en-GB"/>
        </w:rPr>
        <w:t>laboratory</w:t>
      </w:r>
      <w:r w:rsidR="00DA3E81">
        <w:rPr>
          <w:rFonts w:eastAsia="Calibri" w:cs="Times New Roman"/>
          <w:szCs w:val="24"/>
          <w:lang w:val="en-GB"/>
        </w:rPr>
        <w:t xml:space="preserve"> (L)</w:t>
      </w:r>
      <w:r w:rsidR="00DA3E81" w:rsidRPr="007360AE">
        <w:rPr>
          <w:rFonts w:eastAsia="Calibri" w:cs="Times New Roman"/>
          <w:szCs w:val="24"/>
          <w:lang w:val="en-GB"/>
        </w:rPr>
        <w:t xml:space="preserve">, </w:t>
      </w:r>
      <w:r w:rsidR="00D357E7">
        <w:rPr>
          <w:rFonts w:eastAsia="Calibri" w:cs="Times New Roman"/>
          <w:szCs w:val="24"/>
          <w:lang w:val="en-GB"/>
        </w:rPr>
        <w:t>protected cultivation</w:t>
      </w:r>
      <w:r w:rsidR="00DA3E81" w:rsidRPr="007360AE">
        <w:rPr>
          <w:rFonts w:eastAsia="Calibri" w:cs="Times New Roman"/>
          <w:szCs w:val="24"/>
          <w:lang w:val="en-GB"/>
        </w:rPr>
        <w:t xml:space="preserve"> </w:t>
      </w:r>
      <w:r w:rsidR="00DA3E81">
        <w:rPr>
          <w:rFonts w:eastAsia="Calibri" w:cs="Times New Roman"/>
          <w:szCs w:val="24"/>
          <w:lang w:val="en-GB"/>
        </w:rPr>
        <w:t>(</w:t>
      </w:r>
      <w:r w:rsidR="00D357E7">
        <w:rPr>
          <w:rFonts w:eastAsia="Calibri" w:cs="Times New Roman"/>
          <w:szCs w:val="24"/>
          <w:lang w:val="en-GB"/>
        </w:rPr>
        <w:t>PC</w:t>
      </w:r>
      <w:r w:rsidR="00DA3E81">
        <w:rPr>
          <w:rFonts w:eastAsia="Calibri" w:cs="Times New Roman"/>
          <w:szCs w:val="24"/>
          <w:lang w:val="en-GB"/>
        </w:rPr>
        <w:t xml:space="preserve">) </w:t>
      </w:r>
      <w:r w:rsidR="00DA3E81" w:rsidRPr="007360AE">
        <w:rPr>
          <w:rFonts w:eastAsia="Calibri" w:cs="Times New Roman"/>
          <w:szCs w:val="24"/>
          <w:lang w:val="en-GB"/>
        </w:rPr>
        <w:t>and field</w:t>
      </w:r>
      <w:r w:rsidR="00DA3E81">
        <w:rPr>
          <w:rFonts w:eastAsia="Calibri" w:cs="Times New Roman"/>
          <w:szCs w:val="24"/>
          <w:lang w:val="en-GB"/>
        </w:rPr>
        <w:t xml:space="preserve"> (F) </w:t>
      </w:r>
      <w:r w:rsidR="00DA3E81" w:rsidRPr="007360AE">
        <w:rPr>
          <w:rFonts w:eastAsia="Calibri" w:cs="Times New Roman"/>
          <w:szCs w:val="24"/>
          <w:lang w:val="en-GB"/>
        </w:rPr>
        <w:t>trials</w:t>
      </w:r>
      <w:r w:rsidRPr="007360AE">
        <w:rPr>
          <w:rFonts w:eastAsia="Calibri" w:cs="Times New Roman"/>
          <w:szCs w:val="24"/>
          <w:lang w:val="en-GB"/>
        </w:rPr>
        <w:t xml:space="preserve"> to control </w:t>
      </w:r>
      <w:r w:rsidRPr="007360AE">
        <w:rPr>
          <w:rFonts w:eastAsia="Calibri" w:cs="Times New Roman"/>
          <w:i/>
          <w:iCs/>
          <w:szCs w:val="24"/>
          <w:lang w:val="en-GB"/>
        </w:rPr>
        <w:t>Pseudomonas syringae</w:t>
      </w:r>
      <w:r w:rsidRPr="007360AE">
        <w:rPr>
          <w:rFonts w:eastAsia="Calibri" w:cs="Times New Roman"/>
          <w:szCs w:val="24"/>
          <w:lang w:val="en-GB"/>
        </w:rPr>
        <w:t xml:space="preserve"> </w:t>
      </w:r>
      <w:proofErr w:type="spellStart"/>
      <w:r w:rsidRPr="007360AE">
        <w:rPr>
          <w:rFonts w:eastAsia="Calibri" w:cs="Times New Roman"/>
          <w:szCs w:val="24"/>
          <w:lang w:val="en-GB"/>
        </w:rPr>
        <w:t>pv</w:t>
      </w:r>
      <w:proofErr w:type="spellEnd"/>
      <w:r w:rsidRPr="007360AE">
        <w:rPr>
          <w:rFonts w:eastAsia="Calibri" w:cs="Times New Roman"/>
          <w:szCs w:val="24"/>
          <w:lang w:val="en-GB"/>
        </w:rPr>
        <w:t xml:space="preserve">. </w:t>
      </w:r>
      <w:r w:rsidRPr="007360AE">
        <w:rPr>
          <w:rFonts w:eastAsia="Calibri" w:cs="Times New Roman"/>
          <w:i/>
          <w:iCs/>
          <w:szCs w:val="24"/>
          <w:lang w:val="en-GB"/>
        </w:rPr>
        <w:t>actinid</w:t>
      </w:r>
      <w:r w:rsidR="00D53CC5">
        <w:rPr>
          <w:rFonts w:eastAsia="Calibri" w:cs="Times New Roman"/>
          <w:i/>
          <w:iCs/>
          <w:szCs w:val="24"/>
          <w:lang w:val="en-GB"/>
        </w:rPr>
        <w:t>i</w:t>
      </w:r>
      <w:r w:rsidRPr="007360AE">
        <w:rPr>
          <w:rFonts w:eastAsia="Calibri" w:cs="Times New Roman"/>
          <w:i/>
          <w:iCs/>
          <w:szCs w:val="24"/>
          <w:lang w:val="en-GB"/>
        </w:rPr>
        <w:t>ae</w:t>
      </w:r>
      <w:r w:rsidRPr="007360AE">
        <w:rPr>
          <w:rFonts w:eastAsia="Calibri" w:cs="Times New Roman"/>
          <w:szCs w:val="24"/>
          <w:lang w:val="en-GB"/>
        </w:rPr>
        <w:t xml:space="preserve"> (</w:t>
      </w:r>
      <w:proofErr w:type="spellStart"/>
      <w:r w:rsidRPr="007360AE">
        <w:rPr>
          <w:rFonts w:eastAsia="Calibri" w:cs="Times New Roman"/>
          <w:szCs w:val="24"/>
          <w:lang w:val="en-GB"/>
        </w:rPr>
        <w:t>Psa</w:t>
      </w:r>
      <w:proofErr w:type="spellEnd"/>
      <w:r w:rsidRPr="007360AE">
        <w:rPr>
          <w:rFonts w:eastAsia="Calibri" w:cs="Times New Roman"/>
          <w:szCs w:val="24"/>
          <w:lang w:val="en-GB"/>
        </w:rPr>
        <w:t xml:space="preserve">), </w:t>
      </w:r>
      <w:r w:rsidR="00DA3E81">
        <w:rPr>
          <w:rFonts w:eastAsia="Calibri" w:cs="Times New Roman"/>
          <w:szCs w:val="24"/>
          <w:lang w:val="en-GB"/>
        </w:rPr>
        <w:t xml:space="preserve">as </w:t>
      </w:r>
      <w:r w:rsidR="00DA3E81" w:rsidRPr="007360AE">
        <w:rPr>
          <w:rFonts w:eastAsia="Calibri" w:cs="Times New Roman"/>
          <w:szCs w:val="24"/>
          <w:lang w:val="en-GB"/>
        </w:rPr>
        <w:t>alternative</w:t>
      </w:r>
      <w:r w:rsidR="00DA3E81">
        <w:rPr>
          <w:rFonts w:eastAsia="Calibri" w:cs="Times New Roman"/>
          <w:szCs w:val="24"/>
          <w:lang w:val="en-GB"/>
        </w:rPr>
        <w:t>s</w:t>
      </w:r>
      <w:r w:rsidR="00DA3E81" w:rsidRPr="007360AE">
        <w:rPr>
          <w:rFonts w:eastAsia="Calibri" w:cs="Times New Roman"/>
          <w:szCs w:val="24"/>
          <w:lang w:val="en-GB"/>
        </w:rPr>
        <w:t xml:space="preserve"> to copper-based products and antibiotics</w:t>
      </w:r>
      <w:r w:rsidR="00DA3E81">
        <w:rPr>
          <w:rFonts w:eastAsia="Calibri" w:cs="Times New Roman"/>
          <w:szCs w:val="24"/>
          <w:lang w:val="en-GB"/>
        </w:rPr>
        <w:t xml:space="preserve">. </w:t>
      </w:r>
    </w:p>
    <w:tbl>
      <w:tblPr>
        <w:tblStyle w:val="TabelacomGrelh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391"/>
        <w:gridCol w:w="2009"/>
        <w:gridCol w:w="1798"/>
        <w:gridCol w:w="4914"/>
        <w:gridCol w:w="1880"/>
      </w:tblGrid>
      <w:tr w:rsidR="007360AE" w:rsidRPr="007360AE" w14:paraId="5CB85877" w14:textId="77777777" w:rsidTr="00414531">
        <w:trPr>
          <w:trHeight w:val="460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5A55BD3B" w14:textId="1746DCB3" w:rsidR="007360AE" w:rsidRPr="007360AE" w:rsidRDefault="00470A78" w:rsidP="007E7C74">
            <w:pPr>
              <w:spacing w:before="0" w:after="0" w:line="360" w:lineRule="auto"/>
              <w:rPr>
                <w:rFonts w:eastAsia="Calibri" w:cs="Times New Roman"/>
                <w:b/>
                <w:bCs/>
                <w:lang w:val="en-GB"/>
              </w:rPr>
            </w:pPr>
            <w:r>
              <w:rPr>
                <w:rFonts w:eastAsia="Calibri" w:cs="Times New Roman"/>
                <w:b/>
                <w:bCs/>
                <w:lang w:val="en-GB"/>
              </w:rPr>
              <w:t>E</w:t>
            </w:r>
            <w:r w:rsidR="00800432">
              <w:rPr>
                <w:rFonts w:eastAsia="Calibri" w:cs="Times New Roman"/>
                <w:b/>
                <w:bCs/>
                <w:lang w:val="en-GB"/>
              </w:rPr>
              <w:t>licitors, m</w:t>
            </w:r>
            <w:r w:rsidR="00AA47B9">
              <w:rPr>
                <w:rFonts w:eastAsia="Calibri" w:cs="Times New Roman"/>
                <w:b/>
                <w:bCs/>
                <w:lang w:val="en-GB"/>
              </w:rPr>
              <w:t>olecules and MBCA</w:t>
            </w:r>
            <w:r w:rsidR="007D0535">
              <w:rPr>
                <w:rFonts w:eastAsia="Calibri" w:cs="Times New Roman"/>
                <w:b/>
                <w:bCs/>
                <w:lang w:val="en-GB"/>
              </w:rPr>
              <w:t>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264958C7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7360AE">
              <w:rPr>
                <w:rFonts w:eastAsia="Calibri" w:cs="Times New Roman"/>
                <w:b/>
                <w:bCs/>
                <w:lang w:val="en-GB"/>
              </w:rPr>
              <w:t>Mode of applicatio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66DF83B0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7360AE">
              <w:rPr>
                <w:rFonts w:eastAsia="Calibri" w:cs="Times New Roman"/>
                <w:b/>
                <w:bCs/>
                <w:lang w:val="en-GB"/>
              </w:rPr>
              <w:t>Mode of ac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27CBD606" w14:textId="77777777" w:rsidR="007360AE" w:rsidRPr="007360AE" w:rsidRDefault="007360AE" w:rsidP="000D3D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7360AE">
              <w:rPr>
                <w:rFonts w:eastAsia="Calibri" w:cs="Times New Roman"/>
                <w:b/>
                <w:bCs/>
                <w:lang w:val="en-GB"/>
              </w:rPr>
              <w:t>Observation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51DE6AE9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  <w:r w:rsidRPr="007360AE">
              <w:rPr>
                <w:rFonts w:eastAsia="Calibri" w:cs="Times New Roman"/>
                <w:b/>
                <w:bCs/>
                <w:lang w:val="en-GB"/>
              </w:rPr>
              <w:t>References</w:t>
            </w:r>
          </w:p>
        </w:tc>
      </w:tr>
      <w:tr w:rsidR="007360AE" w:rsidRPr="007360AE" w14:paraId="1C96ACB0" w14:textId="77777777" w:rsidTr="00414531">
        <w:trPr>
          <w:trHeight w:val="283"/>
          <w:jc w:val="center"/>
        </w:trPr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726B5AF" w14:textId="0B841AA9" w:rsidR="007360AE" w:rsidRPr="007360AE" w:rsidRDefault="0047481E" w:rsidP="007E7C74">
            <w:pPr>
              <w:spacing w:before="0" w:after="0" w:line="360" w:lineRule="auto"/>
              <w:rPr>
                <w:rFonts w:eastAsia="Calibri" w:cs="Times New Roman"/>
                <w:b/>
                <w:bCs/>
                <w:lang w:val="en-GB"/>
              </w:rPr>
            </w:pPr>
            <w:r>
              <w:rPr>
                <w:rFonts w:eastAsia="Calibri" w:cs="Times New Roman"/>
                <w:b/>
                <w:bCs/>
                <w:lang w:val="en-GB"/>
              </w:rPr>
              <w:t>Plant e</w:t>
            </w:r>
            <w:r w:rsidR="007360AE" w:rsidRPr="007360AE">
              <w:rPr>
                <w:rFonts w:eastAsia="Calibri" w:cs="Times New Roman"/>
                <w:b/>
                <w:bCs/>
                <w:lang w:val="en-GB"/>
              </w:rPr>
              <w:t>licitors</w:t>
            </w:r>
          </w:p>
        </w:tc>
        <w:tc>
          <w:tcPr>
            <w:tcW w:w="8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14B5FF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</w:tr>
      <w:tr w:rsidR="007360AE" w:rsidRPr="007360AE" w14:paraId="7C561151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BA67D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cibenzolar-S-methyl (ASM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FF59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E157DF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E157DF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leaf disks test; </w:t>
            </w:r>
            <w:r w:rsidRPr="00E157DF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E157DF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owth chamber trial (plantlet immersion); greenhouse trial (foliar spraying; root application);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CF6D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Elicitation of the SA-pathwa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0571F" w14:textId="7DCF0FEE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color w:val="FF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antibacterial activity observed in leaf disks assay; </w:t>
            </w:r>
            <w:r w:rsidR="00D357E7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 and incidence; decreased endophytic population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; decreased migration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within plant tissues; up-regulation of genes involved in defence mechanisms; best protection provided by root application; callose deposition; superoxide burst;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  <w:r w:rsidRPr="0047481E">
              <w:rPr>
                <w:rFonts w:eastAsia="Calibri" w:cs="Times New Roman"/>
                <w:lang w:val="en-GB"/>
              </w:rPr>
              <w:t>genotype-dependent response</w:t>
            </w:r>
            <w:r w:rsidRPr="007360AE">
              <w:rPr>
                <w:rFonts w:eastAsia="Calibri" w:cs="Times New Roman"/>
                <w:lang w:val="en-GB"/>
              </w:rPr>
              <w:t xml:space="preserve">; phytotoxicity and promotion of disease development observed; decreased plant growth; 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27E4" w14:textId="574E61F2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ellin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4; KVH, 2013; KVH, 2015; KVH, 2017; KVH, 2018;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Monchiero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5; Collin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;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t xml:space="preserve">Wurms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7; Michelott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8; De Jong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9; 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7360AE" w:rsidRPr="007360AE" w14:paraId="2D9C78C3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592C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ASM +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en-GB"/>
              </w:rPr>
              <w:t>Aureobasidium</w:t>
            </w:r>
            <w:proofErr w:type="spellEnd"/>
            <w:r w:rsidRPr="007360AE">
              <w:rPr>
                <w:rFonts w:eastAsia="Calibri" w:cs="Times New Roman"/>
                <w:i/>
                <w:iCs/>
                <w:lang w:val="en-GB"/>
              </w:rPr>
              <w:t xml:space="preserve"> pullulan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B37F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 and root applicatio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2BFB1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Plant elicitation; competition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B7C1" w14:textId="08159424" w:rsidR="007360AE" w:rsidRPr="007360AE" w:rsidRDefault="00D357E7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7360AE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7360AE" w:rsidRPr="007360AE">
              <w:rPr>
                <w:rFonts w:eastAsia="Calibri" w:cs="Times New Roman"/>
                <w:lang w:val="en-GB"/>
              </w:rPr>
              <w:t xml:space="preserve"> decreased symptoms with synergistic effect between both active ingredients; decreased </w:t>
            </w:r>
            <w:proofErr w:type="spellStart"/>
            <w:r w:rsidR="007360AE"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="007360AE" w:rsidRPr="007360AE">
              <w:rPr>
                <w:rFonts w:eastAsia="Calibri" w:cs="Times New Roman"/>
                <w:lang w:val="en-GB"/>
              </w:rPr>
              <w:t xml:space="preserve"> epiphytic and endophytic population; decreased plant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2169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De Jong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9</w:t>
            </w:r>
          </w:p>
        </w:tc>
      </w:tr>
      <w:tr w:rsidR="007360AE" w:rsidRPr="00730631" w14:paraId="3E177842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18C7B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>ASM + copper compound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73B01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F538F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Elicitation of SA-pathway; 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3F49" w14:textId="17B2DD50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; phytotoxicity observed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9F0C" w14:textId="2E979793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it-IT"/>
              </w:rPr>
            </w:pPr>
            <w:r w:rsidRPr="007360AE">
              <w:rPr>
                <w:rFonts w:eastAsia="Calibri" w:cs="Times New Roman"/>
                <w:lang w:val="it-IT"/>
              </w:rPr>
              <w:t xml:space="preserve">Monchiero </w:t>
            </w:r>
            <w:r w:rsidRPr="007360AE">
              <w:rPr>
                <w:rFonts w:eastAsia="Calibri" w:cs="Times New Roman"/>
                <w:i/>
                <w:lang w:val="it-IT"/>
              </w:rPr>
              <w:t>et al</w:t>
            </w:r>
            <w:r w:rsidRPr="007360AE">
              <w:rPr>
                <w:rFonts w:eastAsia="Calibri" w:cs="Times New Roman"/>
                <w:lang w:val="it-IT"/>
              </w:rPr>
              <w:t>., 2015; KVH, 2018</w:t>
            </w:r>
          </w:p>
        </w:tc>
      </w:tr>
      <w:tr w:rsidR="007360AE" w:rsidRPr="007360AE" w14:paraId="1EA6072A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6135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-aminobutyric acid (BABA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6F0F0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61A5B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Elicitation of the SA-pathwa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CF93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antibacterial activity observed in plate assay;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t xml:space="preserve">decreased and delaye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symptoms in leaf disks assa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13549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7360AE" w:rsidRPr="00B33DA0" w14:paraId="19A2AC56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DA156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Chitosan and chitosan-based product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3A3C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micropropagated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plants (chitosan-enriched medium</w:t>
            </w:r>
            <w:proofErr w:type="gramStart"/>
            <w:r w:rsidRPr="007360AE">
              <w:rPr>
                <w:rFonts w:eastAsia="Calibri" w:cs="Times New Roman"/>
                <w:lang w:val="en-GB"/>
              </w:rPr>
              <w:t>);</w:t>
            </w:r>
            <w:proofErr w:type="gramEnd"/>
          </w:p>
          <w:p w14:paraId="1C6DC90B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s (foliar spraying; soil amendments);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67C25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7360AE">
              <w:rPr>
                <w:rFonts w:eastAsia="Calibri" w:cs="Times New Roman"/>
                <w:color w:val="000000"/>
                <w:lang w:val="en-GB"/>
              </w:rPr>
              <w:t>Elicitation of systemic acquired resistance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666A" w14:textId="063E8C4E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color w:val="FF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overexpression of genes involved in defence mechanisms; </w:t>
            </w:r>
            <w:r w:rsidR="00D357E7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; overexpression of genes involved in defence mechanisms; 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; no phytotoxicity observed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DB94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it-IT"/>
              </w:rPr>
            </w:pPr>
            <w:r w:rsidRPr="007360AE">
              <w:rPr>
                <w:rFonts w:eastAsia="Calibri" w:cs="Times New Roman"/>
                <w:lang w:val="it-IT"/>
              </w:rPr>
              <w:t xml:space="preserve">Scortichini, 2014; Collina </w:t>
            </w:r>
            <w:r w:rsidRPr="007360AE">
              <w:rPr>
                <w:rFonts w:eastAsia="Calibri" w:cs="Times New Roman"/>
                <w:i/>
                <w:lang w:val="it-IT"/>
              </w:rPr>
              <w:t>et al</w:t>
            </w:r>
            <w:r w:rsidRPr="007360AE">
              <w:rPr>
                <w:rFonts w:eastAsia="Calibri" w:cs="Times New Roman"/>
                <w:lang w:val="it-IT"/>
              </w:rPr>
              <w:t xml:space="preserve">., 2016; </w:t>
            </w:r>
            <w:r w:rsidRPr="007360AE">
              <w:rPr>
                <w:rFonts w:eastAsia="Calibri" w:cs="Times New Roman"/>
                <w:color w:val="000000"/>
                <w:lang w:val="it-IT"/>
              </w:rPr>
              <w:t xml:space="preserve">Beatrice </w:t>
            </w:r>
            <w:r w:rsidRPr="007360AE">
              <w:rPr>
                <w:rFonts w:eastAsia="Calibri" w:cs="Times New Roman"/>
                <w:i/>
                <w:color w:val="000000"/>
                <w:lang w:val="it-IT"/>
              </w:rPr>
              <w:t>et al</w:t>
            </w:r>
            <w:r w:rsidRPr="007360AE">
              <w:rPr>
                <w:rFonts w:eastAsia="Calibri" w:cs="Times New Roman"/>
                <w:color w:val="000000"/>
                <w:lang w:val="it-IT"/>
              </w:rPr>
              <w:t>., 2017</w:t>
            </w:r>
          </w:p>
        </w:tc>
      </w:tr>
      <w:tr w:rsidR="007360AE" w:rsidRPr="007360AE" w14:paraId="771D3A0B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A247B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Ethylene (ET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62FDD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umigatio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1F6D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elicita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D9940" w14:textId="2A93840D" w:rsidR="007360AE" w:rsidRPr="007360AE" w:rsidRDefault="00D357E7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7360AE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7360AE" w:rsidRPr="007360AE">
              <w:rPr>
                <w:rFonts w:eastAsia="Calibri" w:cs="Times New Roman"/>
                <w:lang w:val="en-GB"/>
              </w:rPr>
              <w:t xml:space="preserve"> in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D0172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ellin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4</w:t>
            </w:r>
          </w:p>
        </w:tc>
      </w:tr>
      <w:tr w:rsidR="007360AE" w:rsidRPr="007360AE" w14:paraId="13E49037" w14:textId="77777777" w:rsidTr="00414531">
        <w:trPr>
          <w:trHeight w:val="287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8AAB6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Harpin protein + silver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9E58D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3F78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elicita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7B224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no effect on disease development.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9D6DC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KVH, 2015</w:t>
            </w:r>
          </w:p>
        </w:tc>
      </w:tr>
      <w:tr w:rsidR="007360AE" w:rsidRPr="007360AE" w14:paraId="775A690C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3CBC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Methyl-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jasmonate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(MJA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DF52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;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micropropagated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plants (MJA-enriched medium</w:t>
            </w:r>
            <w:proofErr w:type="gramStart"/>
            <w:r w:rsidRPr="007360AE">
              <w:rPr>
                <w:rFonts w:eastAsia="Calibri" w:cs="Times New Roman"/>
                <w:lang w:val="en-GB"/>
              </w:rPr>
              <w:t>);</w:t>
            </w:r>
            <w:proofErr w:type="gramEnd"/>
          </w:p>
          <w:p w14:paraId="7F77439F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umigatio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2E1D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 xml:space="preserve">Elicitation of JA-pathway; weak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D20D" w14:textId="3B1B45FE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lastRenderedPageBreak/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weak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increased symptoms in leaf disk assay; overexpression of genes involved in defence mechanisms; </w:t>
            </w:r>
            <w:r w:rsidR="00D357E7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Pr="007360AE">
              <w:rPr>
                <w:rFonts w:eastAsia="Calibri" w:cs="Times New Roman"/>
                <w:lang w:val="en-GB"/>
              </w:rPr>
              <w:t xml:space="preserve">increased symptoms;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genotype-dependent response; overexpression of genes involved in defence mechanis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E316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fr-FR"/>
              </w:rPr>
            </w:pPr>
            <w:r w:rsidRPr="007360AE">
              <w:rPr>
                <w:rFonts w:eastAsia="Calibri" w:cs="Times New Roman"/>
                <w:lang w:val="fr-FR"/>
              </w:rPr>
              <w:lastRenderedPageBreak/>
              <w:t xml:space="preserve">Cellini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7360AE">
              <w:rPr>
                <w:rFonts w:eastAsia="Calibri" w:cs="Times New Roman"/>
                <w:lang w:val="fr-FR"/>
              </w:rPr>
              <w:t>2014;</w:t>
            </w:r>
            <w:proofErr w:type="gram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color w:val="000000"/>
                <w:lang w:val="fr-FR"/>
              </w:rPr>
              <w:t xml:space="preserve">Beatrice </w:t>
            </w:r>
            <w:r w:rsidRPr="007360AE">
              <w:rPr>
                <w:rFonts w:eastAsia="Calibri" w:cs="Times New Roman"/>
                <w:i/>
                <w:color w:val="000000"/>
                <w:lang w:val="fr-FR"/>
              </w:rPr>
              <w:t>et al</w:t>
            </w:r>
            <w:r w:rsidRPr="007360AE">
              <w:rPr>
                <w:rFonts w:eastAsia="Calibri" w:cs="Times New Roman"/>
                <w:color w:val="000000"/>
                <w:lang w:val="fr-FR"/>
              </w:rPr>
              <w:t>., 2017;</w:t>
            </w:r>
          </w:p>
          <w:p w14:paraId="51319CD5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7360AE" w:rsidRPr="007360AE" w14:paraId="60889D3F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F11C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 xml:space="preserve">Saccharin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AB3D5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1EB76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elicitation; 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FC17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weak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decreased and delaye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symptoms in leaf disk assa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B940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7360AE" w:rsidRPr="007360AE" w14:paraId="05D26E37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6149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Salicylic acid (SA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20D6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;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micropropagated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plants (SA-enriched medium); </w:t>
            </w: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; root applicatio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7A32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Elicitation of SA-pathway; 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6C2CE" w14:textId="1D7E7372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no antibacterial effect in leaf disks test; overexpression of genes involved in defence mechanisms; </w:t>
            </w:r>
            <w:r w:rsidR="00786CA8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; overexpression of genes involved in defence mechanisms; genotype-dependent response; no phytotoxicity observed; best protection provided by foliar spraying compared with root applica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2F60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ellin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4; Beatrice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 xml:space="preserve">., 2017; 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7360AE" w:rsidRPr="007360AE" w14:paraId="0A31FFFD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DC84" w14:textId="77777777" w:rsidR="007360AE" w:rsidRPr="009960B5" w:rsidRDefault="007360AE" w:rsidP="007E7C74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r w:rsidRPr="005412B4">
              <w:rPr>
                <w:rFonts w:eastAsia="Calibri" w:cs="Times New Roman"/>
                <w:lang w:val="en-US"/>
              </w:rPr>
              <w:t xml:space="preserve">SA + benzalkonium ammonium chloride + urea + propiconazole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A9810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US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844B3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7360AE">
              <w:rPr>
                <w:rFonts w:eastAsia="Calibri" w:cs="Times New Roman"/>
                <w:lang w:val="en-GB"/>
              </w:rPr>
              <w:t>Elicitation of SA-pathway; 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06B49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08457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</w:rPr>
            </w:pPr>
            <w:r w:rsidRPr="007360AE">
              <w:rPr>
                <w:rFonts w:eastAsia="Calibri" w:cs="Times New Roman"/>
              </w:rPr>
              <w:t>KVH, 2013</w:t>
            </w:r>
          </w:p>
        </w:tc>
      </w:tr>
      <w:tr w:rsidR="007360AE" w:rsidRPr="007360AE" w14:paraId="25DA4520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3333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1-aminocyclopropane-1-carboxylic acid (ACC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6FE66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micropropagated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plants (ACC-enriched medium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64DA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color w:val="000000"/>
                <w:lang w:val="en-GB"/>
              </w:rPr>
              <w:lastRenderedPageBreak/>
              <w:t>ET precursor; plant elicita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B1D9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>L:</w:t>
            </w:r>
            <w:r w:rsidRPr="007360AE">
              <w:rPr>
                <w:rFonts w:eastAsia="Calibri" w:cs="Times New Roman"/>
                <w:color w:val="000000"/>
                <w:lang w:val="en-GB"/>
              </w:rPr>
              <w:t xml:space="preserve"> overexpression of genes involved in defence mechanis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A394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color w:val="000000"/>
                <w:lang w:val="en-GB"/>
              </w:rPr>
              <w:t xml:space="preserve">Beatrice </w:t>
            </w:r>
            <w:r w:rsidRPr="007360AE">
              <w:rPr>
                <w:rFonts w:eastAsia="Calibri" w:cs="Times New Roman"/>
                <w:i/>
                <w:color w:val="000000"/>
                <w:lang w:val="en-GB"/>
              </w:rPr>
              <w:t>et al</w:t>
            </w:r>
            <w:r w:rsidRPr="007360AE">
              <w:rPr>
                <w:rFonts w:eastAsia="Calibri" w:cs="Times New Roman"/>
                <w:color w:val="000000"/>
                <w:lang w:val="en-GB"/>
              </w:rPr>
              <w:t>., 2017</w:t>
            </w:r>
          </w:p>
        </w:tc>
      </w:tr>
      <w:tr w:rsidR="002930AA" w:rsidRPr="007360AE" w14:paraId="6F5E17DF" w14:textId="77777777" w:rsidTr="003D5043">
        <w:trPr>
          <w:jc w:val="center"/>
        </w:trPr>
        <w:tc>
          <w:tcPr>
            <w:tcW w:w="139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4BB32" w14:textId="71D26E85" w:rsidR="002930AA" w:rsidRPr="007360AE" w:rsidRDefault="002930AA" w:rsidP="002930AA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/>
                <w:b/>
                <w:bCs/>
                <w:lang w:val="en-GB"/>
              </w:rPr>
              <w:t>Essential oils and other bioactive compounds</w:t>
            </w:r>
            <w:r w:rsidRPr="007360AE">
              <w:rPr>
                <w:rFonts w:eastAsia="Calibri" w:cs="Times New Roman"/>
                <w:b/>
                <w:bCs/>
                <w:lang w:val="en-GB"/>
              </w:rPr>
              <w:t xml:space="preserve"> </w:t>
            </w:r>
          </w:p>
        </w:tc>
      </w:tr>
      <w:tr w:rsidR="004312D0" w:rsidRPr="007360AE" w14:paraId="4DE451CE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D9B5" w14:textId="77777777" w:rsidR="004312D0" w:rsidRPr="006E40B0" w:rsidRDefault="004312D0" w:rsidP="004312D0">
            <w:pPr>
              <w:spacing w:before="0" w:after="0" w:line="360" w:lineRule="auto"/>
              <w:rPr>
                <w:rFonts w:eastAsia="Calibri" w:cs="Times New Roman"/>
                <w:i/>
                <w:iCs/>
                <w:color w:val="000000"/>
                <w:lang w:val="en-US"/>
              </w:rPr>
            </w:pPr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Acorus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gramineus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Ammi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visnag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Amomum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kravanh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Artemisia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capillaris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Asarum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sieboldii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Cacali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ainsliaeflor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Carum carvi;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Chamaecyparis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 obtuse;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Chamaecyparis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pisifer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Chenopodium ambrosioides; Eucalyptus citriodora; Eucalyptus dives; Eucalyptus globulus; Eucalyptus radiate; Eucalyptus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smithii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Juniperus chinensis; Juniperus chinensis var.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globos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Juniperus chinensis var.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kaizuk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Juniperus chinensis var.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sargentii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Juniperus rigida; Kaempferia galangal;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Kunze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ericoides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Leptospermum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petersonii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Leptospermum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scoparium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Melaleuca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dissitiflor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Melaleuca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quinquenervi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Melaleuca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uncinat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Myristica fragrans; </w:t>
            </w:r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lastRenderedPageBreak/>
              <w:t xml:space="preserve">Myrtle communis; Paeonia suffruticosa; Pinus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densiflora</w:t>
            </w:r>
            <w:proofErr w:type="spellEnd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 xml:space="preserve">; Pinus </w:t>
            </w:r>
            <w:proofErr w:type="spellStart"/>
            <w:r w:rsidRPr="006E40B0">
              <w:rPr>
                <w:rFonts w:eastAsia="Calibri" w:cs="Times New Roman"/>
                <w:i/>
                <w:iCs/>
                <w:color w:val="000000"/>
                <w:lang w:val="en-US"/>
              </w:rPr>
              <w:t>koraiensis</w:t>
            </w:r>
            <w:proofErr w:type="spellEnd"/>
          </w:p>
          <w:p w14:paraId="79B1B4F7" w14:textId="77777777" w:rsidR="004312D0" w:rsidRPr="004312D0" w:rsidRDefault="004312D0" w:rsidP="004312D0">
            <w:pPr>
              <w:spacing w:before="0" w:after="0" w:line="360" w:lineRule="auto"/>
              <w:rPr>
                <w:rFonts w:eastAsia="Calibri" w:cs="Times New Roman"/>
                <w:i/>
                <w:iCs/>
                <w:lang w:val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86DA1" w14:textId="0DD0D26B" w:rsidR="004312D0" w:rsidRPr="007360AE" w:rsidRDefault="004312D0" w:rsidP="004312D0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lastRenderedPageBreak/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283BD" w14:textId="1F25084C" w:rsidR="004312D0" w:rsidRPr="007360AE" w:rsidRDefault="004312D0" w:rsidP="004312D0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4EA17" w14:textId="6ABC12A4" w:rsidR="004312D0" w:rsidRPr="007360AE" w:rsidRDefault="004312D0" w:rsidP="004312D0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antibacterial activity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534B9" w14:textId="4C23FEE9" w:rsidR="004312D0" w:rsidRPr="007360AE" w:rsidRDefault="004312D0" w:rsidP="004312D0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ong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E915C4" w:rsidRPr="007360AE" w14:paraId="4135A1D6" w14:textId="77777777" w:rsidTr="008119CD">
        <w:trPr>
          <w:trHeight w:val="2585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0D9DE" w14:textId="195AF670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5412B4">
              <w:rPr>
                <w:rFonts w:eastAsia="Calibri" w:cs="Times New Roman"/>
                <w:i/>
                <w:iCs/>
                <w:lang w:val="en-US"/>
              </w:rPr>
              <w:t>Allium sativum; Cinnamomum</w:t>
            </w:r>
            <w:r w:rsidRPr="005412B4">
              <w:rPr>
                <w:rFonts w:eastAsia="Calibri" w:cs="Times New Roman"/>
                <w:lang w:val="en-US"/>
              </w:rPr>
              <w:t xml:space="preserve">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>zeylanicum</w:t>
            </w:r>
            <w:r w:rsidRPr="005412B4">
              <w:rPr>
                <w:rFonts w:eastAsia="Calibri" w:cs="Times New Roman"/>
                <w:lang w:val="en-US"/>
              </w:rPr>
              <w:t xml:space="preserve">;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>Foeniculum vulgare</w:t>
            </w:r>
            <w:r w:rsidRPr="005412B4">
              <w:rPr>
                <w:rFonts w:eastAsia="Calibri" w:cs="Times New Roman"/>
                <w:lang w:val="en-US"/>
              </w:rPr>
              <w:t xml:space="preserve">;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>Mentha</w:t>
            </w:r>
            <w:r w:rsidRPr="005412B4">
              <w:rPr>
                <w:rFonts w:eastAsia="Calibri" w:cs="Times New Roman"/>
                <w:lang w:val="en-US"/>
              </w:rPr>
              <w:t xml:space="preserve">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>spicata</w:t>
            </w:r>
            <w:r w:rsidRPr="005412B4">
              <w:rPr>
                <w:rFonts w:eastAsia="Calibri" w:cs="Times New Roman"/>
                <w:lang w:val="en-US"/>
              </w:rPr>
              <w:t xml:space="preserve">;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>Origanum vulgare</w:t>
            </w:r>
            <w:r w:rsidRPr="005412B4">
              <w:rPr>
                <w:rFonts w:eastAsia="Calibri" w:cs="Times New Roman"/>
                <w:lang w:val="en-US"/>
              </w:rPr>
              <w:t xml:space="preserve">;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Ocimum</w:t>
            </w:r>
            <w:proofErr w:type="spellEnd"/>
            <w:r w:rsidRPr="005412B4">
              <w:rPr>
                <w:rFonts w:eastAsia="Calibri" w:cs="Times New Roman"/>
                <w:lang w:val="en-US"/>
              </w:rPr>
              <w:t xml:space="preserve">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basilicum</w:t>
            </w:r>
            <w:proofErr w:type="spellEnd"/>
            <w:r w:rsidRPr="005412B4">
              <w:rPr>
                <w:rFonts w:eastAsia="Calibri" w:cs="Times New Roman"/>
                <w:lang w:val="en-US"/>
              </w:rPr>
              <w:t xml:space="preserve">;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Syzygium</w:t>
            </w:r>
            <w:proofErr w:type="spellEnd"/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 aromaticum</w:t>
            </w:r>
            <w:r w:rsidRPr="005412B4">
              <w:rPr>
                <w:rFonts w:eastAsia="Calibri" w:cs="Times New Roman"/>
                <w:lang w:val="en-US"/>
              </w:rPr>
              <w:t xml:space="preserve">;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>Thymus vulgari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2CE8D" w14:textId="51ACF583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Pr="007360AE">
              <w:rPr>
                <w:rFonts w:eastAsia="Calibri" w:cs="Times New Roman"/>
                <w:lang w:val="en-GB"/>
              </w:rPr>
              <w:t xml:space="preserve">plate assays 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AB3D6" w14:textId="73537FB9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Antibacterial activity 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216EC" w14:textId="6557D3F1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63114" w14:textId="756AA894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Pucc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8</w:t>
            </w:r>
          </w:p>
        </w:tc>
      </w:tr>
      <w:tr w:rsidR="00E915C4" w:rsidRPr="007360AE" w14:paraId="097427D3" w14:textId="77777777" w:rsidTr="008119CD">
        <w:trPr>
          <w:trHeight w:val="1687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52DA" w14:textId="17D2226A" w:rsidR="00E915C4" w:rsidRPr="00E915C4" w:rsidRDefault="00E915C4" w:rsidP="00E915C4">
            <w:pPr>
              <w:spacing w:before="0" w:after="0" w:line="360" w:lineRule="auto"/>
              <w:rPr>
                <w:rFonts w:eastAsia="Calibri" w:cs="Times New Roman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</w:rPr>
              <w:t>Aneth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graveolen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;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oriandr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sativum</w:t>
            </w:r>
            <w:proofErr w:type="spellEnd"/>
            <w:r w:rsidRPr="007360AE">
              <w:rPr>
                <w:rFonts w:eastAsia="Calibri" w:cs="Times New Roman"/>
              </w:rPr>
              <w:t xml:space="preserve">;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umin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yminum</w:t>
            </w:r>
            <w:proofErr w:type="spellEnd"/>
            <w:r w:rsidRPr="007360AE">
              <w:rPr>
                <w:rFonts w:eastAsia="Calibri" w:cs="Times New Roman"/>
              </w:rPr>
              <w:t xml:space="preserve">;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Eucalyptu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polybractea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D534F" w14:textId="737EFEAB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 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B691" w14:textId="69FCCEDE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5D3B5" w14:textId="22991875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AA7C" w14:textId="664BF301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Pucc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8</w:t>
            </w:r>
          </w:p>
        </w:tc>
      </w:tr>
      <w:tr w:rsidR="00E915C4" w:rsidRPr="007360AE" w14:paraId="0D444206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1B62B" w14:textId="62358BD1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Apium graveolens, Boswellia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carterii</w:t>
            </w:r>
            <w:proofErr w:type="spellEnd"/>
            <w:r w:rsidRPr="005412B4">
              <w:rPr>
                <w:rFonts w:eastAsia="Calibri" w:cs="Times New Roman"/>
                <w:i/>
                <w:iCs/>
                <w:lang w:val="en-US"/>
              </w:rPr>
              <w:t>, Cinnamomum</w:t>
            </w:r>
            <w:r w:rsidRPr="005412B4">
              <w:rPr>
                <w:rFonts w:eastAsia="Calibri" w:cs="Times New Roman"/>
                <w:lang w:val="en-US"/>
              </w:rPr>
              <w:t xml:space="preserve">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camphora</w:t>
            </w:r>
            <w:proofErr w:type="spellEnd"/>
            <w:r w:rsidRPr="005412B4">
              <w:rPr>
                <w:rFonts w:eastAsia="Calibri" w:cs="Times New Roman"/>
                <w:lang w:val="en-US"/>
              </w:rPr>
              <w:t>,</w:t>
            </w:r>
            <w:r w:rsidRPr="005412B4">
              <w:rPr>
                <w:rFonts w:eastAsia="Calibri" w:cs="Times New Roman"/>
                <w:b/>
                <w:bCs/>
                <w:lang w:val="en-US"/>
              </w:rPr>
              <w:t xml:space="preserve">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Citrus limon, Cymbopogon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nardus</w:t>
            </w:r>
            <w:proofErr w:type="spellEnd"/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, Elettaria cardamomum, Lavandula angustifolia, Levisticum officinale, Liquidambar </w:t>
            </w:r>
            <w:r w:rsidRPr="005412B4">
              <w:rPr>
                <w:rFonts w:eastAsia="Calibri" w:cs="Times New Roman"/>
                <w:lang w:val="en-US"/>
              </w:rPr>
              <w:t xml:space="preserve">spp., </w:t>
            </w:r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Mentha piperita, Origanum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majorana</w:t>
            </w:r>
            <w:proofErr w:type="spellEnd"/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, Piper nigrum, </w:t>
            </w:r>
            <w:proofErr w:type="spellStart"/>
            <w:r w:rsidRPr="005412B4">
              <w:rPr>
                <w:rFonts w:eastAsia="Calibri" w:cs="Times New Roman"/>
                <w:i/>
                <w:iCs/>
                <w:lang w:val="en-US"/>
              </w:rPr>
              <w:t>Pogostemon</w:t>
            </w:r>
            <w:proofErr w:type="spellEnd"/>
            <w:r w:rsidRPr="005412B4">
              <w:rPr>
                <w:rFonts w:eastAsia="Calibri" w:cs="Times New Roman"/>
                <w:i/>
                <w:iCs/>
                <w:lang w:val="en-US"/>
              </w:rPr>
              <w:t xml:space="preserve"> patchouli, Salvia officinalis, Santalum album, Zingiber officinal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4C04" w14:textId="3B41C298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 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F85C" w14:textId="64D309BF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AE97F" w14:textId="0F29DE00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antibacterial activity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5B38" w14:textId="543651E8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Pucc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8</w:t>
            </w:r>
          </w:p>
        </w:tc>
      </w:tr>
      <w:tr w:rsidR="00E915C4" w:rsidRPr="007360AE" w14:paraId="4ED254B6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8905" w14:textId="42F11C0E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i/>
                <w:iCs/>
                <w:lang w:val="en-GB"/>
              </w:rPr>
              <w:lastRenderedPageBreak/>
              <w:t>Camellia sinensis</w:t>
            </w:r>
            <w:r w:rsidRPr="007360AE">
              <w:rPr>
                <w:rFonts w:eastAsia="Calibri" w:cs="Times New Roman"/>
                <w:lang w:val="en-GB"/>
              </w:rPr>
              <w:t xml:space="preserve"> extract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63810" w14:textId="36CE18B5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</w:t>
            </w: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owth chamber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1C74E" w14:textId="1B96A682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E12A" w14:textId="7D7E7907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reduction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siderophore activity and lipase activity; reduction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motility and biofilm formation; downregulation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virulence genes; </w:t>
            </w:r>
            <w:r w:rsidRPr="005D07E0">
              <w:rPr>
                <w:rFonts w:eastAsia="Calibri" w:cs="Times New Roman"/>
                <w:i/>
                <w:iCs/>
                <w:lang w:val="en-GB"/>
              </w:rPr>
              <w:t>In vivo</w:t>
            </w:r>
            <w:r w:rsidRPr="005D07E0">
              <w:rPr>
                <w:rFonts w:eastAsia="Calibri" w:cs="Times New Roman"/>
                <w:lang w:val="en-GB"/>
              </w:rPr>
              <w:t xml:space="preserve"> (growth chamber)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 and disease incidenc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5DC55" w14:textId="77F5FD65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Lovato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9</w:t>
            </w:r>
          </w:p>
        </w:tc>
      </w:tr>
      <w:tr w:rsidR="00FF2234" w:rsidRPr="007360AE" w14:paraId="1B561624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FA4B" w14:textId="1650CC57" w:rsidR="00FF2234" w:rsidRPr="007360AE" w:rsidRDefault="00FF2234" w:rsidP="00FF2234">
            <w:pPr>
              <w:spacing w:before="0" w:after="0" w:line="360" w:lineRule="auto"/>
              <w:rPr>
                <w:rFonts w:eastAsia="Calibri" w:cs="Times New Roman"/>
                <w:i/>
                <w:iCs/>
                <w:lang w:val="en-GB"/>
              </w:rPr>
            </w:pPr>
            <w:r w:rsidRPr="006E40B0">
              <w:rPr>
                <w:rFonts w:eastAsia="Calibri" w:cs="Times New Roman"/>
                <w:lang w:val="en-US"/>
              </w:rPr>
              <w:t xml:space="preserve">Chebulagic acid, </w:t>
            </w:r>
            <w:proofErr w:type="spellStart"/>
            <w:r w:rsidRPr="006E40B0">
              <w:rPr>
                <w:rFonts w:eastAsia="Calibri" w:cs="Times New Roman"/>
                <w:lang w:val="en-US"/>
              </w:rPr>
              <w:t>chebulinic</w:t>
            </w:r>
            <w:proofErr w:type="spellEnd"/>
            <w:r w:rsidRPr="006E40B0">
              <w:rPr>
                <w:rFonts w:eastAsia="Calibri" w:cs="Times New Roman"/>
                <w:lang w:val="en-US"/>
              </w:rPr>
              <w:t xml:space="preserve"> acid; </w:t>
            </w:r>
            <w:proofErr w:type="spellStart"/>
            <w:r w:rsidRPr="006E40B0">
              <w:rPr>
                <w:rFonts w:eastAsia="Calibri" w:cs="Times New Roman"/>
                <w:lang w:val="en-US"/>
              </w:rPr>
              <w:t>corilagin</w:t>
            </w:r>
            <w:proofErr w:type="spellEnd"/>
            <w:r w:rsidRPr="006E40B0">
              <w:rPr>
                <w:rFonts w:eastAsia="Calibri" w:cs="Times New Roman"/>
                <w:lang w:val="en-US"/>
              </w:rPr>
              <w:t>; methyl gallate; quercetin 3-O-</w:t>
            </w:r>
            <w:r w:rsidRPr="007360AE">
              <w:rPr>
                <w:rFonts w:eastAsia="Calibri" w:cs="Times New Roman"/>
                <w:lang w:val="en-GB"/>
              </w:rPr>
              <w:t>α</w:t>
            </w:r>
            <w:r w:rsidRPr="006E40B0">
              <w:rPr>
                <w:rFonts w:eastAsia="Calibri" w:cs="Times New Roman"/>
                <w:lang w:val="en-US"/>
              </w:rPr>
              <w:t>-L-</w:t>
            </w:r>
            <w:proofErr w:type="spellStart"/>
            <w:r w:rsidRPr="006E40B0">
              <w:rPr>
                <w:rFonts w:eastAsia="Calibri" w:cs="Times New Roman"/>
                <w:lang w:val="en-US"/>
              </w:rPr>
              <w:t>arabinopyranoside</w:t>
            </w:r>
            <w:proofErr w:type="spellEnd"/>
            <w:r w:rsidRPr="006E40B0">
              <w:rPr>
                <w:rFonts w:eastAsia="Calibri" w:cs="Times New Roman"/>
                <w:lang w:val="en-US"/>
              </w:rPr>
              <w:t xml:space="preserve">; </w:t>
            </w:r>
            <w:proofErr w:type="spellStart"/>
            <w:r w:rsidRPr="006E40B0">
              <w:rPr>
                <w:rFonts w:eastAsia="Calibri" w:cs="Times New Roman"/>
                <w:lang w:val="en-US"/>
              </w:rPr>
              <w:t>tercatain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6E350" w14:textId="34BBF362" w:rsidR="00FF2234" w:rsidRPr="007360AE" w:rsidRDefault="00FF2234" w:rsidP="00FF223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B6C9F" w14:textId="2974BEE9" w:rsidR="00FF2234" w:rsidRPr="007360AE" w:rsidRDefault="00FF2234" w:rsidP="00FF223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2F3A4" w14:textId="7ECCAEFB" w:rsidR="00FF2234" w:rsidRPr="007360AE" w:rsidRDefault="00FF2234" w:rsidP="00FF223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9B94B" w14:textId="0D61D82F" w:rsidR="00FF2234" w:rsidRPr="007360AE" w:rsidRDefault="00FF2234" w:rsidP="00FF223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Vu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7</w:t>
            </w:r>
          </w:p>
        </w:tc>
      </w:tr>
      <w:tr w:rsidR="002E5398" w:rsidRPr="00B33DA0" w14:paraId="5C9CE14F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B3C3" w14:textId="389603FE" w:rsidR="002E5398" w:rsidRPr="007360AE" w:rsidRDefault="002E5398" w:rsidP="002E5398">
            <w:pPr>
              <w:spacing w:before="0" w:after="0" w:line="360" w:lineRule="auto"/>
              <w:rPr>
                <w:rFonts w:eastAsia="Calibri" w:cs="Times New Roman"/>
                <w:i/>
                <w:iCs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Cinnamaldehyd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3FBA4" w14:textId="77777777" w:rsidR="002E5398" w:rsidRPr="007360AE" w:rsidRDefault="002E5398" w:rsidP="002E5398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</w:p>
          <w:p w14:paraId="7579B0A5" w14:textId="77777777" w:rsidR="002E5398" w:rsidRPr="007360AE" w:rsidRDefault="002E5398" w:rsidP="002E5398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</w:t>
            </w:r>
            <w:proofErr w:type="gramStart"/>
            <w:r w:rsidRPr="007360AE">
              <w:rPr>
                <w:rFonts w:eastAsia="Calibri" w:cs="Times New Roman"/>
                <w:lang w:val="en-GB"/>
              </w:rPr>
              <w:t>assays;</w:t>
            </w:r>
            <w:proofErr w:type="gramEnd"/>
          </w:p>
          <w:p w14:paraId="54360958" w14:textId="587AA3B3" w:rsidR="002E5398" w:rsidRPr="007360AE" w:rsidRDefault="002E5398" w:rsidP="002E5398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15614" w14:textId="73E6EA4F" w:rsidR="002E5398" w:rsidRPr="007360AE" w:rsidRDefault="002E5398" w:rsidP="002E5398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7C232" w14:textId="77777777" w:rsidR="002E5398" w:rsidRPr="007360AE" w:rsidRDefault="002E5398" w:rsidP="002E5398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  <w:p w14:paraId="0C200054" w14:textId="75993B81" w:rsidR="002E5398" w:rsidRPr="007360AE" w:rsidRDefault="00425B88" w:rsidP="002E5398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5B2E98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2E5398" w:rsidRPr="005B2E98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2E5398"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5FCC" w14:textId="4F521073" w:rsidR="002E5398" w:rsidRPr="002E5398" w:rsidRDefault="002E5398" w:rsidP="002E5398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proofErr w:type="spellStart"/>
            <w:r w:rsidRPr="007360AE">
              <w:rPr>
                <w:rFonts w:eastAsia="Calibri" w:cs="Times New Roman"/>
                <w:lang w:val="fr-FR"/>
              </w:rPr>
              <w:t>Collina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7360AE">
              <w:rPr>
                <w:rFonts w:eastAsia="Calibri" w:cs="Times New Roman"/>
                <w:lang w:val="fr-FR"/>
              </w:rPr>
              <w:t>2016;</w:t>
            </w:r>
            <w:proofErr w:type="gramEnd"/>
            <w:r w:rsidRPr="007360AE">
              <w:rPr>
                <w:rFonts w:eastAsia="Calibri" w:cs="Times New Roman"/>
                <w:lang w:val="fr-FR"/>
              </w:rPr>
              <w:t xml:space="preserve"> Song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2016 </w:t>
            </w:r>
          </w:p>
        </w:tc>
      </w:tr>
      <w:tr w:rsidR="00E915C4" w:rsidRPr="007360AE" w14:paraId="41B6BD95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8ADEB" w14:textId="330715A3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</w:rPr>
              <w:t>Cinnamom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cassia</w:t>
            </w:r>
            <w:r w:rsidRPr="007360AE">
              <w:rPr>
                <w:rFonts w:eastAsia="Calibri" w:cs="Times New Roman"/>
              </w:rPr>
              <w:t xml:space="preserve">; </w:t>
            </w:r>
            <w:r w:rsidRPr="007360AE">
              <w:rPr>
                <w:rFonts w:eastAsia="Calibri" w:cs="Times New Roman"/>
                <w:i/>
                <w:iCs/>
              </w:rPr>
              <w:t xml:space="preserve">Melaleuca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ajuputii</w:t>
            </w:r>
            <w:proofErr w:type="spellEnd"/>
            <w:r w:rsidRPr="007360AE">
              <w:rPr>
                <w:rFonts w:eastAsia="Calibri" w:cs="Times New Roman"/>
              </w:rPr>
              <w:t xml:space="preserve">; </w:t>
            </w:r>
            <w:r w:rsidRPr="007360AE">
              <w:rPr>
                <w:rFonts w:eastAsia="Calibri" w:cs="Times New Roman"/>
                <w:i/>
                <w:iCs/>
              </w:rPr>
              <w:t xml:space="preserve">Melaleuca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linariifolia</w:t>
            </w:r>
            <w:proofErr w:type="spellEnd"/>
            <w:r w:rsidRPr="007360AE">
              <w:rPr>
                <w:rFonts w:eastAsia="Calibri" w:cs="Times New Roman"/>
              </w:rPr>
              <w:t xml:space="preserve">; </w:t>
            </w:r>
            <w:r w:rsidRPr="007360AE">
              <w:rPr>
                <w:rFonts w:eastAsia="Calibri" w:cs="Times New Roman"/>
                <w:i/>
                <w:iCs/>
              </w:rPr>
              <w:t>Pimenta</w:t>
            </w:r>
            <w:r w:rsidRPr="007360AE">
              <w:rPr>
                <w:rFonts w:eastAsia="Calibri" w:cs="Times New Roman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</w:rPr>
              <w:t>dioica</w:t>
            </w:r>
            <w:r w:rsidRPr="007360AE">
              <w:rPr>
                <w:rFonts w:eastAsia="Calibri" w:cs="Times New Roman"/>
              </w:rPr>
              <w:t xml:space="preserve">, </w:t>
            </w:r>
            <w:r w:rsidRPr="007360AE">
              <w:rPr>
                <w:rFonts w:eastAsia="Calibri" w:cs="Times New Roman"/>
                <w:i/>
                <w:iCs/>
              </w:rPr>
              <w:t>P. racemosa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50E7A" w14:textId="31D5D121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 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92CC5" w14:textId="72C49A54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76239" w14:textId="7B618352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00AAF" w14:textId="66F7D5E6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ong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E915C4" w:rsidRPr="007360AE" w14:paraId="167045EC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8AB7C" w14:textId="4CD5D529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</w:rPr>
              <w:t xml:space="preserve">Citrus </w:t>
            </w:r>
            <w:proofErr w:type="spellStart"/>
            <w:r w:rsidRPr="007360AE">
              <w:rPr>
                <w:rFonts w:eastAsia="Calibri" w:cs="Times New Roman"/>
              </w:rPr>
              <w:t>extracts</w:t>
            </w:r>
            <w:proofErr w:type="spellEnd"/>
            <w:r w:rsidRPr="007360AE">
              <w:rPr>
                <w:rFonts w:eastAsia="Calibri" w:cs="Times New Roman"/>
              </w:rPr>
              <w:t xml:space="preserve"> + </w:t>
            </w:r>
            <w:proofErr w:type="spellStart"/>
            <w:r w:rsidRPr="007360AE">
              <w:rPr>
                <w:rFonts w:eastAsia="Calibri" w:cs="Times New Roman"/>
              </w:rPr>
              <w:t>palm</w:t>
            </w:r>
            <w:proofErr w:type="spellEnd"/>
            <w:r w:rsidRPr="007360AE">
              <w:rPr>
                <w:rFonts w:eastAsia="Calibri" w:cs="Times New Roman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</w:rPr>
              <w:t>oil</w:t>
            </w:r>
            <w:proofErr w:type="spellEnd"/>
            <w:r w:rsidRPr="007360AE">
              <w:rPr>
                <w:rFonts w:eastAsia="Calibri" w:cs="Times New Roman"/>
              </w:rPr>
              <w:t xml:space="preserve">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79BAC" w14:textId="425F625B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F757" w14:textId="604D1C71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CA6FC" w14:textId="0948FDA9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>F:</w:t>
            </w:r>
            <w:r w:rsidRPr="007360AE">
              <w:rPr>
                <w:rFonts w:eastAsia="Calibri" w:cs="Times New Roman"/>
                <w:color w:val="000000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t>no effect on visual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EFE59" w14:textId="5037F15E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KVH, 2013</w:t>
            </w:r>
          </w:p>
        </w:tc>
      </w:tr>
      <w:tr w:rsidR="00F92DCE" w:rsidRPr="007360AE" w14:paraId="79603867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7AA97" w14:textId="73E437DB" w:rsidR="00F92DCE" w:rsidRPr="007360AE" w:rsidRDefault="00F92DCE" w:rsidP="00F92DCE">
            <w:pPr>
              <w:spacing w:before="0" w:after="0" w:line="360" w:lineRule="auto"/>
              <w:rPr>
                <w:rFonts w:eastAsia="Calibri" w:cs="Times New Roman"/>
              </w:rPr>
            </w:pPr>
            <w:r w:rsidRPr="007360AE">
              <w:rPr>
                <w:rFonts w:eastAsia="Calibri" w:cs="Times New Roman"/>
                <w:i/>
                <w:iCs/>
              </w:rPr>
              <w:t>Curcuma longa</w:t>
            </w:r>
            <w:r w:rsidRPr="007360AE">
              <w:rPr>
                <w:rFonts w:eastAsia="Calibri" w:cs="Times New Roman"/>
              </w:rPr>
              <w:t xml:space="preserve">; </w:t>
            </w:r>
            <w:r w:rsidRPr="007360AE">
              <w:rPr>
                <w:rFonts w:eastAsia="Calibri" w:cs="Times New Roman"/>
                <w:i/>
                <w:iCs/>
              </w:rPr>
              <w:t xml:space="preserve">Ginkgo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biloba</w:t>
            </w:r>
            <w:proofErr w:type="spellEnd"/>
            <w:r w:rsidRPr="007360AE">
              <w:rPr>
                <w:rFonts w:eastAsia="Calibri" w:cs="Times New Roman"/>
              </w:rPr>
              <w:t>;</w:t>
            </w:r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Gynostemma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pentaphyllum</w:t>
            </w:r>
            <w:proofErr w:type="spellEnd"/>
            <w:r w:rsidRPr="007360AE">
              <w:rPr>
                <w:rFonts w:eastAsia="Calibri" w:cs="Times New Roman"/>
              </w:rPr>
              <w:t>;</w:t>
            </w:r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Paullinia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upana</w:t>
            </w:r>
            <w:proofErr w:type="spellEnd"/>
            <w:r w:rsidRPr="007360AE">
              <w:rPr>
                <w:rFonts w:eastAsia="Calibri" w:cs="Times New Roman"/>
              </w:rPr>
              <w:t>;</w:t>
            </w:r>
            <w:r w:rsidRPr="007360AE">
              <w:rPr>
                <w:rFonts w:eastAsia="Calibri" w:cs="Times New Roman"/>
                <w:i/>
                <w:iCs/>
              </w:rPr>
              <w:t xml:space="preserve"> Theobroma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acao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r w:rsidRPr="007360AE">
              <w:rPr>
                <w:rFonts w:eastAsia="Calibri" w:cs="Times New Roman"/>
              </w:rPr>
              <w:t>(</w:t>
            </w:r>
            <w:proofErr w:type="spellStart"/>
            <w:r w:rsidRPr="007360AE">
              <w:rPr>
                <w:rFonts w:eastAsia="Calibri" w:cs="Times New Roman"/>
              </w:rPr>
              <w:t>extracts</w:t>
            </w:r>
            <w:proofErr w:type="spellEnd"/>
            <w:r w:rsidRPr="007360AE">
              <w:rPr>
                <w:rFonts w:eastAsia="Calibri" w:cs="Times New Roman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20D2" w14:textId="153FBF6D" w:rsidR="00F92DCE" w:rsidRPr="007360AE" w:rsidRDefault="00F92DCE" w:rsidP="00F92DCE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FFA71" w14:textId="499F7D9B" w:rsidR="00F92DCE" w:rsidRPr="007360AE" w:rsidRDefault="00F92DCE" w:rsidP="00F92DC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7BF75" w14:textId="06A28851" w:rsidR="00F92DCE" w:rsidRPr="007360AE" w:rsidRDefault="00F92DCE" w:rsidP="00F92DCE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effect in leaf disk assay in all substanc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8AF78" w14:textId="24543936" w:rsidR="00F92DCE" w:rsidRPr="007360AE" w:rsidRDefault="00F92DCE" w:rsidP="00F92DC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D172A5" w:rsidRPr="00E915C4" w14:paraId="73A01587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C0408" w14:textId="7395141D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 xml:space="preserve">Ellagic acid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65EB" w14:textId="393198C4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</w:t>
            </w: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9DF5C" w14:textId="3EBE7756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A90FB" w14:textId="517169AA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</w:t>
            </w:r>
            <w:r w:rsidR="00425B88" w:rsidRPr="005B2E98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5B2E98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 decreased symptoms an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epiphytic population; improved efficacy with microencapsula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8CEBD" w14:textId="70202C53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Rossett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7</w:t>
            </w:r>
          </w:p>
        </w:tc>
      </w:tr>
      <w:tr w:rsidR="00D172A5" w:rsidRPr="00E915C4" w14:paraId="4C3FF2E4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90BB" w14:textId="2766D2D3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Estragole, eugenol, methyl eugenol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E01FE" w14:textId="2EB2B741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3F9F" w14:textId="192D00D9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88225" w14:textId="6E863C34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56E94" w14:textId="2EC079A6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ong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5D1456" w:rsidRPr="00E915C4" w14:paraId="37C0A52F" w14:textId="77777777" w:rsidTr="005D1456">
        <w:trPr>
          <w:trHeight w:val="2666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FFA07" w14:textId="38B16748" w:rsidR="005D1456" w:rsidRPr="007360AE" w:rsidRDefault="005D1456" w:rsidP="005D1456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1F40AB">
              <w:rPr>
                <w:rFonts w:eastAsia="Calibri" w:cs="Times New Roman"/>
                <w:lang w:val="en-GB"/>
              </w:rPr>
              <w:t xml:space="preserve">Extract from plants from the </w:t>
            </w:r>
            <w:proofErr w:type="spellStart"/>
            <w:r w:rsidRPr="001F40AB">
              <w:rPr>
                <w:rFonts w:eastAsia="Calibri" w:cs="Times New Roman"/>
                <w:lang w:val="en-GB"/>
              </w:rPr>
              <w:t>Liliales</w:t>
            </w:r>
            <w:proofErr w:type="spellEnd"/>
            <w:r w:rsidRPr="001F40AB">
              <w:rPr>
                <w:rFonts w:eastAsia="Calibri" w:cs="Times New Roman"/>
                <w:lang w:val="en-GB"/>
              </w:rPr>
              <w:t xml:space="preserve"> order (Genera: </w:t>
            </w:r>
            <w:r w:rsidRPr="001F40AB">
              <w:rPr>
                <w:rFonts w:eastAsia="Calibri" w:cs="Times New Roman"/>
                <w:i/>
                <w:iCs/>
                <w:lang w:val="en-GB"/>
              </w:rPr>
              <w:t>Allium</w:t>
            </w:r>
            <w:r w:rsidRPr="001F40AB">
              <w:rPr>
                <w:rFonts w:eastAsia="Calibri" w:cs="Times New Roman"/>
                <w:lang w:val="en-GB"/>
              </w:rPr>
              <w:t xml:space="preserve">, </w:t>
            </w:r>
            <w:proofErr w:type="gramStart"/>
            <w:r w:rsidRPr="001F40AB">
              <w:rPr>
                <w:rFonts w:eastAsia="Calibri" w:cs="Times New Roman"/>
                <w:i/>
                <w:iCs/>
                <w:lang w:val="en-GB"/>
              </w:rPr>
              <w:t>Aloe</w:t>
            </w:r>
            <w:proofErr w:type="gramEnd"/>
            <w:r w:rsidRPr="001F40AB">
              <w:rPr>
                <w:rFonts w:eastAsia="Calibri" w:cs="Times New Roman"/>
                <w:lang w:val="en-GB"/>
              </w:rPr>
              <w:t xml:space="preserve"> and </w:t>
            </w:r>
            <w:r w:rsidRPr="001F40AB">
              <w:rPr>
                <w:rFonts w:eastAsia="Calibri" w:cs="Times New Roman"/>
                <w:i/>
                <w:iCs/>
                <w:lang w:val="en-GB"/>
              </w:rPr>
              <w:t>Asparagus</w:t>
            </w:r>
            <w:r w:rsidRPr="001F40AB">
              <w:rPr>
                <w:rFonts w:eastAsia="Calibri" w:cs="Times New Roman"/>
                <w:lang w:val="en-GB"/>
              </w:rPr>
              <w:t xml:space="preserve">) and extract from plants from the Urticales order (Genera: </w:t>
            </w:r>
            <w:r w:rsidRPr="001F40AB">
              <w:rPr>
                <w:rFonts w:eastAsia="Calibri" w:cs="Times New Roman"/>
                <w:i/>
                <w:iCs/>
                <w:lang w:val="en-GB"/>
              </w:rPr>
              <w:t>Dorstenia</w:t>
            </w:r>
            <w:r w:rsidRPr="001F40AB">
              <w:rPr>
                <w:rFonts w:eastAsia="Calibri" w:cs="Times New Roman"/>
                <w:lang w:val="en-GB"/>
              </w:rPr>
              <w:t xml:space="preserve">, </w:t>
            </w:r>
            <w:r w:rsidRPr="001F40AB">
              <w:rPr>
                <w:rFonts w:eastAsia="Calibri" w:cs="Times New Roman"/>
                <w:i/>
                <w:iCs/>
                <w:lang w:val="en-GB"/>
              </w:rPr>
              <w:t>Ficus</w:t>
            </w:r>
            <w:r w:rsidRPr="001F40AB">
              <w:rPr>
                <w:rFonts w:eastAsia="Calibri" w:cs="Times New Roman"/>
                <w:lang w:val="en-GB"/>
              </w:rPr>
              <w:t xml:space="preserve"> and </w:t>
            </w:r>
            <w:r w:rsidRPr="001F40AB">
              <w:rPr>
                <w:rFonts w:eastAsia="Calibri" w:cs="Times New Roman"/>
                <w:i/>
                <w:iCs/>
                <w:lang w:val="en-GB"/>
              </w:rPr>
              <w:t>Morus</w:t>
            </w:r>
            <w:r w:rsidRPr="001F40AB">
              <w:rPr>
                <w:rFonts w:eastAsia="Calibri" w:cs="Times New Roman"/>
                <w:lang w:val="en-GB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7A460" w14:textId="08D40CAD" w:rsidR="005D1456" w:rsidRPr="007360AE" w:rsidRDefault="005D1456" w:rsidP="005D1456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</w:t>
            </w: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9DBCE" w14:textId="49F70251" w:rsidR="005D1456" w:rsidRPr="007360AE" w:rsidRDefault="005D1456" w:rsidP="005D1456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23B03" w14:textId="129D688E" w:rsidR="005D1456" w:rsidRPr="007360AE" w:rsidRDefault="005D1456" w:rsidP="005D1456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</w:t>
            </w:r>
            <w:r w:rsidR="00425B88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EBF60" w14:textId="17F8084C" w:rsidR="005D1456" w:rsidRPr="007360AE" w:rsidRDefault="005D1456" w:rsidP="005D1456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lestra, 2007</w:t>
            </w:r>
          </w:p>
        </w:tc>
      </w:tr>
      <w:tr w:rsidR="00D172A5" w:rsidRPr="00E915C4" w14:paraId="6CF9F2F3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6FFF8" w14:textId="3278173B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A227B7">
              <w:rPr>
                <w:rFonts w:eastAsia="Calibri" w:cs="Times New Roman"/>
                <w:lang w:val="en-GB"/>
              </w:rPr>
              <w:t xml:space="preserve">Forsythoside A (from </w:t>
            </w:r>
            <w:r w:rsidRPr="00A227B7">
              <w:rPr>
                <w:rFonts w:eastAsia="Calibri" w:cs="Times New Roman"/>
                <w:i/>
                <w:iCs/>
                <w:lang w:val="en-GB"/>
              </w:rPr>
              <w:t xml:space="preserve">Forsythia </w:t>
            </w:r>
            <w:proofErr w:type="spellStart"/>
            <w:r w:rsidRPr="00A227B7">
              <w:rPr>
                <w:rFonts w:eastAsia="Calibri" w:cs="Times New Roman"/>
                <w:i/>
                <w:iCs/>
                <w:lang w:val="en-GB"/>
              </w:rPr>
              <w:t>suspensa</w:t>
            </w:r>
            <w:proofErr w:type="spellEnd"/>
            <w:r w:rsidRPr="00A227B7">
              <w:rPr>
                <w:rFonts w:eastAsia="Calibri" w:cs="Times New Roman"/>
                <w:lang w:val="en-GB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1018" w14:textId="576C6C91" w:rsidR="00D172A5" w:rsidRPr="00A227B7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Pr="00A227B7">
              <w:rPr>
                <w:rFonts w:eastAsia="Calibri" w:cs="Times New Roman"/>
                <w:lang w:val="en-GB"/>
              </w:rPr>
              <w:t xml:space="preserve">plate </w:t>
            </w:r>
            <w:proofErr w:type="gramStart"/>
            <w:r w:rsidRPr="00A227B7">
              <w:rPr>
                <w:rFonts w:eastAsia="Calibri" w:cs="Times New Roman"/>
                <w:lang w:val="en-GB"/>
              </w:rPr>
              <w:t>assays</w:t>
            </w:r>
            <w:r w:rsidR="00A37038">
              <w:rPr>
                <w:rFonts w:eastAsia="Calibri" w:cs="Times New Roman"/>
                <w:lang w:val="en-GB"/>
              </w:rPr>
              <w:t>;</w:t>
            </w:r>
            <w:proofErr w:type="gramEnd"/>
          </w:p>
          <w:p w14:paraId="1D164482" w14:textId="77777777" w:rsidR="00D172A5" w:rsidRPr="00A227B7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Pr="00A227B7">
              <w:rPr>
                <w:rFonts w:eastAsia="Calibri" w:cs="Times New Roman"/>
                <w:lang w:val="en-GB"/>
              </w:rPr>
              <w:t>growth chamber trial (foliar infiltration)</w:t>
            </w:r>
          </w:p>
          <w:p w14:paraId="09F67363" w14:textId="77777777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54979" w14:textId="7A4EF641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227B7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A234F" w14:textId="77777777" w:rsidR="00D172A5" w:rsidRPr="00A227B7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A227B7">
              <w:rPr>
                <w:rFonts w:eastAsia="Calibri" w:cs="Times New Roman"/>
                <w:lang w:val="en-GB"/>
              </w:rPr>
              <w:t xml:space="preserve"> reduction of </w:t>
            </w:r>
            <w:proofErr w:type="spellStart"/>
            <w:r w:rsidRPr="00A227B7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A227B7">
              <w:rPr>
                <w:rFonts w:eastAsia="Calibri" w:cs="Times New Roman"/>
                <w:lang w:val="en-GB"/>
              </w:rPr>
              <w:t xml:space="preserve"> motility and biofilm formation; decreased transcription of </w:t>
            </w:r>
            <w:proofErr w:type="spellStart"/>
            <w:r w:rsidRPr="00A227B7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A227B7">
              <w:rPr>
                <w:rFonts w:eastAsia="Calibri" w:cs="Times New Roman"/>
                <w:lang w:val="en-GB"/>
              </w:rPr>
              <w:t xml:space="preserve"> virulence genes; interference in the bacterial metabolism; deformity and rupture of </w:t>
            </w:r>
            <w:proofErr w:type="spellStart"/>
            <w:r w:rsidRPr="00A227B7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A227B7">
              <w:rPr>
                <w:rFonts w:eastAsia="Calibri" w:cs="Times New Roman"/>
                <w:lang w:val="en-GB"/>
              </w:rPr>
              <w:t xml:space="preserve"> </w:t>
            </w:r>
            <w:proofErr w:type="gramStart"/>
            <w:r w:rsidRPr="00A227B7">
              <w:rPr>
                <w:rFonts w:eastAsia="Calibri" w:cs="Times New Roman"/>
                <w:lang w:val="en-GB"/>
              </w:rPr>
              <w:t>cells;</w:t>
            </w:r>
            <w:proofErr w:type="gramEnd"/>
            <w:r w:rsidRPr="00A227B7">
              <w:rPr>
                <w:rFonts w:eastAsia="Calibri" w:cs="Times New Roman"/>
                <w:lang w:val="en-GB"/>
              </w:rPr>
              <w:t xml:space="preserve"> </w:t>
            </w:r>
          </w:p>
          <w:p w14:paraId="1BD07CC1" w14:textId="20E03AA4" w:rsidR="00D172A5" w:rsidRPr="007360AE" w:rsidRDefault="00425B88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D172A5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D172A5" w:rsidRPr="00A227B7">
              <w:rPr>
                <w:rFonts w:eastAsia="Calibri" w:cs="Times New Roman"/>
                <w:lang w:val="en-GB"/>
              </w:rPr>
              <w:t xml:space="preserve"> decreased symptoms in leaf plate assa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AAC4" w14:textId="0200EDEA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227B7">
              <w:rPr>
                <w:rFonts w:eastAsia="Calibri" w:cs="Times New Roman"/>
                <w:lang w:val="en-GB"/>
              </w:rPr>
              <w:t xml:space="preserve">Pei </w:t>
            </w:r>
            <w:r w:rsidRPr="00A227B7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A227B7">
              <w:rPr>
                <w:rFonts w:eastAsia="Calibri" w:cs="Times New Roman"/>
                <w:lang w:val="en-GB"/>
              </w:rPr>
              <w:t>., 2022</w:t>
            </w:r>
          </w:p>
        </w:tc>
      </w:tr>
      <w:tr w:rsidR="00D172A5" w:rsidRPr="00B33DA0" w14:paraId="2E749963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685A" w14:textId="78B3CCD9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</w:rPr>
              <w:t>Gallic</w:t>
            </w:r>
            <w:proofErr w:type="spellEnd"/>
            <w:r w:rsidRPr="007360AE">
              <w:rPr>
                <w:rFonts w:eastAsia="Calibri" w:cs="Times New Roman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</w:rPr>
              <w:t>acid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E2847" w14:textId="24C68C6F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</w:t>
            </w: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EEA0" w14:textId="70064295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713B" w14:textId="493D40A8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</w:t>
            </w:r>
            <w:r w:rsidR="00425B88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 decreased symptoms an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epiphytic population; improved efficacy with microencapsula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96B6" w14:textId="0405A77E" w:rsidR="00D172A5" w:rsidRPr="00D172A5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r w:rsidRPr="007360AE">
              <w:rPr>
                <w:rFonts w:eastAsia="Calibri" w:cs="Times New Roman"/>
                <w:lang w:val="fr-FR"/>
              </w:rPr>
              <w:t xml:space="preserve">Vu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7360AE">
              <w:rPr>
                <w:rFonts w:eastAsia="Calibri" w:cs="Times New Roman"/>
                <w:lang w:val="fr-FR"/>
              </w:rPr>
              <w:t>2017;</w:t>
            </w:r>
            <w:proofErr w:type="gramEnd"/>
            <w:r w:rsidRPr="007360AE">
              <w:rPr>
                <w:rFonts w:eastAsia="Calibri" w:cs="Times New Roman"/>
                <w:lang w:val="fr-FR"/>
              </w:rPr>
              <w:t xml:space="preserve"> Rossetti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>., 2017</w:t>
            </w:r>
          </w:p>
        </w:tc>
      </w:tr>
      <w:tr w:rsidR="00D172A5" w:rsidRPr="00E915C4" w14:paraId="6DE4BBBF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D3990" w14:textId="67F749C3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Gallic acid and ellagic acid (mixture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B880" w14:textId="77777777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</w:t>
            </w:r>
            <w:proofErr w:type="gramStart"/>
            <w:r w:rsidRPr="007360AE">
              <w:rPr>
                <w:rFonts w:eastAsia="Calibri" w:cs="Times New Roman"/>
                <w:lang w:val="en-GB"/>
              </w:rPr>
              <w:t>assays;</w:t>
            </w:r>
            <w:proofErr w:type="gram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</w:p>
          <w:p w14:paraId="6613C73C" w14:textId="77777777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(foliar spraying); field trial (foliar spraying)</w:t>
            </w:r>
          </w:p>
          <w:p w14:paraId="440637E8" w14:textId="77777777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9D04" w14:textId="1FCF469B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38536" w14:textId="0FDC5C9B" w:rsidR="00D172A5" w:rsidRPr="007360AE" w:rsidRDefault="00D172A5" w:rsidP="00D172A5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</w:t>
            </w:r>
            <w:r w:rsidR="00425B88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 decreased symptoms an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epiphytic population</w:t>
            </w:r>
            <w:r w:rsidR="00EE343A">
              <w:rPr>
                <w:rFonts w:eastAsia="Calibri" w:cs="Times New Roman"/>
                <w:lang w:val="en-GB"/>
              </w:rPr>
              <w:t>;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 an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epiphytic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population; improved efficacy with microencapsula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A2B87" w14:textId="06ACA160" w:rsidR="00D172A5" w:rsidRPr="007360AE" w:rsidRDefault="00D172A5" w:rsidP="00D172A5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 xml:space="preserve">Rossett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7</w:t>
            </w:r>
          </w:p>
        </w:tc>
      </w:tr>
      <w:tr w:rsidR="00E915C4" w:rsidRPr="00B33DA0" w14:paraId="7054FF52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5367" w14:textId="64A8A843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i/>
                <w:iCs/>
                <w:color w:val="000000"/>
              </w:rPr>
              <w:t xml:space="preserve">Melaleuca </w:t>
            </w:r>
            <w:proofErr w:type="spellStart"/>
            <w:r w:rsidRPr="007360AE">
              <w:rPr>
                <w:rFonts w:eastAsia="Calibri" w:cs="Times New Roman"/>
                <w:i/>
                <w:iCs/>
                <w:color w:val="000000"/>
              </w:rPr>
              <w:t>alternifolia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3715C" w14:textId="354BEDE7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0CBC2" w14:textId="3CF28F69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BC8C" w14:textId="4074767A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1FD29" w14:textId="77777777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proofErr w:type="spellStart"/>
            <w:r w:rsidRPr="007360AE">
              <w:rPr>
                <w:rFonts w:eastAsia="Calibri" w:cs="Times New Roman"/>
                <w:lang w:val="fr-FR"/>
              </w:rPr>
              <w:t>Pucci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7360AE">
              <w:rPr>
                <w:rFonts w:eastAsia="Calibri" w:cs="Times New Roman"/>
                <w:lang w:val="fr-FR"/>
              </w:rPr>
              <w:t>2018;</w:t>
            </w:r>
            <w:proofErr w:type="gramEnd"/>
          </w:p>
          <w:p w14:paraId="097F365B" w14:textId="3489FBBE" w:rsidR="00E915C4" w:rsidRPr="00E915C4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fr-FR"/>
              </w:rPr>
            </w:pPr>
            <w:proofErr w:type="spellStart"/>
            <w:r w:rsidRPr="007360AE">
              <w:rPr>
                <w:rFonts w:eastAsia="Calibri" w:cs="Times New Roman"/>
                <w:lang w:val="fr-FR"/>
              </w:rPr>
              <w:t>Vavala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>., 2016</w:t>
            </w:r>
          </w:p>
        </w:tc>
      </w:tr>
      <w:tr w:rsidR="00E915C4" w:rsidRPr="007360AE" w14:paraId="2AE8FE9B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3EAD2" w14:textId="2C8B6671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</w:rPr>
              <w:t>Mentha</w:t>
            </w:r>
            <w:proofErr w:type="spellEnd"/>
            <w:r w:rsidRPr="007360AE">
              <w:rPr>
                <w:rFonts w:eastAsia="Calibri" w:cs="Times New Roman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suavelen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r w:rsidRPr="007360AE">
              <w:rPr>
                <w:rFonts w:eastAsia="Calibri" w:cs="Times New Roman"/>
              </w:rPr>
              <w:t xml:space="preserve">EO; </w:t>
            </w:r>
            <w:proofErr w:type="spellStart"/>
            <w:r w:rsidRPr="007360AE">
              <w:rPr>
                <w:rFonts w:eastAsia="Calibri" w:cs="Times New Roman"/>
              </w:rPr>
              <w:t>Salvia</w:t>
            </w:r>
            <w:proofErr w:type="spellEnd"/>
            <w:r w:rsidRPr="007360AE">
              <w:rPr>
                <w:rFonts w:eastAsia="Calibri" w:cs="Times New Roman"/>
              </w:rPr>
              <w:t xml:space="preserve"> EO; Lauro E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441D8" w14:textId="7AE5BC49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E737" w14:textId="5A754869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90A76" w14:textId="6067C2C7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336C4" w14:textId="07A835F2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Vaval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E915C4" w:rsidRPr="007360AE" w14:paraId="4A630E16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CC6C5" w14:textId="5B2A3CBC" w:rsidR="00E915C4" w:rsidRPr="00E915C4" w:rsidRDefault="00E915C4" w:rsidP="00E915C4">
            <w:pPr>
              <w:spacing w:before="0" w:after="0" w:line="360" w:lineRule="auto"/>
              <w:rPr>
                <w:rFonts w:eastAsia="Calibri" w:cs="Times New Roman"/>
              </w:rPr>
            </w:pPr>
            <w:r w:rsidRPr="007360AE">
              <w:rPr>
                <w:rFonts w:eastAsia="Calibri" w:cs="Times New Roman"/>
                <w:i/>
                <w:iCs/>
              </w:rPr>
              <w:t>Monarda</w:t>
            </w:r>
            <w:r w:rsidRPr="007360AE">
              <w:rPr>
                <w:rFonts w:eastAsia="Calibri" w:cs="Times New Roman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didyma</w:t>
            </w:r>
            <w:proofErr w:type="spellEnd"/>
            <w:r w:rsidRPr="007360AE">
              <w:rPr>
                <w:rFonts w:eastAsia="Calibri" w:cs="Times New Roman"/>
              </w:rPr>
              <w:t xml:space="preserve"> EO; </w:t>
            </w:r>
            <w:r w:rsidRPr="007360AE">
              <w:rPr>
                <w:rFonts w:eastAsia="Calibri" w:cs="Times New Roman"/>
                <w:i/>
                <w:iCs/>
              </w:rPr>
              <w:t>Monarda fistulosa</w:t>
            </w:r>
            <w:r w:rsidRPr="007360AE">
              <w:rPr>
                <w:rFonts w:eastAsia="Calibri" w:cs="Times New Roman"/>
              </w:rPr>
              <w:t xml:space="preserve"> E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2331B" w14:textId="7E68DE7F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F6DD9" w14:textId="182CA50D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5EBE8" w14:textId="03C4A165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80777" w14:textId="29703F9D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lang w:val="en-GB"/>
              </w:rPr>
              <w:t>Mattarelli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7</w:t>
            </w:r>
          </w:p>
        </w:tc>
      </w:tr>
      <w:tr w:rsidR="00F92DCE" w:rsidRPr="007360AE" w14:paraId="2D1D3E4E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886EB" w14:textId="67D19C13" w:rsidR="00F92DCE" w:rsidRPr="007360AE" w:rsidRDefault="00F92DCE" w:rsidP="00F92DCE">
            <w:pPr>
              <w:spacing w:before="0" w:after="0" w:line="360" w:lineRule="auto"/>
              <w:rPr>
                <w:rFonts w:eastAsia="Calibri" w:cs="Times New Roman"/>
                <w:i/>
                <w:iCs/>
                <w:lang w:val="fr-FR"/>
              </w:rPr>
            </w:pPr>
            <w:r w:rsidRPr="007360AE">
              <w:rPr>
                <w:rFonts w:eastAsia="Calibri" w:cs="Times New Roman"/>
                <w:i/>
                <w:iCs/>
                <w:lang w:val="en-GB"/>
              </w:rPr>
              <w:t xml:space="preserve">Morus nigra </w:t>
            </w:r>
            <w:r w:rsidRPr="007360AE">
              <w:rPr>
                <w:rFonts w:eastAsia="Calibri" w:cs="Times New Roman"/>
                <w:lang w:val="en-GB"/>
              </w:rPr>
              <w:t>(extract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98EC" w14:textId="6F5D8507" w:rsidR="00F92DCE" w:rsidRPr="007360AE" w:rsidRDefault="00F92DCE" w:rsidP="00F92DCE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36E61" w14:textId="71C54E9B" w:rsidR="00F92DCE" w:rsidRPr="007360AE" w:rsidRDefault="00F92DCE" w:rsidP="00F92DC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2E24" w14:textId="39659442" w:rsidR="00F92DCE" w:rsidRPr="007360AE" w:rsidRDefault="00F92DCE" w:rsidP="00F92DCE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either bacteriostatic nor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antibactericidal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activit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D100A" w14:textId="08F57CE0" w:rsidR="00F92DCE" w:rsidRPr="007360AE" w:rsidRDefault="00F92DCE" w:rsidP="00F92DC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imo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56099B" w:rsidRPr="007360AE" w14:paraId="00C3702B" w14:textId="77777777" w:rsidTr="00F41257">
        <w:trPr>
          <w:trHeight w:val="3227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5931" w14:textId="5EDA5DA8" w:rsidR="0056099B" w:rsidRPr="007360AE" w:rsidRDefault="0056099B" w:rsidP="0056099B">
            <w:pPr>
              <w:spacing w:before="0" w:after="0" w:line="360" w:lineRule="auto"/>
              <w:rPr>
                <w:rFonts w:eastAsia="Calibri" w:cs="Times New Roman"/>
                <w:i/>
                <w:iCs/>
                <w:lang w:val="en-GB"/>
              </w:rPr>
            </w:pPr>
            <w:r w:rsidRPr="006E40B0">
              <w:rPr>
                <w:rFonts w:eastAsia="Calibri" w:cs="Times New Roman"/>
                <w:lang w:val="en-US"/>
              </w:rPr>
              <w:t>Myrcene; 4-</w:t>
            </w:r>
            <w:r w:rsidR="009D1AC6">
              <w:rPr>
                <w:rFonts w:eastAsia="Calibri" w:cs="Times New Roman"/>
                <w:lang w:val="en-US"/>
              </w:rPr>
              <w:t>a</w:t>
            </w:r>
            <w:r w:rsidRPr="006E40B0">
              <w:rPr>
                <w:rFonts w:eastAsia="Calibri" w:cs="Times New Roman"/>
                <w:lang w:val="en-US"/>
              </w:rPr>
              <w:t xml:space="preserve">llylphenol; </w:t>
            </w:r>
            <w:r w:rsidRPr="007360AE">
              <w:rPr>
                <w:rFonts w:eastAsia="Calibri" w:cs="Times New Roman"/>
                <w:lang w:val="en-GB"/>
              </w:rPr>
              <w:t>β</w:t>
            </w:r>
            <w:r w:rsidRPr="006E40B0">
              <w:rPr>
                <w:rFonts w:eastAsia="Calibri" w:cs="Times New Roman"/>
                <w:lang w:val="en-US"/>
              </w:rPr>
              <w:t xml:space="preserve">-caryophyllene; limonene; linalool; </w:t>
            </w:r>
            <w:r w:rsidRPr="007360AE">
              <w:rPr>
                <w:rFonts w:eastAsia="Calibri" w:cs="Times New Roman"/>
                <w:lang w:val="en-GB"/>
              </w:rPr>
              <w:t>α</w:t>
            </w:r>
            <w:r w:rsidRPr="006E40B0">
              <w:rPr>
                <w:rFonts w:eastAsia="Calibri" w:cs="Times New Roman"/>
                <w:lang w:val="en-US"/>
              </w:rPr>
              <w:t>-pinene; 6-</w:t>
            </w:r>
            <w:r w:rsidR="009D1AC6">
              <w:rPr>
                <w:rFonts w:eastAsia="Calibri" w:cs="Times New Roman"/>
                <w:lang w:val="en-US"/>
              </w:rPr>
              <w:t>m</w:t>
            </w:r>
            <w:r w:rsidRPr="006E40B0">
              <w:rPr>
                <w:rFonts w:eastAsia="Calibri" w:cs="Times New Roman"/>
                <w:lang w:val="en-US"/>
              </w:rPr>
              <w:t>ethyl-5-hepten-2-one; 1.8-</w:t>
            </w:r>
            <w:r w:rsidR="009D1AC6">
              <w:rPr>
                <w:rFonts w:eastAsia="Calibri" w:cs="Times New Roman"/>
                <w:lang w:val="en-US"/>
              </w:rPr>
              <w:t>c</w:t>
            </w:r>
            <w:r w:rsidRPr="006E40B0">
              <w:rPr>
                <w:rFonts w:eastAsia="Calibri" w:cs="Times New Roman"/>
                <w:lang w:val="en-US"/>
              </w:rPr>
              <w:t xml:space="preserve">ineole; </w:t>
            </w:r>
            <w:r w:rsidRPr="007360AE">
              <w:rPr>
                <w:rFonts w:eastAsia="Calibri" w:cs="Times New Roman"/>
                <w:lang w:val="en-GB"/>
              </w:rPr>
              <w:t>α</w:t>
            </w:r>
            <w:r w:rsidRPr="006E40B0">
              <w:rPr>
                <w:rFonts w:eastAsia="Calibri" w:cs="Times New Roman"/>
                <w:lang w:val="en-US"/>
              </w:rPr>
              <w:t>-</w:t>
            </w:r>
            <w:r w:rsidR="009D1AC6">
              <w:rPr>
                <w:rFonts w:eastAsia="Calibri" w:cs="Times New Roman"/>
                <w:lang w:val="en-US"/>
              </w:rPr>
              <w:t>p</w:t>
            </w:r>
            <w:r w:rsidRPr="006E40B0">
              <w:rPr>
                <w:rFonts w:eastAsia="Calibri" w:cs="Times New Roman"/>
                <w:lang w:val="en-US"/>
              </w:rPr>
              <w:t xml:space="preserve">hellandrene; </w:t>
            </w:r>
            <w:r w:rsidRPr="007360AE">
              <w:rPr>
                <w:rFonts w:eastAsia="Calibri" w:cs="Times New Roman"/>
                <w:lang w:val="en-GB"/>
              </w:rPr>
              <w:t>ρ</w:t>
            </w:r>
            <w:r w:rsidRPr="006E40B0">
              <w:rPr>
                <w:rFonts w:eastAsia="Calibri" w:cs="Times New Roman"/>
                <w:lang w:val="en-US"/>
              </w:rPr>
              <w:t>-</w:t>
            </w:r>
            <w:r w:rsidR="009D1AC6">
              <w:rPr>
                <w:rFonts w:eastAsia="Calibri" w:cs="Times New Roman"/>
                <w:lang w:val="en-US"/>
              </w:rPr>
              <w:t>c</w:t>
            </w:r>
            <w:r w:rsidRPr="006E40B0">
              <w:rPr>
                <w:rFonts w:eastAsia="Calibri" w:cs="Times New Roman"/>
                <w:lang w:val="en-US"/>
              </w:rPr>
              <w:t xml:space="preserve">ymene; </w:t>
            </w:r>
            <w:r w:rsidRPr="007360AE">
              <w:rPr>
                <w:rFonts w:eastAsia="Calibri" w:cs="Times New Roman"/>
                <w:lang w:val="en-GB"/>
              </w:rPr>
              <w:t>α</w:t>
            </w:r>
            <w:r w:rsidRPr="006E40B0">
              <w:rPr>
                <w:rFonts w:eastAsia="Calibri" w:cs="Times New Roman"/>
                <w:lang w:val="en-US"/>
              </w:rPr>
              <w:t xml:space="preserve">-humulene; terpinen-4-ol; </w:t>
            </w:r>
            <w:r w:rsidRPr="007360AE">
              <w:rPr>
                <w:rFonts w:eastAsia="Calibri" w:cs="Times New Roman"/>
                <w:lang w:val="en-GB"/>
              </w:rPr>
              <w:t>α</w:t>
            </w:r>
            <w:r w:rsidRPr="006E40B0">
              <w:rPr>
                <w:rFonts w:eastAsia="Calibri" w:cs="Times New Roman"/>
                <w:lang w:val="en-US"/>
              </w:rPr>
              <w:t>-</w:t>
            </w:r>
            <w:r w:rsidR="009D1AC6">
              <w:rPr>
                <w:rFonts w:eastAsia="Calibri" w:cs="Times New Roman"/>
                <w:lang w:val="en-US"/>
              </w:rPr>
              <w:t>t</w:t>
            </w:r>
            <w:r w:rsidRPr="006E40B0">
              <w:rPr>
                <w:rFonts w:eastAsia="Calibri" w:cs="Times New Roman"/>
                <w:lang w:val="en-US"/>
              </w:rPr>
              <w:t xml:space="preserve">erpineol; </w:t>
            </w:r>
            <w:r w:rsidR="009D1AC6">
              <w:rPr>
                <w:rFonts w:eastAsia="Calibri" w:cs="Times New Roman"/>
                <w:lang w:val="en-US"/>
              </w:rPr>
              <w:t>g</w:t>
            </w:r>
            <w:r w:rsidRPr="006E40B0">
              <w:rPr>
                <w:rFonts w:eastAsia="Calibri" w:cs="Times New Roman"/>
                <w:lang w:val="en-US"/>
              </w:rPr>
              <w:t>eraniol; copaene</w:t>
            </w:r>
            <w:r w:rsidRPr="006E40B0">
              <w:rPr>
                <w:rFonts w:ascii="TimesNewRomanPSMT" w:eastAsia="Calibri" w:hAnsi="TimesNewRomanPSMT" w:cs="TimesNewRomanPSMT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293C1" w14:textId="601B4AC0" w:rsidR="0056099B" w:rsidRPr="007360AE" w:rsidRDefault="0056099B" w:rsidP="0056099B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B1C9F" w14:textId="120F84BD" w:rsidR="0056099B" w:rsidRPr="007360AE" w:rsidRDefault="0056099B" w:rsidP="0056099B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5BA82" w14:textId="78640A18" w:rsidR="0056099B" w:rsidRPr="007360AE" w:rsidRDefault="0056099B" w:rsidP="0056099B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antibacterial activity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0D049" w14:textId="30E426D7" w:rsidR="0056099B" w:rsidRPr="007360AE" w:rsidRDefault="0056099B" w:rsidP="0056099B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ong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E915C4" w:rsidRPr="007360AE" w14:paraId="5977B956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04220" w14:textId="52452C0C" w:rsidR="00E915C4" w:rsidRPr="00E915C4" w:rsidRDefault="00E915C4" w:rsidP="00E915C4">
            <w:pPr>
              <w:spacing w:before="0" w:after="0" w:line="360" w:lineRule="auto"/>
              <w:rPr>
                <w:rFonts w:eastAsia="Calibri" w:cs="Times New Roman"/>
                <w:lang w:val="fr-FR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  <w:lang w:val="fr-FR"/>
              </w:rPr>
              <w:t>Phyllostachys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fr-FR"/>
              </w:rPr>
              <w:t>heterocycla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f.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fr-FR"/>
              </w:rPr>
              <w:t>pubescens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(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extracts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A130" w14:textId="42B7A32C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586ED" w14:textId="19FBAE85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61FCC" w14:textId="6762EE7E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8597" w14:textId="5964513B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Mor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9</w:t>
            </w:r>
          </w:p>
        </w:tc>
      </w:tr>
      <w:tr w:rsidR="00E915C4" w:rsidRPr="007360AE" w14:paraId="6FA8D581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A30D" w14:textId="18FD81F7" w:rsidR="00E915C4" w:rsidRPr="00E915C4" w:rsidRDefault="00E915C4" w:rsidP="00E915C4">
            <w:pPr>
              <w:spacing w:before="0" w:after="0" w:line="360" w:lineRule="auto"/>
              <w:rPr>
                <w:rFonts w:eastAsia="Calibri" w:cs="Times New Roman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</w:rPr>
              <w:lastRenderedPageBreak/>
              <w:t>Polygon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cuspidatum</w:t>
            </w:r>
            <w:proofErr w:type="spellEnd"/>
            <w:r w:rsidRPr="007360AE">
              <w:rPr>
                <w:rFonts w:eastAsia="Calibri" w:cs="Times New Roman"/>
              </w:rPr>
              <w:t>;</w:t>
            </w:r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Viti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vinifera</w:t>
            </w:r>
            <w:proofErr w:type="spellEnd"/>
            <w:r w:rsidRPr="007360AE">
              <w:rPr>
                <w:rFonts w:eastAsia="Calibri" w:cs="Times New Roman"/>
              </w:rPr>
              <w:t>;</w:t>
            </w:r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Hyperic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perforat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r w:rsidRPr="007360AE">
              <w:rPr>
                <w:rFonts w:eastAsia="Calibri" w:cs="Times New Roman"/>
              </w:rPr>
              <w:t>(</w:t>
            </w:r>
            <w:proofErr w:type="spellStart"/>
            <w:r w:rsidRPr="007360AE">
              <w:rPr>
                <w:rFonts w:eastAsia="Calibri" w:cs="Times New Roman"/>
              </w:rPr>
              <w:t>extracts</w:t>
            </w:r>
            <w:proofErr w:type="spellEnd"/>
            <w:r w:rsidRPr="007360AE">
              <w:rPr>
                <w:rFonts w:eastAsia="Calibri" w:cs="Times New Roman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AFA45" w14:textId="506F9734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phytotoxicity assay (leaf disks test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00D06" w14:textId="640881C0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5D07E0">
              <w:rPr>
                <w:rFonts w:eastAsia="Calibri" w:cs="Times New Roman"/>
                <w:lang w:val="en-GB"/>
              </w:rPr>
              <w:t>Bactericidal and bacteriostatic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5E7E" w14:textId="3566971D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elicitation with chitosan oligosaccharides improved the performance of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H. perforatum</w:t>
            </w:r>
            <w:r w:rsidRPr="007360AE">
              <w:rPr>
                <w:rFonts w:eastAsia="Calibri" w:cs="Times New Roman"/>
                <w:lang w:val="en-GB"/>
              </w:rPr>
              <w:t xml:space="preserve"> extract; no phytotoxicity except for extract from elicited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H. perforatum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F445" w14:textId="3BC010BF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imo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3F25F8" w:rsidRPr="007360AE" w14:paraId="59400915" w14:textId="77777777" w:rsidTr="00F41257">
        <w:trPr>
          <w:trHeight w:val="858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5055" w14:textId="5E8DCB31" w:rsidR="003F25F8" w:rsidRPr="007360AE" w:rsidRDefault="003F25F8" w:rsidP="003F25F8">
            <w:pPr>
              <w:spacing w:before="0" w:after="0" w:line="360" w:lineRule="auto"/>
              <w:rPr>
                <w:rFonts w:eastAsia="Calibri" w:cs="Times New Roman"/>
                <w:i/>
                <w:iCs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ropolis (unspecified origin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59A95" w14:textId="00B8FBE2" w:rsidR="003F25F8" w:rsidRPr="007360AE" w:rsidRDefault="003F25F8" w:rsidP="003F25F8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0777" w14:textId="53A3C1DA" w:rsidR="003F25F8" w:rsidRPr="007360AE" w:rsidRDefault="003F25F8" w:rsidP="003F25F8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3490D" w14:textId="28CEEB5E" w:rsidR="003F25F8" w:rsidRPr="007360AE" w:rsidRDefault="00150EE8" w:rsidP="003F25F8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3F25F8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3F25F8" w:rsidRPr="007360AE">
              <w:rPr>
                <w:rFonts w:eastAsia="Calibri" w:cs="Times New Roman"/>
                <w:lang w:val="en-GB"/>
              </w:rPr>
              <w:t xml:space="preserve"> decreased symptoms, no signs of phytotoxicit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67C6C" w14:textId="4BAD18AF" w:rsidR="003F25F8" w:rsidRPr="007360AE" w:rsidRDefault="003F25F8" w:rsidP="003F25F8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lang w:val="en-GB"/>
              </w:rPr>
              <w:t>Monchiero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5</w:t>
            </w:r>
          </w:p>
        </w:tc>
      </w:tr>
      <w:tr w:rsidR="00E915C4" w:rsidRPr="007360AE" w14:paraId="7F48D6A7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98EB" w14:textId="524F47BA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i/>
                <w:iCs/>
                <w:lang w:val="en-GB"/>
              </w:rPr>
              <w:t xml:space="preserve">Punica granatum </w:t>
            </w:r>
            <w:r w:rsidRPr="007360AE">
              <w:rPr>
                <w:rFonts w:eastAsia="Calibri" w:cs="Times New Roman"/>
                <w:lang w:val="en-GB"/>
              </w:rPr>
              <w:t>(extract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E4E4D" w14:textId="467F8A54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  <w:r w:rsidRPr="007360AE">
              <w:rPr>
                <w:rFonts w:eastAsia="Calibri" w:cs="Times New Roman"/>
                <w:color w:val="FF0000"/>
                <w:lang w:val="en-GB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EE57E" w14:textId="25EA979A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ostatic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706FD" w14:textId="33C6B5AE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bacteriostatic effect; no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antibactericidal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activity observed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E730" w14:textId="693499AB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Simo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E915C4" w:rsidRPr="007360AE" w14:paraId="6147D7C7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FCA0B" w14:textId="21F81D93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</w:rPr>
              <w:t>Rosmarinus</w:t>
            </w:r>
            <w:proofErr w:type="spellEnd"/>
            <w:r w:rsidRPr="007360AE">
              <w:rPr>
                <w:rFonts w:eastAsia="Calibri" w:cs="Times New Roman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officinalis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C7C2" w14:textId="46934BD2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4D6C" w14:textId="1BD092B4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bacterial activity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EA1A" w14:textId="2B98CDF2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8DF5" w14:textId="20218C7D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Vaval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6B79CD" w:rsidRPr="007360AE" w14:paraId="0C9C42EB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E134C" w14:textId="47C18D33" w:rsidR="006B79CD" w:rsidRPr="007360AE" w:rsidRDefault="006B79CD" w:rsidP="006B79CD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  <w:lang w:val="en-US"/>
              </w:rPr>
              <w:t>Satureja</w:t>
            </w:r>
            <w:proofErr w:type="spellEnd"/>
            <w:r w:rsidRPr="007360AE">
              <w:rPr>
                <w:rFonts w:eastAsia="Calibri" w:cs="Times New Roman"/>
                <w:lang w:val="en-US"/>
              </w:rPr>
              <w:t xml:space="preserve"> sp</w:t>
            </w:r>
            <w:r w:rsidRPr="005D07E0">
              <w:rPr>
                <w:rFonts w:eastAsia="Calibri" w:cs="Times New Roman"/>
                <w:lang w:val="en-US"/>
              </w:rPr>
              <w:t xml:space="preserve">., </w:t>
            </w:r>
            <w:r w:rsidRPr="005D07E0">
              <w:rPr>
                <w:rFonts w:eastAsia="Calibri" w:cs="Times New Roman"/>
                <w:i/>
                <w:iCs/>
                <w:lang w:val="en-US"/>
              </w:rPr>
              <w:t>T. vulgaris</w:t>
            </w:r>
            <w:r w:rsidRPr="007360AE">
              <w:rPr>
                <w:rFonts w:eastAsia="Calibri" w:cs="Times New Roman"/>
                <w:b/>
                <w:bCs/>
                <w:i/>
                <w:iCs/>
                <w:lang w:val="en-US"/>
              </w:rPr>
              <w:t xml:space="preserve"> </w:t>
            </w:r>
            <w:r w:rsidRPr="007360AE">
              <w:rPr>
                <w:rFonts w:eastAsia="Calibri" w:cs="Times New Roman"/>
                <w:lang w:val="en-US"/>
              </w:rPr>
              <w:t>(individual assessment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6F638" w14:textId="6752C0BB" w:rsidR="006B79CD" w:rsidRPr="007360AE" w:rsidRDefault="006B79CD" w:rsidP="006B79CD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0913F" w14:textId="6CB8B2A7" w:rsidR="006B79CD" w:rsidRPr="007360AE" w:rsidRDefault="006B79CD" w:rsidP="006B79CD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DBA1" w14:textId="709448E3" w:rsidR="006B79CD" w:rsidRPr="007360AE" w:rsidRDefault="00425B88" w:rsidP="006B79CD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6B79CD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6B79CD"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67CBD" w14:textId="20C969EF" w:rsidR="006B79CD" w:rsidRPr="007360AE" w:rsidRDefault="006B79CD" w:rsidP="006B79CD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lang w:val="en-GB"/>
              </w:rPr>
              <w:t>Monchiero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5</w:t>
            </w:r>
          </w:p>
        </w:tc>
      </w:tr>
      <w:tr w:rsidR="00E915C4" w:rsidRPr="007360AE" w14:paraId="70BA4C64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1AB10" w14:textId="0186B939" w:rsidR="00E915C4" w:rsidRPr="007360AE" w:rsidRDefault="00E915C4" w:rsidP="00E915C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Thymol-based extract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C6398" w14:textId="287C779B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5B5CE" w14:textId="4A053C1E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C75C8" w14:textId="20A006BF" w:rsidR="00E915C4" w:rsidRPr="007360AE" w:rsidRDefault="00425B88" w:rsidP="00E915C4">
            <w:pPr>
              <w:spacing w:before="0" w:after="0" w:line="360" w:lineRule="auto"/>
              <w:rPr>
                <w:rFonts w:eastAsia="Calibri" w:cs="Times New Roman"/>
                <w:color w:val="000000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E915C4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E915C4"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3A3E" w14:textId="42A4EB98" w:rsidR="00E915C4" w:rsidRPr="007360AE" w:rsidRDefault="00E915C4" w:rsidP="00E915C4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ollin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260B60" w:rsidRPr="007360AE" w14:paraId="171C0D4B" w14:textId="77777777" w:rsidTr="009960B5">
        <w:trPr>
          <w:jc w:val="center"/>
        </w:trPr>
        <w:tc>
          <w:tcPr>
            <w:tcW w:w="139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4CEBD" w14:textId="1A592C95" w:rsidR="00260B60" w:rsidRPr="007360AE" w:rsidRDefault="00365EE7" w:rsidP="00783CD2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b/>
                <w:bCs/>
                <w:lang w:val="en-GB"/>
              </w:rPr>
              <w:t>Antimicrobial peptides (AMPs)</w:t>
            </w:r>
          </w:p>
        </w:tc>
      </w:tr>
      <w:tr w:rsidR="00365EE7" w:rsidRPr="00B33DA0" w14:paraId="37C35CFD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6A78D" w14:textId="62660527" w:rsidR="00365EE7" w:rsidRPr="007360AE" w:rsidRDefault="00365EE7" w:rsidP="00365EE7">
            <w:pPr>
              <w:spacing w:before="0" w:after="0" w:line="360" w:lineRule="auto"/>
              <w:rPr>
                <w:rFonts w:eastAsia="Calibri" w:cs="Times New Roman"/>
                <w:i/>
                <w:iCs/>
              </w:rPr>
            </w:pPr>
            <w:r w:rsidRPr="007360AE">
              <w:rPr>
                <w:rFonts w:eastAsia="Calibri" w:cs="Times New Roman"/>
                <w:lang w:val="en-GB"/>
              </w:rPr>
              <w:t>AMP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693A2" w14:textId="5B286124" w:rsidR="00365EE7" w:rsidRPr="007360AE" w:rsidRDefault="00365EE7" w:rsidP="00365EE7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US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US"/>
              </w:rPr>
              <w:t>:</w:t>
            </w:r>
            <w:r w:rsidRPr="00AC6E6C">
              <w:rPr>
                <w:rFonts w:eastAsia="Calibri" w:cs="Times New Roman"/>
                <w:lang w:val="en-US"/>
              </w:rPr>
              <w:t xml:space="preserve"> plate assays; leaf disc as</w:t>
            </w:r>
            <w:r>
              <w:rPr>
                <w:rFonts w:eastAsia="Calibri" w:cs="Times New Roman"/>
                <w:lang w:val="en-US"/>
              </w:rPr>
              <w:t>say</w:t>
            </w:r>
            <w:r w:rsidR="001A5BAA">
              <w:rPr>
                <w:rFonts w:eastAsia="Calibri" w:cs="Times New Roman"/>
                <w:lang w:val="en-US"/>
              </w:rPr>
              <w:t>;</w:t>
            </w:r>
            <w:r w:rsidR="001A5BAA">
              <w:rPr>
                <w:rFonts w:eastAsia="Calibri" w:cs="Times New Roman"/>
                <w:i/>
                <w:iCs/>
                <w:lang w:val="en-GB"/>
              </w:rPr>
              <w:t xml:space="preserve"> </w:t>
            </w: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>
              <w:rPr>
                <w:rFonts w:eastAsia="Calibri" w:cs="Times New Roman"/>
                <w:lang w:val="en-GB"/>
              </w:rPr>
              <w:t xml:space="preserve">climate-chamber trial (diffusion through leaf wounds); </w:t>
            </w:r>
            <w:r w:rsidRPr="007360AE">
              <w:rPr>
                <w:rFonts w:eastAsia="Calibri" w:cs="Times New Roman"/>
                <w:lang w:val="en-GB"/>
              </w:rPr>
              <w:t>field</w:t>
            </w:r>
            <w:r w:rsidR="00A31C6C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A654D" w14:textId="6CF1AF63" w:rsidR="00365EE7" w:rsidRPr="007360AE" w:rsidRDefault="00365EE7" w:rsidP="00365E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>Antibacterial activity</w:t>
            </w:r>
            <w:r>
              <w:rPr>
                <w:rFonts w:eastAsia="Calibri" w:cs="Times New Roman"/>
                <w:lang w:val="en-GB"/>
              </w:rPr>
              <w:t>; bactericid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263DA" w14:textId="77777777" w:rsidR="00365EE7" w:rsidRDefault="00365EE7" w:rsidP="00365E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antibiofilm activity; </w:t>
            </w:r>
            <w:r>
              <w:rPr>
                <w:rFonts w:eastAsia="Calibri" w:cs="Times New Roman"/>
                <w:lang w:val="en-GB"/>
              </w:rPr>
              <w:t xml:space="preserve">synergism observed in AMPs combination; disruption of </w:t>
            </w:r>
            <w:proofErr w:type="spellStart"/>
            <w:r>
              <w:rPr>
                <w:rFonts w:eastAsia="Calibri" w:cs="Times New Roman"/>
                <w:lang w:val="en-GB"/>
              </w:rPr>
              <w:t>Psa</w:t>
            </w:r>
            <w:proofErr w:type="spellEnd"/>
            <w:r>
              <w:rPr>
                <w:rFonts w:eastAsia="Calibri" w:cs="Times New Roman"/>
                <w:lang w:val="en-GB"/>
              </w:rPr>
              <w:t xml:space="preserve"> </w:t>
            </w:r>
            <w:r w:rsidRPr="007F1156">
              <w:rPr>
                <w:rFonts w:eastAsia="Calibri" w:cs="Times New Roman"/>
                <w:lang w:val="en-GB"/>
              </w:rPr>
              <w:t>membrane integrity</w:t>
            </w:r>
            <w:r>
              <w:rPr>
                <w:rFonts w:eastAsia="Calibri" w:cs="Times New Roman"/>
                <w:lang w:val="en-GB"/>
              </w:rPr>
              <w:t xml:space="preserve">; </w:t>
            </w:r>
            <w:r w:rsidRPr="006664E3">
              <w:rPr>
                <w:rFonts w:eastAsia="Calibri" w:cs="Times New Roman"/>
                <w:lang w:val="en-GB"/>
              </w:rPr>
              <w:t>dow</w:t>
            </w:r>
            <w:r>
              <w:rPr>
                <w:rFonts w:eastAsia="Calibri" w:cs="Times New Roman"/>
                <w:lang w:val="en-GB"/>
              </w:rPr>
              <w:t xml:space="preserve">n-regulation of </w:t>
            </w:r>
            <w:proofErr w:type="spellStart"/>
            <w:r>
              <w:rPr>
                <w:rFonts w:eastAsia="Calibri" w:cs="Times New Roman"/>
                <w:lang w:val="en-GB"/>
              </w:rPr>
              <w:t>Psa</w:t>
            </w:r>
            <w:proofErr w:type="spellEnd"/>
            <w:r>
              <w:rPr>
                <w:rFonts w:eastAsia="Calibri" w:cs="Times New Roman"/>
                <w:lang w:val="en-GB"/>
              </w:rPr>
              <w:t xml:space="preserve"> genes </w:t>
            </w:r>
            <w:r w:rsidRPr="00582A9E">
              <w:rPr>
                <w:rFonts w:eastAsia="Calibri" w:cs="Times New Roman"/>
                <w:lang w:val="en-GB"/>
              </w:rPr>
              <w:t xml:space="preserve">related to </w:t>
            </w:r>
            <w:r>
              <w:rPr>
                <w:rFonts w:eastAsia="Calibri" w:cs="Times New Roman"/>
                <w:lang w:val="en-GB"/>
              </w:rPr>
              <w:t xml:space="preserve">bacterial </w:t>
            </w:r>
            <w:r w:rsidRPr="00582A9E">
              <w:rPr>
                <w:rFonts w:eastAsia="Calibri" w:cs="Times New Roman"/>
                <w:lang w:val="en-GB"/>
              </w:rPr>
              <w:t>replication and damage recovery</w:t>
            </w:r>
            <w:r>
              <w:rPr>
                <w:rFonts w:eastAsia="Calibri" w:cs="Times New Roman"/>
                <w:lang w:val="en-GB"/>
              </w:rPr>
              <w:t xml:space="preserve">; </w:t>
            </w:r>
            <w:r w:rsidRPr="007360AE">
              <w:rPr>
                <w:rFonts w:eastAsia="Calibri" w:cs="Times New Roman"/>
                <w:lang w:val="en-GB"/>
              </w:rPr>
              <w:t xml:space="preserve">decrease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symptoms </w:t>
            </w:r>
            <w:r>
              <w:rPr>
                <w:rFonts w:eastAsia="Calibri" w:cs="Times New Roman"/>
                <w:lang w:val="en-GB"/>
              </w:rPr>
              <w:t xml:space="preserve">and </w:t>
            </w:r>
            <w:proofErr w:type="spellStart"/>
            <w:r>
              <w:rPr>
                <w:rFonts w:eastAsia="Calibri" w:cs="Times New Roman"/>
                <w:lang w:val="en-GB"/>
              </w:rPr>
              <w:t>Psa</w:t>
            </w:r>
            <w:proofErr w:type="spellEnd"/>
            <w:r>
              <w:rPr>
                <w:rFonts w:eastAsia="Calibri" w:cs="Times New Roman"/>
                <w:lang w:val="en-GB"/>
              </w:rPr>
              <w:t xml:space="preserve"> load in </w:t>
            </w:r>
            <w:r w:rsidRPr="007360AE">
              <w:rPr>
                <w:rFonts w:eastAsia="Calibri" w:cs="Times New Roman"/>
                <w:lang w:val="en-GB"/>
              </w:rPr>
              <w:t>lea</w:t>
            </w:r>
            <w:r>
              <w:rPr>
                <w:rFonts w:eastAsia="Calibri" w:cs="Times New Roman"/>
                <w:lang w:val="en-GB"/>
              </w:rPr>
              <w:t xml:space="preserve">f disc </w:t>
            </w:r>
            <w:proofErr w:type="gramStart"/>
            <w:r>
              <w:rPr>
                <w:rFonts w:eastAsia="Calibri" w:cs="Times New Roman"/>
                <w:lang w:val="en-GB"/>
              </w:rPr>
              <w:t>assay;</w:t>
            </w:r>
            <w:proofErr w:type="gramEnd"/>
          </w:p>
          <w:p w14:paraId="1E1D517A" w14:textId="0341B3B4" w:rsidR="00365EE7" w:rsidRPr="00582A9E" w:rsidRDefault="00425B88" w:rsidP="00365E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lastRenderedPageBreak/>
              <w:t>PC</w:t>
            </w:r>
            <w:r w:rsidR="00365EE7" w:rsidRPr="00EE343A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="00365EE7" w:rsidRPr="007360AE">
              <w:rPr>
                <w:rFonts w:eastAsia="Calibri" w:cs="Times New Roman"/>
                <w:lang w:val="en-GB"/>
              </w:rPr>
              <w:t xml:space="preserve">decreased </w:t>
            </w:r>
            <w:proofErr w:type="spellStart"/>
            <w:r w:rsidR="00365EE7"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="00365EE7" w:rsidRPr="007360AE">
              <w:rPr>
                <w:rFonts w:eastAsia="Calibri" w:cs="Times New Roman"/>
                <w:lang w:val="en-GB"/>
              </w:rPr>
              <w:t xml:space="preserve"> symptoms </w:t>
            </w:r>
            <w:r w:rsidR="00365EE7">
              <w:rPr>
                <w:rFonts w:eastAsia="Calibri" w:cs="Times New Roman"/>
                <w:lang w:val="en-GB"/>
              </w:rPr>
              <w:t xml:space="preserve">and </w:t>
            </w:r>
            <w:proofErr w:type="spellStart"/>
            <w:r w:rsidR="00365EE7">
              <w:rPr>
                <w:rFonts w:eastAsia="Calibri" w:cs="Times New Roman"/>
                <w:lang w:val="en-GB"/>
              </w:rPr>
              <w:t>Psa</w:t>
            </w:r>
            <w:proofErr w:type="spellEnd"/>
            <w:r w:rsidR="00365EE7">
              <w:rPr>
                <w:rFonts w:eastAsia="Calibri" w:cs="Times New Roman"/>
                <w:lang w:val="en-GB"/>
              </w:rPr>
              <w:t xml:space="preserve"> load </w:t>
            </w:r>
            <w:r w:rsidR="00365EE7" w:rsidRPr="007360AE">
              <w:rPr>
                <w:rFonts w:eastAsia="Calibri" w:cs="Times New Roman"/>
                <w:lang w:val="en-GB"/>
              </w:rPr>
              <w:t xml:space="preserve">in </w:t>
            </w:r>
            <w:proofErr w:type="gramStart"/>
            <w:r w:rsidR="00365EE7" w:rsidRPr="007360AE">
              <w:rPr>
                <w:rFonts w:eastAsia="Calibri" w:cs="Times New Roman"/>
                <w:lang w:val="en-GB"/>
              </w:rPr>
              <w:t>leaves</w:t>
            </w:r>
            <w:r w:rsidR="00365EE7">
              <w:rPr>
                <w:rFonts w:eastAsia="Calibri" w:cs="Times New Roman"/>
                <w:lang w:val="en-GB"/>
              </w:rPr>
              <w:t>;</w:t>
            </w:r>
            <w:proofErr w:type="gramEnd"/>
          </w:p>
          <w:p w14:paraId="0DACFE56" w14:textId="15A4CCB1" w:rsidR="00365EE7" w:rsidRPr="007360AE" w:rsidRDefault="00365EE7" w:rsidP="00365E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 xml:space="preserve">F: </w:t>
            </w:r>
            <w:r w:rsidRPr="007360AE">
              <w:rPr>
                <w:rFonts w:eastAsia="Calibri" w:cs="Times New Roman"/>
                <w:lang w:val="en-GB"/>
              </w:rPr>
              <w:t>decreased symptoms (utilized AMPs were not disclosed)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5E808" w14:textId="183C6551" w:rsidR="00365EE7" w:rsidRPr="00365EE7" w:rsidRDefault="00365EE7" w:rsidP="00365EE7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r w:rsidRPr="001D5152">
              <w:rPr>
                <w:rFonts w:eastAsia="Calibri" w:cs="Times New Roman"/>
                <w:lang w:val="fr-FR"/>
              </w:rPr>
              <w:lastRenderedPageBreak/>
              <w:t xml:space="preserve">Cameron </w:t>
            </w:r>
            <w:r w:rsidRPr="001D5152">
              <w:rPr>
                <w:rFonts w:eastAsia="Calibri" w:cs="Times New Roman"/>
                <w:i/>
                <w:lang w:val="fr-FR"/>
              </w:rPr>
              <w:t>et al</w:t>
            </w:r>
            <w:r w:rsidRPr="001D5152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1D5152">
              <w:rPr>
                <w:rFonts w:eastAsia="Calibri" w:cs="Times New Roman"/>
                <w:lang w:val="fr-FR"/>
              </w:rPr>
              <w:t>2014;</w:t>
            </w:r>
            <w:proofErr w:type="gramEnd"/>
            <w:r w:rsidRPr="001D5152">
              <w:rPr>
                <w:rFonts w:eastAsia="Calibri" w:cs="Times New Roman"/>
                <w:color w:val="FF0000"/>
                <w:lang w:val="fr-FR"/>
              </w:rPr>
              <w:t xml:space="preserve"> </w:t>
            </w:r>
            <w:proofErr w:type="spellStart"/>
            <w:r w:rsidRPr="001D5152">
              <w:rPr>
                <w:rFonts w:eastAsia="Calibri" w:cs="Times New Roman"/>
                <w:lang w:val="fr-FR"/>
              </w:rPr>
              <w:t>Zoysa</w:t>
            </w:r>
            <w:proofErr w:type="spellEnd"/>
            <w:r w:rsidRPr="001D5152">
              <w:rPr>
                <w:rFonts w:eastAsia="Calibri" w:cs="Times New Roman"/>
                <w:lang w:val="fr-FR"/>
              </w:rPr>
              <w:t xml:space="preserve"> </w:t>
            </w:r>
            <w:r w:rsidRPr="008119CD">
              <w:rPr>
                <w:rFonts w:eastAsia="Calibri" w:cs="Times New Roman"/>
                <w:i/>
                <w:iCs/>
                <w:lang w:val="fr-FR"/>
              </w:rPr>
              <w:t>et al.</w:t>
            </w:r>
            <w:r w:rsidRPr="001D5152">
              <w:rPr>
                <w:rFonts w:eastAsia="Calibri" w:cs="Times New Roman"/>
                <w:lang w:val="fr-FR"/>
              </w:rPr>
              <w:t xml:space="preserve">, 2015; KVH, 2017; </w:t>
            </w:r>
            <w:proofErr w:type="spellStart"/>
            <w:r w:rsidRPr="001D5152">
              <w:rPr>
                <w:rFonts w:eastAsia="Calibri" w:cs="Times New Roman"/>
                <w:lang w:val="fr-FR"/>
              </w:rPr>
              <w:t>Camó</w:t>
            </w:r>
            <w:proofErr w:type="spellEnd"/>
            <w:r w:rsidRPr="001D5152">
              <w:rPr>
                <w:rFonts w:eastAsia="Calibri" w:cs="Times New Roman"/>
                <w:lang w:val="fr-FR"/>
              </w:rPr>
              <w:t xml:space="preserve"> </w:t>
            </w:r>
            <w:r w:rsidRPr="001D5152">
              <w:rPr>
                <w:rFonts w:eastAsia="Calibri" w:cs="Times New Roman"/>
                <w:i/>
                <w:lang w:val="fr-FR"/>
              </w:rPr>
              <w:t>et al</w:t>
            </w:r>
            <w:r w:rsidRPr="001D5152">
              <w:rPr>
                <w:rFonts w:eastAsia="Calibri" w:cs="Times New Roman"/>
                <w:lang w:val="fr-FR"/>
              </w:rPr>
              <w:t xml:space="preserve">., 2018; Oliveras et al., 2018; </w:t>
            </w:r>
            <w:r w:rsidR="00D3110E">
              <w:rPr>
                <w:rFonts w:eastAsia="Calibri" w:cs="Times New Roman"/>
                <w:lang w:val="fr-FR"/>
              </w:rPr>
              <w:t>Mariz-</w:t>
            </w:r>
            <w:r w:rsidRPr="001D5152">
              <w:rPr>
                <w:rFonts w:eastAsia="Calibri" w:cs="Times New Roman"/>
                <w:lang w:val="fr-FR"/>
              </w:rPr>
              <w:lastRenderedPageBreak/>
              <w:t xml:space="preserve">Ponte </w:t>
            </w:r>
            <w:r w:rsidRPr="008A4C39">
              <w:rPr>
                <w:rFonts w:eastAsia="Calibri" w:cs="Times New Roman"/>
                <w:i/>
                <w:iCs/>
                <w:lang w:val="fr-FR"/>
              </w:rPr>
              <w:t>et al</w:t>
            </w:r>
            <w:r>
              <w:rPr>
                <w:rFonts w:eastAsia="Calibri" w:cs="Times New Roman"/>
                <w:lang w:val="fr-FR"/>
              </w:rPr>
              <w:t xml:space="preserve">., 2021 ; Zhang </w:t>
            </w:r>
            <w:r w:rsidRPr="003359E0">
              <w:rPr>
                <w:rFonts w:eastAsia="Calibri" w:cs="Times New Roman"/>
                <w:i/>
                <w:iCs/>
                <w:lang w:val="fr-FR"/>
              </w:rPr>
              <w:t>et al</w:t>
            </w:r>
            <w:r>
              <w:rPr>
                <w:rFonts w:eastAsia="Calibri" w:cs="Times New Roman"/>
                <w:lang w:val="fr-FR"/>
              </w:rPr>
              <w:t>., 2023</w:t>
            </w:r>
            <w:r w:rsidR="00DB3EE4">
              <w:rPr>
                <w:rFonts w:eastAsia="Calibri" w:cs="Times New Roman"/>
                <w:lang w:val="fr-FR"/>
              </w:rPr>
              <w:t>a</w:t>
            </w:r>
          </w:p>
        </w:tc>
      </w:tr>
      <w:tr w:rsidR="007360AE" w:rsidRPr="007360AE" w14:paraId="716E53DF" w14:textId="77777777" w:rsidTr="00414531">
        <w:trPr>
          <w:trHeight w:val="283"/>
          <w:jc w:val="center"/>
        </w:trPr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7DE526A" w14:textId="7838EE01" w:rsidR="007360AE" w:rsidRPr="007360AE" w:rsidRDefault="0037589E" w:rsidP="007E7C74">
            <w:pPr>
              <w:spacing w:before="0" w:after="0" w:line="360" w:lineRule="auto"/>
              <w:rPr>
                <w:rFonts w:eastAsia="Calibri" w:cs="Times New Roman"/>
                <w:b/>
                <w:bCs/>
                <w:lang w:val="en-GB"/>
              </w:rPr>
            </w:pPr>
            <w:r>
              <w:rPr>
                <w:rFonts w:eastAsia="Calibri" w:cs="Times New Roman"/>
                <w:b/>
                <w:bCs/>
                <w:lang w:val="en-GB"/>
              </w:rPr>
              <w:lastRenderedPageBreak/>
              <w:t>MBCAs</w:t>
            </w:r>
            <w:r w:rsidR="005D07E0">
              <w:rPr>
                <w:rFonts w:eastAsia="Calibri" w:cs="Times New Roman"/>
                <w:b/>
                <w:bCs/>
                <w:lang w:val="en-GB"/>
              </w:rPr>
              <w:t xml:space="preserve"> –</w:t>
            </w:r>
            <w:r>
              <w:rPr>
                <w:rFonts w:eastAsia="Calibri" w:cs="Times New Roman"/>
                <w:b/>
                <w:bCs/>
                <w:lang w:val="en-GB"/>
              </w:rPr>
              <w:t xml:space="preserve"> </w:t>
            </w:r>
            <w:proofErr w:type="spellStart"/>
            <w:r w:rsidR="007360AE" w:rsidRPr="007360AE">
              <w:rPr>
                <w:rFonts w:eastAsia="Calibri" w:cs="Times New Roman"/>
                <w:b/>
                <w:bCs/>
                <w:lang w:val="en-GB"/>
              </w:rPr>
              <w:t>phages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70C6EE6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3071E7B" w14:textId="77777777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b/>
                <w:bCs/>
                <w:lang w:val="en-GB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32945F9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lang w:val="en-GB"/>
              </w:rPr>
            </w:pPr>
          </w:p>
        </w:tc>
      </w:tr>
      <w:tr w:rsidR="007360AE" w:rsidRPr="00B33DA0" w14:paraId="3B29933B" w14:textId="77777777" w:rsidTr="00045CE7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479DD" w14:textId="7D1671FE" w:rsidR="007360AE" w:rsidRPr="006E40B0" w:rsidRDefault="00A531F0" w:rsidP="007E7C74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F</w:t>
            </w:r>
            <w:r w:rsidR="007360AE" w:rsidRPr="006E40B0">
              <w:rPr>
                <w:rFonts w:eastAsia="Calibri" w:cs="Times New Roman"/>
                <w:lang w:val="en-US"/>
              </w:rPr>
              <w:t>amilies</w:t>
            </w:r>
            <w:r>
              <w:rPr>
                <w:rFonts w:eastAsia="Calibri" w:cs="Times New Roman"/>
                <w:lang w:val="en-US"/>
              </w:rPr>
              <w:t xml:space="preserve"> of phages</w:t>
            </w:r>
            <w:r w:rsidR="007360AE" w:rsidRPr="006E40B0">
              <w:rPr>
                <w:rFonts w:eastAsia="Calibri" w:cs="Times New Roman"/>
                <w:lang w:val="en-US"/>
              </w:rPr>
              <w:t xml:space="preserve">: </w:t>
            </w:r>
            <w:proofErr w:type="spellStart"/>
            <w:r w:rsidR="007360AE" w:rsidRPr="006E40B0">
              <w:rPr>
                <w:rFonts w:eastAsia="Calibri" w:cs="Times New Roman"/>
                <w:lang w:val="en-US"/>
              </w:rPr>
              <w:t>Cystoviridae</w:t>
            </w:r>
            <w:proofErr w:type="spellEnd"/>
            <w:r w:rsidR="007360AE" w:rsidRPr="006E40B0">
              <w:rPr>
                <w:rFonts w:eastAsia="Calibri" w:cs="Times New Roman"/>
                <w:lang w:val="en-US"/>
              </w:rPr>
              <w:t xml:space="preserve">, </w:t>
            </w:r>
            <w:proofErr w:type="spellStart"/>
            <w:r w:rsidR="007360AE" w:rsidRPr="006E40B0">
              <w:rPr>
                <w:rFonts w:eastAsia="Calibri" w:cs="Times New Roman"/>
                <w:lang w:val="en-US"/>
              </w:rPr>
              <w:t>Podoviridae</w:t>
            </w:r>
            <w:proofErr w:type="spellEnd"/>
            <w:r w:rsidR="007360AE" w:rsidRPr="006E40B0">
              <w:rPr>
                <w:rFonts w:eastAsia="Calibri" w:cs="Times New Roman"/>
                <w:lang w:val="en-US"/>
              </w:rPr>
              <w:t xml:space="preserve">, </w:t>
            </w:r>
            <w:proofErr w:type="spellStart"/>
            <w:r w:rsidR="007360AE" w:rsidRPr="006E40B0">
              <w:rPr>
                <w:rFonts w:eastAsia="Calibri" w:cs="Times New Roman"/>
                <w:lang w:val="en-US"/>
              </w:rPr>
              <w:t>Siphoviridae</w:t>
            </w:r>
            <w:proofErr w:type="spellEnd"/>
            <w:r w:rsidR="007360AE" w:rsidRPr="006E40B0">
              <w:rPr>
                <w:rFonts w:eastAsia="Calibri" w:cs="Times New Roman"/>
                <w:lang w:val="en-US"/>
              </w:rPr>
              <w:t xml:space="preserve">, </w:t>
            </w:r>
            <w:proofErr w:type="spellStart"/>
            <w:r w:rsidR="007360AE" w:rsidRPr="006E40B0">
              <w:rPr>
                <w:rFonts w:eastAsia="Calibri" w:cs="Times New Roman"/>
                <w:lang w:val="en-US"/>
              </w:rPr>
              <w:t>Myoviridae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E3D5" w14:textId="63C8EBA6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viability assessment (pH, temperature; radiation); leaf discs </w:t>
            </w:r>
            <w:proofErr w:type="gramStart"/>
            <w:r w:rsidRPr="007360AE">
              <w:rPr>
                <w:rFonts w:eastAsia="Calibri" w:cs="Times New Roman"/>
                <w:lang w:val="en-GB"/>
              </w:rPr>
              <w:t>assays</w:t>
            </w:r>
            <w:r w:rsidR="00264608">
              <w:rPr>
                <w:rFonts w:eastAsia="Calibri" w:cs="Times New Roman"/>
                <w:lang w:val="en-GB"/>
              </w:rPr>
              <w:t>;</w:t>
            </w:r>
            <w:proofErr w:type="gramEnd"/>
          </w:p>
          <w:p w14:paraId="55184655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F108F" w14:textId="77777777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lang w:val="en-GB"/>
              </w:rPr>
              <w:t>Bacteriophagy</w:t>
            </w:r>
            <w:proofErr w:type="spellEnd"/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0415" w14:textId="7C9C5C73" w:rsidR="007360AE" w:rsidRPr="007360AE" w:rsidRDefault="007360AE" w:rsidP="007E7C74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 xml:space="preserve">L: </w:t>
            </w:r>
            <w:r w:rsidRPr="007360AE">
              <w:rPr>
                <w:rFonts w:eastAsia="Calibri" w:cs="Times New Roman"/>
                <w:lang w:val="en-GB"/>
              </w:rPr>
              <w:t xml:space="preserve">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bacterial load reduction and decrease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symptoms in leaf tissues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; </w:t>
            </w:r>
            <w:r w:rsidR="00425B88"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Pr="00EE343A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Pr="007360AE">
              <w:rPr>
                <w:rFonts w:eastAsia="Calibri" w:cs="Times New Roman"/>
                <w:lang w:val="en-GB"/>
              </w:rPr>
              <w:t xml:space="preserve">bacterial load reduction and decreased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symptoms in leav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7411" w14:textId="12FA1392" w:rsidR="007360AE" w:rsidRPr="007360AE" w:rsidRDefault="007360AE" w:rsidP="007E7C74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proofErr w:type="spellStart"/>
            <w:r w:rsidRPr="007360AE">
              <w:rPr>
                <w:rFonts w:eastAsia="Calibri" w:cs="Times New Roman"/>
                <w:lang w:val="fr-FR"/>
              </w:rPr>
              <w:t>Frampton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2014, Di 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Lallo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7360AE">
              <w:rPr>
                <w:rFonts w:eastAsia="Calibri" w:cs="Times New Roman"/>
                <w:lang w:val="fr-FR"/>
              </w:rPr>
              <w:t>2014;</w:t>
            </w:r>
            <w:proofErr w:type="gramEnd"/>
            <w:r w:rsidRPr="007360AE">
              <w:rPr>
                <w:rFonts w:eastAsia="Calibri" w:cs="Times New Roman"/>
                <w:lang w:val="fr-FR"/>
              </w:rPr>
              <w:t xml:space="preserve"> Yu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2016; Park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2018; Yin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2019; 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Pinheiro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2019; Flores </w:t>
            </w:r>
            <w:r w:rsidRPr="007360AE">
              <w:rPr>
                <w:rFonts w:eastAsia="Calibri" w:cs="Times New Roman"/>
                <w:i/>
                <w:iCs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>., 2020</w:t>
            </w:r>
            <w:r w:rsidR="00E628CD">
              <w:rPr>
                <w:rFonts w:eastAsia="Calibri" w:cs="Times New Roman"/>
                <w:lang w:val="fr-FR"/>
              </w:rPr>
              <w:t xml:space="preserve">; </w:t>
            </w:r>
            <w:r w:rsidR="00FA5EB9">
              <w:rPr>
                <w:rFonts w:eastAsia="Calibri" w:cs="Times New Roman"/>
                <w:lang w:val="fr-FR"/>
              </w:rPr>
              <w:t xml:space="preserve">Song </w:t>
            </w:r>
            <w:r w:rsidR="00FA5EB9" w:rsidRPr="00FA5EB9">
              <w:rPr>
                <w:rFonts w:eastAsia="Calibri" w:cs="Times New Roman"/>
                <w:i/>
                <w:iCs/>
                <w:lang w:val="fr-FR"/>
              </w:rPr>
              <w:t>et al</w:t>
            </w:r>
            <w:r w:rsidR="00FA5EB9">
              <w:rPr>
                <w:rFonts w:eastAsia="Calibri" w:cs="Times New Roman"/>
                <w:lang w:val="fr-FR"/>
              </w:rPr>
              <w:t xml:space="preserve">., 2021; </w:t>
            </w:r>
            <w:proofErr w:type="spellStart"/>
            <w:r w:rsidR="00E628CD">
              <w:rPr>
                <w:rFonts w:eastAsia="Calibri" w:cs="Times New Roman"/>
                <w:lang w:val="fr-FR"/>
              </w:rPr>
              <w:t>Fiorillo</w:t>
            </w:r>
            <w:proofErr w:type="spellEnd"/>
            <w:r w:rsidR="00E628CD">
              <w:rPr>
                <w:rFonts w:eastAsia="Calibri" w:cs="Times New Roman"/>
                <w:lang w:val="fr-FR"/>
              </w:rPr>
              <w:t xml:space="preserve"> </w:t>
            </w:r>
            <w:r w:rsidR="00E628CD" w:rsidRPr="00E628CD">
              <w:rPr>
                <w:rFonts w:eastAsia="Calibri" w:cs="Times New Roman"/>
                <w:i/>
                <w:iCs/>
                <w:lang w:val="fr-FR"/>
              </w:rPr>
              <w:t>et al</w:t>
            </w:r>
            <w:r w:rsidR="00E628CD">
              <w:rPr>
                <w:rFonts w:eastAsia="Calibri" w:cs="Times New Roman"/>
                <w:lang w:val="fr-FR"/>
              </w:rPr>
              <w:t>., 2023</w:t>
            </w:r>
          </w:p>
        </w:tc>
      </w:tr>
      <w:tr w:rsidR="00E514FE" w:rsidRPr="005412B4" w14:paraId="4BC23DA4" w14:textId="77777777" w:rsidTr="00E514FE">
        <w:trPr>
          <w:jc w:val="center"/>
        </w:trPr>
        <w:tc>
          <w:tcPr>
            <w:tcW w:w="139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36A771" w14:textId="467C27B1" w:rsidR="00E514FE" w:rsidRPr="007360AE" w:rsidRDefault="00E82CB5" w:rsidP="00E514FE">
            <w:pPr>
              <w:spacing w:before="0" w:after="0" w:line="360" w:lineRule="auto"/>
              <w:rPr>
                <w:rFonts w:eastAsia="Calibri" w:cs="Times New Roman"/>
                <w:lang w:val="fr-FR"/>
              </w:rPr>
            </w:pPr>
            <w:r>
              <w:rPr>
                <w:rFonts w:eastAsia="Calibri" w:cs="Times New Roman"/>
                <w:b/>
                <w:bCs/>
                <w:lang w:val="en-GB"/>
              </w:rPr>
              <w:t>MBCAs – fungi and bacteria</w:t>
            </w:r>
          </w:p>
        </w:tc>
      </w:tr>
      <w:tr w:rsidR="004C5D1E" w:rsidRPr="00B33DA0" w14:paraId="71F4B8FC" w14:textId="77777777" w:rsidTr="00045CE7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B9DB9" w14:textId="59AD4B9F" w:rsidR="004C5D1E" w:rsidRPr="006E40B0" w:rsidDel="00A531F0" w:rsidRDefault="004C5D1E" w:rsidP="004C5D1E">
            <w:pPr>
              <w:spacing w:before="0" w:after="0" w:line="360" w:lineRule="auto"/>
              <w:rPr>
                <w:rFonts w:eastAsia="Calibri" w:cs="Times New Roman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  <w:lang w:val="en-GB"/>
              </w:rPr>
              <w:t>Aureobasidium</w:t>
            </w:r>
            <w:proofErr w:type="spellEnd"/>
            <w:r w:rsidRPr="007360AE">
              <w:rPr>
                <w:rFonts w:eastAsia="Calibri" w:cs="Times New Roman"/>
                <w:i/>
                <w:iCs/>
                <w:lang w:val="en-GB"/>
              </w:rPr>
              <w:t xml:space="preserve"> pullulan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EA6AF" w14:textId="47C9914A" w:rsidR="004C5D1E" w:rsidRPr="007360AE" w:rsidRDefault="009D1814" w:rsidP="001A5BAA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:</w:t>
            </w:r>
            <w:r w:rsidRPr="00F41257">
              <w:rPr>
                <w:rFonts w:eastAsia="Calibri" w:cs="Times New Roman"/>
                <w:lang w:val="en-GB"/>
              </w:rPr>
              <w:t xml:space="preserve"> </w:t>
            </w:r>
            <w:r w:rsidR="00661E96" w:rsidRPr="00F41257">
              <w:rPr>
                <w:rFonts w:eastAsia="Calibri" w:cs="Times New Roman"/>
                <w:lang w:val="en-GB"/>
              </w:rPr>
              <w:t>plate assays</w:t>
            </w:r>
            <w:r w:rsidR="001A5BAA">
              <w:rPr>
                <w:rFonts w:eastAsia="Calibri" w:cs="Times New Roman"/>
                <w:lang w:val="en-GB"/>
              </w:rPr>
              <w:t xml:space="preserve">; </w:t>
            </w:r>
            <w:r w:rsidR="004C5D1E"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="004C5D1E"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4C5D1E" w:rsidRPr="007360AE">
              <w:rPr>
                <w:rFonts w:eastAsia="Calibri" w:cs="Times New Roman"/>
                <w:lang w:val="en-GB"/>
              </w:rPr>
              <w:t xml:space="preserve"> greenhouse </w:t>
            </w:r>
            <w:r w:rsidR="00F74B38">
              <w:rPr>
                <w:rFonts w:eastAsia="Calibri" w:cs="Times New Roman"/>
                <w:lang w:val="en-GB"/>
              </w:rPr>
              <w:t xml:space="preserve">and field </w:t>
            </w:r>
            <w:r w:rsidR="004C5D1E" w:rsidRPr="007360AE">
              <w:rPr>
                <w:rFonts w:eastAsia="Calibri" w:cs="Times New Roman"/>
                <w:lang w:val="en-GB"/>
              </w:rPr>
              <w:t>trial</w:t>
            </w:r>
            <w:r w:rsidR="00F74B38">
              <w:rPr>
                <w:rFonts w:eastAsia="Calibri" w:cs="Times New Roman"/>
                <w:lang w:val="en-GB"/>
              </w:rPr>
              <w:t>s</w:t>
            </w:r>
            <w:r w:rsidR="004C5D1E" w:rsidRPr="007360AE">
              <w:rPr>
                <w:rFonts w:eastAsia="Calibri" w:cs="Times New Roman"/>
                <w:lang w:val="en-GB"/>
              </w:rPr>
              <w:t xml:space="preserve">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D77BE" w14:textId="3A1A6485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color w:val="000000"/>
                <w:lang w:val="en-GB"/>
              </w:rPr>
              <w:t xml:space="preserve">Plant elicitation; competition against </w:t>
            </w:r>
            <w:proofErr w:type="spellStart"/>
            <w:r w:rsidRPr="007360AE">
              <w:rPr>
                <w:rFonts w:eastAsia="Calibri" w:cs="Times New Roman"/>
                <w:color w:val="000000"/>
                <w:lang w:val="en-GB"/>
              </w:rPr>
              <w:t>Psa</w:t>
            </w:r>
            <w:proofErr w:type="spellEnd"/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78AB6" w14:textId="1D0A8439" w:rsidR="004C5D1E" w:rsidRPr="007360AE" w:rsidRDefault="005976D5" w:rsidP="004C5D1E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 xml:space="preserve">L: </w:t>
            </w:r>
            <w:r w:rsidR="007A5C11" w:rsidRPr="007360AE">
              <w:rPr>
                <w:rFonts w:eastAsia="Calibri" w:cs="Times New Roman"/>
                <w:lang w:val="en-GB"/>
              </w:rPr>
              <w:t xml:space="preserve">control of </w:t>
            </w:r>
            <w:proofErr w:type="spellStart"/>
            <w:r w:rsidR="007A5C11"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="007A5C11" w:rsidRPr="007360AE">
              <w:rPr>
                <w:rFonts w:eastAsia="Calibri" w:cs="Times New Roman"/>
                <w:lang w:val="en-GB"/>
              </w:rPr>
              <w:t xml:space="preserve"> growth</w:t>
            </w:r>
            <w:r w:rsidR="007A5C11">
              <w:rPr>
                <w:rFonts w:eastAsia="Calibri" w:cs="Times New Roman"/>
                <w:color w:val="000000"/>
                <w:lang w:val="en-GB"/>
              </w:rPr>
              <w:t xml:space="preserve">; </w:t>
            </w:r>
            <w:r w:rsidR="00425B88"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>PC</w:t>
            </w:r>
            <w:r w:rsidR="004C5D1E"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 xml:space="preserve">: </w:t>
            </w:r>
            <w:r w:rsidR="004C5D1E" w:rsidRPr="007360AE">
              <w:rPr>
                <w:rFonts w:eastAsia="Calibri" w:cs="Times New Roman"/>
                <w:color w:val="000000"/>
                <w:lang w:val="en-GB"/>
              </w:rPr>
              <w:t xml:space="preserve">decreased symptoms; overexpression of genes involved in defence mechanisms; decreased epiphytic population of </w:t>
            </w:r>
            <w:proofErr w:type="spellStart"/>
            <w:r w:rsidR="004C5D1E" w:rsidRPr="007360AE">
              <w:rPr>
                <w:rFonts w:eastAsia="Calibri" w:cs="Times New Roman"/>
                <w:color w:val="000000"/>
                <w:lang w:val="en-GB"/>
              </w:rPr>
              <w:t>Psa</w:t>
            </w:r>
            <w:proofErr w:type="spellEnd"/>
            <w:r w:rsidR="00CB15E9">
              <w:rPr>
                <w:rFonts w:eastAsia="Calibri" w:cs="Times New Roman"/>
                <w:color w:val="000000"/>
                <w:lang w:val="en-GB"/>
              </w:rPr>
              <w:t xml:space="preserve">; </w:t>
            </w:r>
            <w:r w:rsidR="00CB15E9"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>F:</w:t>
            </w:r>
            <w:r w:rsidR="00CB15E9">
              <w:rPr>
                <w:rFonts w:eastAsia="Calibri" w:cs="Times New Roman"/>
                <w:color w:val="000000"/>
                <w:lang w:val="en-GB"/>
              </w:rPr>
              <w:t xml:space="preserve"> </w:t>
            </w:r>
            <w:r w:rsidR="00C01424" w:rsidRPr="007360AE">
              <w:rPr>
                <w:rFonts w:eastAsia="Calibri" w:cs="Times New Roman"/>
                <w:color w:val="000000"/>
                <w:lang w:val="en-GB"/>
              </w:rPr>
              <w:t>decreased</w:t>
            </w:r>
            <w:r w:rsidR="003A5F34">
              <w:rPr>
                <w:rFonts w:eastAsia="Calibri" w:cs="Times New Roman"/>
                <w:color w:val="000000"/>
                <w:lang w:val="en-GB"/>
              </w:rPr>
              <w:t xml:space="preserve"> </w:t>
            </w:r>
            <w:r w:rsidR="00C01424" w:rsidRPr="007360AE">
              <w:rPr>
                <w:rFonts w:eastAsia="Calibri" w:cs="Times New Roman"/>
                <w:color w:val="000000"/>
                <w:lang w:val="en-GB"/>
              </w:rPr>
              <w:t>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6E64" w14:textId="6BE32656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proofErr w:type="spellStart"/>
            <w:r w:rsidRPr="007360AE">
              <w:rPr>
                <w:rFonts w:eastAsia="Calibri" w:cs="Times New Roman"/>
                <w:lang w:val="fr-FR"/>
              </w:rPr>
              <w:t>Collina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lang w:val="fr-FR"/>
              </w:rPr>
              <w:t>et al</w:t>
            </w:r>
            <w:r w:rsidRPr="007360AE">
              <w:rPr>
                <w:rFonts w:eastAsia="Calibri" w:cs="Times New Roman"/>
                <w:lang w:val="fr-FR"/>
              </w:rPr>
              <w:t xml:space="preserve">., </w:t>
            </w:r>
            <w:proofErr w:type="gramStart"/>
            <w:r w:rsidRPr="007360AE">
              <w:rPr>
                <w:rFonts w:eastAsia="Calibri" w:cs="Times New Roman"/>
                <w:lang w:val="fr-FR"/>
              </w:rPr>
              <w:t>2016;</w:t>
            </w:r>
            <w:proofErr w:type="gramEnd"/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proofErr w:type="spellStart"/>
            <w:r w:rsidR="00417C67">
              <w:rPr>
                <w:rFonts w:eastAsia="Calibri" w:cs="Times New Roman"/>
                <w:lang w:val="fr-FR"/>
              </w:rPr>
              <w:t>Hoyte</w:t>
            </w:r>
            <w:proofErr w:type="spellEnd"/>
            <w:r w:rsidR="00417C67">
              <w:rPr>
                <w:rFonts w:eastAsia="Calibri" w:cs="Times New Roman"/>
                <w:lang w:val="fr-FR"/>
              </w:rPr>
              <w:t xml:space="preserve"> </w:t>
            </w:r>
            <w:r w:rsidR="00417C67" w:rsidRPr="00E11C46">
              <w:rPr>
                <w:rFonts w:eastAsia="Calibri" w:cs="Times New Roman"/>
                <w:i/>
                <w:iCs/>
                <w:lang w:val="fr-FR"/>
              </w:rPr>
              <w:t>et al</w:t>
            </w:r>
            <w:r w:rsidR="00417C67">
              <w:rPr>
                <w:rFonts w:eastAsia="Calibri" w:cs="Times New Roman"/>
                <w:lang w:val="fr-FR"/>
              </w:rPr>
              <w:t>., 2018</w:t>
            </w:r>
            <w:r w:rsidR="00E11C46">
              <w:rPr>
                <w:rFonts w:eastAsia="Calibri" w:cs="Times New Roman"/>
                <w:lang w:val="fr-FR"/>
              </w:rPr>
              <w:t xml:space="preserve">; </w:t>
            </w:r>
            <w:r w:rsidRPr="007360AE">
              <w:rPr>
                <w:rFonts w:eastAsia="Calibri" w:cs="Times New Roman"/>
                <w:color w:val="000000"/>
                <w:lang w:val="fr-FR"/>
              </w:rPr>
              <w:t xml:space="preserve">De Jong </w:t>
            </w:r>
            <w:r w:rsidRPr="007360AE">
              <w:rPr>
                <w:rFonts w:eastAsia="Calibri" w:cs="Times New Roman"/>
                <w:i/>
                <w:color w:val="000000"/>
                <w:lang w:val="fr-FR"/>
              </w:rPr>
              <w:t>et al</w:t>
            </w:r>
            <w:r w:rsidRPr="007360AE">
              <w:rPr>
                <w:rFonts w:eastAsia="Calibri" w:cs="Times New Roman"/>
                <w:color w:val="000000"/>
                <w:lang w:val="fr-FR"/>
              </w:rPr>
              <w:t>., 2019</w:t>
            </w:r>
          </w:p>
        </w:tc>
      </w:tr>
      <w:tr w:rsidR="004C5D1E" w:rsidRPr="00B33DA0" w14:paraId="464BF72E" w14:textId="77777777" w:rsidTr="00045CE7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15E0" w14:textId="113EB874" w:rsidR="004C5D1E" w:rsidRPr="006E40B0" w:rsidDel="00A531F0" w:rsidRDefault="004C5D1E" w:rsidP="004C5D1E">
            <w:pPr>
              <w:spacing w:before="0" w:after="0" w:line="360" w:lineRule="auto"/>
              <w:rPr>
                <w:rFonts w:eastAsia="Calibri" w:cs="Times New Roman"/>
              </w:rPr>
            </w:pPr>
            <w:proofErr w:type="spellStart"/>
            <w:r w:rsidRPr="007360AE">
              <w:rPr>
                <w:rFonts w:eastAsia="Calibri" w:cs="Times New Roman"/>
                <w:i/>
                <w:iCs/>
              </w:rPr>
              <w:t>Bacillu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en-GB"/>
              </w:rPr>
              <w:t>amyloliquefacien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; B.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subtilis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.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1308" w14:textId="2E36E587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7360AE">
              <w:rPr>
                <w:rFonts w:eastAsia="Calibri" w:cs="Times New Roman"/>
                <w:i/>
                <w:iCs/>
                <w:lang w:val="en-GB"/>
              </w:rPr>
              <w:t>In vivo</w:t>
            </w:r>
            <w:r w:rsidRPr="007360AE">
              <w:rPr>
                <w:rFonts w:eastAsia="Calibri" w:cs="Times New Roman"/>
                <w:lang w:val="en-GB"/>
              </w:rPr>
              <w:t xml:space="preserve">: greenhouse trial </w:t>
            </w:r>
            <w:r w:rsidRPr="007360AE">
              <w:rPr>
                <w:rFonts w:eastAsia="Calibri" w:cs="Times New Roman"/>
                <w:lang w:val="en-GB"/>
              </w:rPr>
              <w:lastRenderedPageBreak/>
              <w:t>and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1FFE3" w14:textId="0B10260B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 xml:space="preserve">Competition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>; plant elicita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631B" w14:textId="63B5F4D0" w:rsidR="004C5D1E" w:rsidRPr="007360AE" w:rsidRDefault="00425B88" w:rsidP="004C5D1E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4C5D1E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4C5D1E"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0F321" w14:textId="03EB79CB" w:rsidR="004C5D1E" w:rsidRPr="004C5D1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it-IT"/>
              </w:rPr>
            </w:pPr>
            <w:r w:rsidRPr="007360AE">
              <w:rPr>
                <w:rFonts w:eastAsia="Calibri" w:cs="Times New Roman"/>
                <w:lang w:val="it-IT"/>
              </w:rPr>
              <w:t xml:space="preserve">Monchiero </w:t>
            </w:r>
            <w:r w:rsidRPr="007360AE">
              <w:rPr>
                <w:rFonts w:eastAsia="Calibri" w:cs="Times New Roman"/>
                <w:i/>
                <w:lang w:val="it-IT"/>
              </w:rPr>
              <w:t>et al</w:t>
            </w:r>
            <w:r w:rsidRPr="007360AE">
              <w:rPr>
                <w:rFonts w:eastAsia="Calibri" w:cs="Times New Roman"/>
                <w:lang w:val="it-IT"/>
              </w:rPr>
              <w:t xml:space="preserve">., 2015; Collina </w:t>
            </w:r>
            <w:r w:rsidRPr="007360AE">
              <w:rPr>
                <w:rFonts w:eastAsia="Calibri" w:cs="Times New Roman"/>
                <w:i/>
                <w:lang w:val="it-IT"/>
              </w:rPr>
              <w:t>et al</w:t>
            </w:r>
            <w:r w:rsidRPr="007360AE">
              <w:rPr>
                <w:rFonts w:eastAsia="Calibri" w:cs="Times New Roman"/>
                <w:lang w:val="it-IT"/>
              </w:rPr>
              <w:t>., 2016</w:t>
            </w:r>
          </w:p>
        </w:tc>
      </w:tr>
      <w:tr w:rsidR="004C5D1E" w:rsidRPr="005412B4" w14:paraId="3C8E01A2" w14:textId="77777777" w:rsidTr="00DE17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746B" w14:textId="3E958C25" w:rsidR="004C5D1E" w:rsidRPr="006E40B0" w:rsidDel="00A531F0" w:rsidRDefault="004C5D1E" w:rsidP="004C5D1E">
            <w:pPr>
              <w:spacing w:before="0" w:after="0" w:line="360" w:lineRule="auto"/>
              <w:rPr>
                <w:rFonts w:eastAsia="Calibri" w:cs="Times New Roman"/>
              </w:rPr>
            </w:pPr>
            <w:r w:rsidRPr="007360AE">
              <w:rPr>
                <w:rFonts w:eastAsia="Calibri" w:cs="Times New Roman"/>
                <w:i/>
                <w:iCs/>
                <w:lang w:val="fr-FR"/>
              </w:rPr>
              <w:t>Glomus</w:t>
            </w:r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spp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. + </w:t>
            </w:r>
            <w:r w:rsidRPr="007360AE">
              <w:rPr>
                <w:rFonts w:eastAsia="Calibri" w:cs="Times New Roman"/>
                <w:i/>
                <w:iCs/>
                <w:lang w:val="fr-FR"/>
              </w:rPr>
              <w:t xml:space="preserve">B.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fr-FR"/>
              </w:rPr>
              <w:t>amyloliquefaciens</w:t>
            </w:r>
            <w:proofErr w:type="spellEnd"/>
            <w:r w:rsidRPr="007360AE">
              <w:rPr>
                <w:rFonts w:eastAsia="Calibri" w:cs="Times New Roman"/>
                <w:i/>
                <w:iCs/>
                <w:lang w:val="fr-FR"/>
              </w:rPr>
              <w:t xml:space="preserve"> +</w:t>
            </w:r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fr-FR"/>
              </w:rPr>
              <w:t>Streptomyces</w:t>
            </w:r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spp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. </w:t>
            </w:r>
            <w:r w:rsidRPr="007360AE">
              <w:rPr>
                <w:rFonts w:eastAsia="Calibri" w:cs="Times New Roman"/>
                <w:lang w:val="en-GB"/>
              </w:rPr>
              <w:t xml:space="preserve">+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 xml:space="preserve">Trichoderma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en-GB"/>
              </w:rPr>
              <w:t>harzianum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E5AA" w14:textId="0A2E396B" w:rsidR="004C5D1E" w:rsidRPr="007360AE" w:rsidRDefault="004C5D1E" w:rsidP="00DE1731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9ED2" w14:textId="2A5D6669" w:rsidR="004C5D1E" w:rsidRPr="007360AE" w:rsidRDefault="004C5D1E" w:rsidP="00DE1731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ompetition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>; plant elicita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FC5FD" w14:textId="6A699A88" w:rsidR="004C5D1E" w:rsidRPr="007360AE" w:rsidRDefault="00425B88" w:rsidP="00F4125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4C5D1E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4C5D1E"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B63BC" w14:textId="001FDCB8" w:rsidR="004C5D1E" w:rsidRPr="007360AE" w:rsidRDefault="004C5D1E" w:rsidP="00DE1731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ollin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4C5D1E" w:rsidRPr="005412B4" w14:paraId="33694565" w14:textId="77777777" w:rsidTr="00DE17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71A1" w14:textId="61633CBC" w:rsidR="004C5D1E" w:rsidRPr="004C5D1E" w:rsidDel="00A531F0" w:rsidRDefault="004C5D1E" w:rsidP="004C5D1E">
            <w:pPr>
              <w:spacing w:before="0" w:after="0" w:line="360" w:lineRule="auto"/>
              <w:rPr>
                <w:rFonts w:eastAsia="Calibri" w:cs="Times New Roman"/>
                <w:lang w:val="it-IT"/>
              </w:rPr>
            </w:pPr>
            <w:r w:rsidRPr="007360AE">
              <w:rPr>
                <w:rFonts w:eastAsia="Calibri" w:cs="Times New Roman"/>
                <w:i/>
                <w:iCs/>
                <w:lang w:val="fr-FR"/>
              </w:rPr>
              <w:t xml:space="preserve">Glomus 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spp</w:t>
            </w:r>
            <w:proofErr w:type="spellEnd"/>
            <w:r w:rsidRPr="007360AE">
              <w:rPr>
                <w:rFonts w:eastAsia="Calibri" w:cs="Times New Roman"/>
                <w:i/>
                <w:iCs/>
                <w:lang w:val="fr-FR"/>
              </w:rPr>
              <w:t>.</w:t>
            </w:r>
            <w:r w:rsidRPr="007360AE">
              <w:rPr>
                <w:rFonts w:eastAsia="Calibri" w:cs="Times New Roman"/>
                <w:lang w:val="fr-FR"/>
              </w:rPr>
              <w:t xml:space="preserve"> + </w:t>
            </w:r>
            <w:r w:rsidRPr="007360AE">
              <w:rPr>
                <w:rFonts w:eastAsia="Calibri" w:cs="Times New Roman"/>
                <w:i/>
                <w:iCs/>
                <w:lang w:val="fr-FR"/>
              </w:rPr>
              <w:t>B. subtilis</w:t>
            </w:r>
            <w:r w:rsidRPr="007360AE">
              <w:rPr>
                <w:rFonts w:eastAsia="Calibri" w:cs="Times New Roman"/>
                <w:lang w:val="fr-FR"/>
              </w:rPr>
              <w:t xml:space="preserve"> + </w:t>
            </w:r>
            <w:r w:rsidRPr="007360AE">
              <w:rPr>
                <w:rFonts w:eastAsia="Calibri" w:cs="Times New Roman"/>
                <w:i/>
                <w:iCs/>
                <w:lang w:val="fr-FR"/>
              </w:rPr>
              <w:t>Streptomyces</w:t>
            </w:r>
            <w:r w:rsidRPr="007360AE">
              <w:rPr>
                <w:rFonts w:eastAsia="Calibri" w:cs="Times New Roman"/>
                <w:lang w:val="fr-FR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lang w:val="fr-FR"/>
              </w:rPr>
              <w:t>spp</w:t>
            </w:r>
            <w:proofErr w:type="spellEnd"/>
            <w:r w:rsidRPr="007360AE">
              <w:rPr>
                <w:rFonts w:eastAsia="Calibri" w:cs="Times New Roman"/>
                <w:lang w:val="fr-FR"/>
              </w:rPr>
              <w:t xml:space="preserve">. </w:t>
            </w:r>
            <w:r w:rsidRPr="007360AE">
              <w:rPr>
                <w:rFonts w:eastAsia="Calibri" w:cs="Times New Roman"/>
                <w:lang w:val="it-IT"/>
              </w:rPr>
              <w:t xml:space="preserve">+ </w:t>
            </w:r>
            <w:r w:rsidRPr="007360AE">
              <w:rPr>
                <w:rFonts w:eastAsia="Calibri" w:cs="Times New Roman"/>
                <w:i/>
                <w:iCs/>
                <w:lang w:val="it-IT"/>
              </w:rPr>
              <w:t>Pseudomonas</w:t>
            </w:r>
            <w:r w:rsidRPr="007360AE">
              <w:rPr>
                <w:rFonts w:eastAsia="Calibri" w:cs="Times New Roman"/>
                <w:lang w:val="it-IT"/>
              </w:rPr>
              <w:t xml:space="preserve"> spp. +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it-IT"/>
              </w:rPr>
              <w:t>Trichoderma</w:t>
            </w:r>
            <w:proofErr w:type="spellEnd"/>
            <w:r w:rsidRPr="007360AE">
              <w:rPr>
                <w:rFonts w:eastAsia="Calibri" w:cs="Times New Roman"/>
                <w:lang w:val="it-IT"/>
              </w:rPr>
              <w:t xml:space="preserve"> spp. +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it-IT"/>
              </w:rPr>
              <w:t>Pichia</w:t>
            </w:r>
            <w:proofErr w:type="spellEnd"/>
            <w:r w:rsidRPr="007360AE">
              <w:rPr>
                <w:rFonts w:eastAsia="Calibri" w:cs="Times New Roman"/>
                <w:i/>
                <w:iCs/>
                <w:lang w:val="it-IT"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  <w:lang w:val="it-IT"/>
              </w:rPr>
              <w:t>pastoris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0F5CC" w14:textId="371DD37D" w:rsidR="004C5D1E" w:rsidRPr="007360AE" w:rsidRDefault="004C5D1E" w:rsidP="00DE1731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25174" w14:textId="0E472673" w:rsidR="004C5D1E" w:rsidRPr="007360AE" w:rsidRDefault="004C5D1E" w:rsidP="00DE1731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ompetition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>; plant elicita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B876A" w14:textId="7692CA1C" w:rsidR="004C5D1E" w:rsidRPr="007360AE" w:rsidRDefault="00425B88" w:rsidP="00F4125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4C5D1E" w:rsidRPr="00EE343A">
              <w:rPr>
                <w:rFonts w:eastAsia="Calibri" w:cs="Times New Roman"/>
                <w:b/>
                <w:bCs/>
                <w:lang w:val="en-GB"/>
              </w:rPr>
              <w:t xml:space="preserve">: </w:t>
            </w:r>
            <w:r w:rsidR="004C5D1E" w:rsidRPr="007360AE">
              <w:rPr>
                <w:rFonts w:eastAsia="Calibri" w:cs="Times New Roman"/>
                <w:lang w:val="en-GB"/>
              </w:rPr>
              <w:t>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B0CC" w14:textId="7CF3BCF0" w:rsidR="004C5D1E" w:rsidRPr="007360AE" w:rsidRDefault="004C5D1E" w:rsidP="00DE1731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ollin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4C5D1E" w:rsidRPr="005412B4" w14:paraId="76A57079" w14:textId="77777777" w:rsidTr="00AD459D">
        <w:trPr>
          <w:trHeight w:val="941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B1B45" w14:textId="2DA43DD9" w:rsidR="004C5D1E" w:rsidRPr="006E40B0" w:rsidDel="00A531F0" w:rsidRDefault="004C5D1E" w:rsidP="004C5D1E">
            <w:pPr>
              <w:spacing w:before="0" w:after="0" w:line="360" w:lineRule="auto"/>
              <w:rPr>
                <w:rFonts w:eastAsia="Calibri" w:cs="Times New Roman"/>
              </w:rPr>
            </w:pPr>
            <w:r w:rsidRPr="007360AE">
              <w:rPr>
                <w:rFonts w:eastAsia="Calibri" w:cs="Times New Roman"/>
                <w:i/>
                <w:iCs/>
              </w:rPr>
              <w:t xml:space="preserve">Pseudomonas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putida</w:t>
            </w:r>
            <w:proofErr w:type="spellEnd"/>
            <w:r w:rsidRPr="007360AE">
              <w:rPr>
                <w:rFonts w:eastAsia="Calibri" w:cs="Times New Roman"/>
              </w:rPr>
              <w:t>;</w:t>
            </w:r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Ulocladium</w:t>
            </w:r>
            <w:proofErr w:type="spellEnd"/>
            <w:r w:rsidRPr="007360AE">
              <w:rPr>
                <w:rFonts w:eastAsia="Calibri" w:cs="Times New Roman"/>
                <w:i/>
                <w:iCs/>
              </w:rPr>
              <w:t xml:space="preserve"> </w:t>
            </w:r>
            <w:proofErr w:type="spellStart"/>
            <w:r w:rsidRPr="007360AE">
              <w:rPr>
                <w:rFonts w:eastAsia="Calibri" w:cs="Times New Roman"/>
                <w:i/>
                <w:iCs/>
              </w:rPr>
              <w:t>oudemansii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1D75E" w14:textId="10E56EA6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01EEC" w14:textId="4CD28E5A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color w:val="000000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EFB2F" w14:textId="44ABE770" w:rsidR="004C5D1E" w:rsidRPr="007360AE" w:rsidRDefault="004C5D1E" w:rsidP="004C5D1E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color w:val="000000"/>
                <w:lang w:val="en-GB"/>
              </w:rPr>
              <w:t>F:</w:t>
            </w:r>
            <w:r w:rsidRPr="007360AE">
              <w:rPr>
                <w:rFonts w:eastAsia="Calibri" w:cs="Times New Roman"/>
                <w:color w:val="000000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lang w:val="en-GB"/>
              </w:rPr>
              <w:t>no effect on visual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6FD70" w14:textId="11DA9E3D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r w:rsidRPr="007360AE">
              <w:rPr>
                <w:rFonts w:eastAsia="Calibri" w:cs="Times New Roman"/>
                <w:lang w:val="en-GB"/>
              </w:rPr>
              <w:t>KVH, 2013</w:t>
            </w:r>
          </w:p>
        </w:tc>
      </w:tr>
      <w:tr w:rsidR="004C5D1E" w:rsidRPr="005412B4" w14:paraId="3E1B073A" w14:textId="77777777" w:rsidTr="00045CE7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6CCC3" w14:textId="0AF548E1" w:rsidR="004C5D1E" w:rsidRPr="006E40B0" w:rsidDel="00A531F0" w:rsidRDefault="004C5D1E" w:rsidP="004C5D1E">
            <w:pPr>
              <w:spacing w:before="0" w:after="0" w:line="360" w:lineRule="auto"/>
              <w:rPr>
                <w:rFonts w:eastAsia="Calibri" w:cs="Times New Roman"/>
              </w:rPr>
            </w:pPr>
            <w:r w:rsidRPr="007360AE">
              <w:rPr>
                <w:rFonts w:eastAsia="Calibri" w:cs="Times New Roman"/>
                <w:i/>
                <w:iCs/>
                <w:lang w:val="en-GB"/>
              </w:rPr>
              <w:t>Trichoderma</w:t>
            </w:r>
            <w:r w:rsidRPr="007360AE">
              <w:rPr>
                <w:rFonts w:eastAsia="Calibri" w:cs="Times New Roman"/>
                <w:lang w:val="en-GB"/>
              </w:rPr>
              <w:t xml:space="preserve"> spp.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A4443" w14:textId="7EF9947C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owth chamber trial and field trial (application at the stem base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975B7" w14:textId="47C25474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Plant elicitation; competition against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5A9E0" w14:textId="62817A01" w:rsidR="004C5D1E" w:rsidRPr="007360AE" w:rsidRDefault="00425B88" w:rsidP="004C5D1E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4C5D1E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4C5D1E" w:rsidRPr="007360AE">
              <w:rPr>
                <w:rFonts w:eastAsia="Calibri" w:cs="Times New Roman"/>
                <w:lang w:val="en-GB"/>
              </w:rPr>
              <w:t xml:space="preserve"> decreased symptoms and increased survival; genotype-dependent response; </w:t>
            </w:r>
            <w:r w:rsidR="004C5D1E"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="004C5D1E" w:rsidRPr="007360AE">
              <w:rPr>
                <w:rFonts w:eastAsia="Calibri" w:cs="Times New Roman"/>
                <w:lang w:val="en-GB"/>
              </w:rPr>
              <w:t xml:space="preserve"> decreased symptoms; synergistic effect with plant elicitors and other beneficial microorganisms (unspecified)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B949" w14:textId="6E7946FD" w:rsidR="004C5D1E" w:rsidRPr="007360AE" w:rsidRDefault="004C5D1E" w:rsidP="004C5D1E">
            <w:pPr>
              <w:spacing w:before="0" w:after="0" w:line="360" w:lineRule="auto"/>
              <w:jc w:val="center"/>
              <w:rPr>
                <w:rFonts w:eastAsia="Calibri" w:cs="Times New Roman"/>
                <w:lang w:val="fr-FR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Hill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5</w:t>
            </w:r>
          </w:p>
        </w:tc>
      </w:tr>
      <w:tr w:rsidR="00045CE7" w:rsidRPr="007360AE" w14:paraId="2B9CC511" w14:textId="77777777" w:rsidTr="00414531">
        <w:trPr>
          <w:trHeight w:val="288"/>
          <w:jc w:val="center"/>
        </w:trPr>
        <w:tc>
          <w:tcPr>
            <w:tcW w:w="139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D734EA4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b/>
                <w:bCs/>
                <w:lang w:val="en-GB"/>
              </w:rPr>
              <w:t>Other molecules/compounds</w:t>
            </w:r>
          </w:p>
        </w:tc>
      </w:tr>
      <w:tr w:rsidR="00045CE7" w:rsidRPr="007360AE" w14:paraId="2B489118" w14:textId="77777777" w:rsidTr="00414531">
        <w:trPr>
          <w:trHeight w:val="386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0EEB3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US"/>
              </w:rPr>
              <w:t>1-methylcyclopropene (1-MCP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2147B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umigatio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8928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Inhibitor of ET perception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682D" w14:textId="241B864A" w:rsidR="00045CE7" w:rsidRPr="007360AE" w:rsidRDefault="00425B88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045CE7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045CE7"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3302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ellin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4</w:t>
            </w:r>
          </w:p>
        </w:tc>
      </w:tr>
      <w:tr w:rsidR="00045CE7" w:rsidRPr="007360AE" w14:paraId="787C70A8" w14:textId="77777777" w:rsidTr="00414531">
        <w:trPr>
          <w:trHeight w:val="386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167E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r w:rsidRPr="007360AE">
              <w:rPr>
                <w:rFonts w:eastAsia="Calibri" w:cs="Times New Roman"/>
                <w:lang w:val="en-US"/>
              </w:rPr>
              <w:t>Abscisic acid (ABA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2B246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; root applicatio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DDA61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FA8DB" w14:textId="1309BE34" w:rsidR="00045CE7" w:rsidRPr="007360AE" w:rsidRDefault="00425B88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045CE7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045CE7" w:rsidRPr="007360AE">
              <w:rPr>
                <w:rFonts w:eastAsia="Calibri" w:cs="Times New Roman"/>
                <w:lang w:val="en-GB"/>
              </w:rPr>
              <w:t xml:space="preserve"> increased symptoms with foliar spraying; decreased symptoms with root application.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CFDF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ellini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4</w:t>
            </w:r>
          </w:p>
        </w:tc>
      </w:tr>
      <w:tr w:rsidR="00045CE7" w:rsidRPr="007360AE" w14:paraId="73177C71" w14:textId="77777777" w:rsidTr="00414531">
        <w:trPr>
          <w:trHeight w:val="386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AC448" w14:textId="50761B9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proofErr w:type="spellStart"/>
            <w:r w:rsidRPr="007360AE">
              <w:rPr>
                <w:rFonts w:eastAsia="Calibri" w:cs="Times New Roman"/>
                <w:lang w:val="en-US"/>
              </w:rPr>
              <w:lastRenderedPageBreak/>
              <w:t>Forchlorfenuron</w:t>
            </w:r>
            <w:proofErr w:type="spellEnd"/>
            <w:r w:rsidR="00720524">
              <w:rPr>
                <w:rFonts w:eastAsia="Calibri" w:cs="Times New Roman"/>
                <w:lang w:val="en-US"/>
              </w:rPr>
              <w:t xml:space="preserve"> + </w:t>
            </w:r>
            <w:r w:rsidR="008119CD" w:rsidRPr="008119CD">
              <w:rPr>
                <w:rFonts w:eastAsia="Calibri" w:cs="Times New Roman"/>
                <w:lang w:val="en-US"/>
              </w:rPr>
              <w:t>copper hydroxid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8E3B0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38F23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growth regulator + antibacterial compound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6EE08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68B37" w14:textId="089EB5F3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KVH, 2018</w:t>
            </w:r>
          </w:p>
        </w:tc>
      </w:tr>
      <w:tr w:rsidR="00045CE7" w:rsidRPr="007360AE" w14:paraId="06FEBB37" w14:textId="77777777" w:rsidTr="00414531">
        <w:trPr>
          <w:trHeight w:val="386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F57C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proofErr w:type="spellStart"/>
            <w:r w:rsidRPr="007360AE">
              <w:rPr>
                <w:rFonts w:eastAsia="Calibri" w:cs="Times New Roman"/>
                <w:lang w:val="en-GB"/>
              </w:rPr>
              <w:t>Gentisic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acid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73C9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A26A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87F6B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weak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D0D95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045CE7" w:rsidRPr="007360AE" w14:paraId="0C4657B6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D54A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Indole-3-acetic acid (IAA) and IAA-like molecules (triclopyr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378F3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color w:val="FF0000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C44B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growth regulators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E25B3" w14:textId="77777777" w:rsidR="00045CE7" w:rsidRPr="00EE343A" w:rsidRDefault="00045CE7" w:rsidP="00045CE7">
            <w:pPr>
              <w:spacing w:before="0" w:after="0" w:line="360" w:lineRule="auto"/>
              <w:rPr>
                <w:rFonts w:eastAsia="Calibri" w:cs="Times New Roman"/>
                <w:b/>
                <w:bCs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 xml:space="preserve">L: </w:t>
            </w:r>
            <w:r w:rsidRPr="00EE343A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EE343A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EE343A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EE343A">
              <w:rPr>
                <w:rFonts w:eastAsia="Calibri" w:cs="Times New Roman"/>
                <w:lang w:val="en-GB"/>
              </w:rPr>
              <w:t xml:space="preserve"> growth with IAA; no effect of IAA in leaf disk assay; increased symptoms in leaf disk assay with triclopyr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8FD33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045CE7" w:rsidRPr="007360AE" w14:paraId="3B1E3C80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995B" w14:textId="77777777" w:rsidR="00045CE7" w:rsidRPr="006E40B0" w:rsidRDefault="00045CE7" w:rsidP="00045CE7">
            <w:pPr>
              <w:spacing w:before="0" w:after="0" w:line="360" w:lineRule="auto"/>
              <w:rPr>
                <w:rFonts w:eastAsia="Calibri" w:cs="Times New Roman"/>
                <w:lang w:val="en-US"/>
              </w:rPr>
            </w:pPr>
            <w:r w:rsidRPr="006E40B0">
              <w:rPr>
                <w:rFonts w:eastAsia="Calibri" w:cs="Times New Roman"/>
                <w:lang w:val="en-US"/>
              </w:rPr>
              <w:t xml:space="preserve">Other plant hormones, namely 1-Naphthaleneacetic acid (NAA), gibberellic acid (GAA), 1-aminocyclopropane-1-carboxilic acid (ACC), </w:t>
            </w:r>
            <w:proofErr w:type="spellStart"/>
            <w:r w:rsidRPr="006E40B0">
              <w:rPr>
                <w:rFonts w:eastAsia="Calibri" w:cs="Times New Roman"/>
                <w:lang w:val="en-US"/>
              </w:rPr>
              <w:t>jasmonic</w:t>
            </w:r>
            <w:proofErr w:type="spellEnd"/>
            <w:r w:rsidRPr="006E40B0">
              <w:rPr>
                <w:rFonts w:eastAsia="Calibri" w:cs="Times New Roman"/>
                <w:lang w:val="en-US"/>
              </w:rPr>
              <w:t xml:space="preserve"> acid (JA) and kinetin (cytokinin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E4AD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B447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growth regulators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D2F2" w14:textId="77777777" w:rsidR="00045CE7" w:rsidRPr="007360AE" w:rsidRDefault="00045CE7" w:rsidP="00F4125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weak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 with NAA, </w:t>
            </w:r>
            <w:proofErr w:type="gramStart"/>
            <w:r w:rsidRPr="007360AE">
              <w:rPr>
                <w:rFonts w:eastAsia="Calibri" w:cs="Times New Roman"/>
                <w:lang w:val="en-GB"/>
              </w:rPr>
              <w:t>GAA</w:t>
            </w:r>
            <w:proofErr w:type="gramEnd"/>
            <w:r w:rsidRPr="007360AE">
              <w:rPr>
                <w:rFonts w:eastAsia="Calibri" w:cs="Times New Roman"/>
                <w:lang w:val="en-GB"/>
              </w:rPr>
              <w:t xml:space="preserve"> and ACC; no effect on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with JA and kinetin; no effect in leaf disk assay in all substanc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46EDE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045CE7" w:rsidRPr="007360AE" w14:paraId="2908ADD7" w14:textId="77777777" w:rsidTr="00AD459D">
        <w:trPr>
          <w:trHeight w:val="984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CC1A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hytoalexin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AD81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0037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Antimicrobial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EE2FE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 (discrete effect)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2022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KVH, 2015</w:t>
            </w:r>
          </w:p>
        </w:tc>
      </w:tr>
      <w:tr w:rsidR="00045CE7" w:rsidRPr="007360AE" w14:paraId="0CCF1807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E3C0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olyamines (cadaverine, L-Ornithine, putrescine, spermidine, spermine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2400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F960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Cellular processes regulator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CEDD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 with cadaverine and spermidine; no effect of putrescine and spermine on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;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in vitro</w:t>
            </w:r>
            <w:r w:rsidRPr="007360AE">
              <w:rPr>
                <w:rFonts w:eastAsia="Calibri" w:cs="Times New Roman"/>
                <w:lang w:val="en-GB"/>
              </w:rPr>
              <w:t xml:space="preserve"> weak control of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 with L-Ornithin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BB8D8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045CE7" w:rsidRPr="007360AE" w14:paraId="1BB01FDF" w14:textId="77777777" w:rsidTr="00414531">
        <w:trPr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8B0C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rohexadione-Ca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848A3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greenhouse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78A07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Plant growth regulator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70F34" w14:textId="0F52CE78" w:rsidR="00045CE7" w:rsidRPr="007360AE" w:rsidRDefault="00425B88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EE343A">
              <w:rPr>
                <w:rFonts w:eastAsia="Calibri" w:cs="Times New Roman"/>
                <w:b/>
                <w:bCs/>
                <w:lang w:val="en-GB"/>
              </w:rPr>
              <w:t>PC</w:t>
            </w:r>
            <w:r w:rsidR="00045CE7" w:rsidRPr="00EE343A">
              <w:rPr>
                <w:rFonts w:eastAsia="Calibri" w:cs="Times New Roman"/>
                <w:b/>
                <w:bCs/>
                <w:lang w:val="en-GB"/>
              </w:rPr>
              <w:t>:</w:t>
            </w:r>
            <w:r w:rsidR="00045CE7" w:rsidRPr="007360AE">
              <w:rPr>
                <w:rFonts w:eastAsia="Calibri" w:cs="Times New Roman"/>
                <w:lang w:val="en-GB"/>
              </w:rPr>
              <w:t xml:space="preserve"> no effect on visual symptoms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EFD82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Collina </w:t>
            </w:r>
            <w:r w:rsidRPr="007360AE">
              <w:rPr>
                <w:rFonts w:eastAsia="Calibri" w:cs="Times New Roman"/>
                <w:i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16</w:t>
            </w:r>
          </w:p>
        </w:tc>
      </w:tr>
      <w:tr w:rsidR="00045CE7" w:rsidRPr="007360AE" w14:paraId="1BA169A9" w14:textId="77777777" w:rsidTr="00AD459D">
        <w:trPr>
          <w:trHeight w:val="989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377F7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lastRenderedPageBreak/>
              <w:t>Salicylate derivativ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E2349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highlight w:val="yellow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7837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C7E0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highlight w:val="yellow"/>
                <w:lang w:val="en-GB"/>
              </w:rPr>
            </w:pPr>
            <w:r w:rsidRPr="00270980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no effect on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9372" w14:textId="7E6707C6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highlight w:val="yellow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KVH, 201</w:t>
            </w:r>
            <w:r w:rsidR="00720524">
              <w:rPr>
                <w:rFonts w:eastAsia="Calibri" w:cs="Times New Roman"/>
                <w:lang w:val="en-GB"/>
              </w:rPr>
              <w:t>3</w:t>
            </w:r>
          </w:p>
        </w:tc>
      </w:tr>
      <w:tr w:rsidR="00045CE7" w:rsidRPr="007360AE" w14:paraId="2739326A" w14:textId="77777777" w:rsidTr="00414531">
        <w:trPr>
          <w:trHeight w:val="629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4BF1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Silicon-based compounds (silica, talcum powder and pumice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2455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tr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plate assays; leaf disks tes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BAB2B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65BD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270980">
              <w:rPr>
                <w:rFonts w:eastAsia="Calibri" w:cs="Times New Roman"/>
                <w:b/>
                <w:bCs/>
                <w:lang w:val="en-GB"/>
              </w:rPr>
              <w:t>L:</w:t>
            </w:r>
            <w:r w:rsidRPr="007360AE">
              <w:rPr>
                <w:rFonts w:eastAsia="Calibri" w:cs="Times New Roman"/>
                <w:lang w:val="en-GB"/>
              </w:rPr>
              <w:t xml:space="preserve"> no effect on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Psa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 xml:space="preserve"> growth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EAAF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Brunetti </w:t>
            </w:r>
            <w:r w:rsidRPr="007360AE">
              <w:rPr>
                <w:rFonts w:eastAsia="Calibri" w:cs="Times New Roman"/>
                <w:i/>
                <w:iCs/>
                <w:lang w:val="en-GB"/>
              </w:rPr>
              <w:t>et al</w:t>
            </w:r>
            <w:r w:rsidRPr="007360AE">
              <w:rPr>
                <w:rFonts w:eastAsia="Calibri" w:cs="Times New Roman"/>
                <w:lang w:val="en-GB"/>
              </w:rPr>
              <w:t>., 2020</w:t>
            </w:r>
          </w:p>
        </w:tc>
      </w:tr>
      <w:tr w:rsidR="00045CE7" w:rsidRPr="007360AE" w14:paraId="0A3CBB73" w14:textId="77777777" w:rsidTr="00AD459D">
        <w:trPr>
          <w:trHeight w:val="1006"/>
          <w:jc w:val="center"/>
        </w:trPr>
        <w:tc>
          <w:tcPr>
            <w:tcW w:w="3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FC321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 xml:space="preserve">Zinc-copper-hydracid of citric acid   </w:t>
            </w:r>
            <w:proofErr w:type="spellStart"/>
            <w:r w:rsidRPr="007360AE">
              <w:rPr>
                <w:rFonts w:eastAsia="Calibri" w:cs="Times New Roman"/>
                <w:lang w:val="en-GB"/>
              </w:rPr>
              <w:t>biocomplex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DB2CA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i/>
                <w:iCs/>
                <w:lang w:val="en-GB"/>
              </w:rPr>
            </w:pPr>
            <w:r w:rsidRPr="00AD459D">
              <w:rPr>
                <w:rFonts w:eastAsia="Calibri" w:cs="Times New Roman"/>
                <w:b/>
                <w:bCs/>
                <w:i/>
                <w:iCs/>
                <w:lang w:val="en-GB"/>
              </w:rPr>
              <w:t>In vivo</w:t>
            </w:r>
            <w:r w:rsidRPr="00AD459D">
              <w:rPr>
                <w:rFonts w:eastAsia="Calibri" w:cs="Times New Roman"/>
                <w:b/>
                <w:bCs/>
                <w:lang w:val="en-GB"/>
              </w:rPr>
              <w:t>:</w:t>
            </w:r>
            <w:r w:rsidRPr="007360AE">
              <w:rPr>
                <w:rFonts w:eastAsia="Calibri" w:cs="Times New Roman"/>
                <w:lang w:val="en-GB"/>
              </w:rPr>
              <w:t xml:space="preserve"> field trial (foliar spraying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B524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r w:rsidRPr="007360AE">
              <w:rPr>
                <w:rFonts w:eastAsia="Calibri" w:cs="Times New Roman"/>
                <w:lang w:val="en-GB"/>
              </w:rPr>
              <w:t>-</w:t>
            </w:r>
          </w:p>
        </w:tc>
        <w:tc>
          <w:tcPr>
            <w:tcW w:w="4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20409" w14:textId="77777777" w:rsidR="00045CE7" w:rsidRPr="007360AE" w:rsidRDefault="00045CE7" w:rsidP="00045CE7">
            <w:pPr>
              <w:spacing w:before="0" w:after="0" w:line="360" w:lineRule="auto"/>
              <w:rPr>
                <w:rFonts w:eastAsia="Calibri" w:cs="Times New Roman"/>
                <w:lang w:val="en-GB"/>
              </w:rPr>
            </w:pPr>
            <w:r w:rsidRPr="00270980">
              <w:rPr>
                <w:rFonts w:eastAsia="Calibri" w:cs="Times New Roman"/>
                <w:b/>
                <w:bCs/>
                <w:lang w:val="en-GB"/>
              </w:rPr>
              <w:t>F:</w:t>
            </w:r>
            <w:r w:rsidRPr="007360AE">
              <w:rPr>
                <w:rFonts w:eastAsia="Calibri" w:cs="Times New Roman"/>
                <w:lang w:val="en-GB"/>
              </w:rPr>
              <w:t xml:space="preserve"> decreased symptom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1C4EF" w14:textId="77777777" w:rsidR="00045CE7" w:rsidRPr="007360AE" w:rsidRDefault="00045CE7" w:rsidP="00045CE7">
            <w:pPr>
              <w:spacing w:before="0" w:after="0" w:line="360" w:lineRule="auto"/>
              <w:jc w:val="center"/>
              <w:rPr>
                <w:rFonts w:eastAsia="Calibri" w:cs="Times New Roman"/>
                <w:lang w:val="en-GB"/>
              </w:rPr>
            </w:pPr>
            <w:proofErr w:type="spellStart"/>
            <w:r w:rsidRPr="007360AE">
              <w:rPr>
                <w:rFonts w:eastAsia="Calibri" w:cs="Times New Roman"/>
                <w:lang w:val="en-GB"/>
              </w:rPr>
              <w:t>Scortichini</w:t>
            </w:r>
            <w:proofErr w:type="spellEnd"/>
            <w:r w:rsidRPr="007360AE">
              <w:rPr>
                <w:rFonts w:eastAsia="Calibri" w:cs="Times New Roman"/>
                <w:lang w:val="en-GB"/>
              </w:rPr>
              <w:t>, 2016</w:t>
            </w:r>
          </w:p>
        </w:tc>
      </w:tr>
    </w:tbl>
    <w:p w14:paraId="3A8877A0" w14:textId="77777777" w:rsidR="00EB5D26" w:rsidRDefault="00EB5D26" w:rsidP="00E929A2">
      <w:pPr>
        <w:pStyle w:val="EndNoteBibliography"/>
        <w:spacing w:line="360" w:lineRule="auto"/>
        <w:jc w:val="both"/>
      </w:pPr>
    </w:p>
    <w:p w14:paraId="1CC75127" w14:textId="056CD087" w:rsidR="00E929A2" w:rsidRPr="00E929A2" w:rsidRDefault="00E929A2" w:rsidP="00E929A2">
      <w:pPr>
        <w:pStyle w:val="EndNoteBibliography"/>
        <w:spacing w:line="360" w:lineRule="auto"/>
        <w:jc w:val="both"/>
      </w:pPr>
      <w:r w:rsidRPr="00E929A2">
        <w:rPr>
          <w:rFonts w:ascii="AdvTTd3a5f740" w:hAnsi="AdvTTd3a5f740" w:cs="AdvTTd3a5f740"/>
          <w:sz w:val="27"/>
          <w:szCs w:val="27"/>
          <w:lang w:val="pt-PT"/>
        </w:rPr>
        <w:t>References</w:t>
      </w:r>
    </w:p>
    <w:p w14:paraId="2128782D" w14:textId="60078D5F" w:rsidR="00E929A2" w:rsidRDefault="00E929A2" w:rsidP="00EB5D26">
      <w:pPr>
        <w:pStyle w:val="EndNoteBibliography"/>
        <w:spacing w:line="360" w:lineRule="auto"/>
        <w:ind w:firstLine="284"/>
        <w:jc w:val="both"/>
      </w:pPr>
      <w:r>
        <w:t>Kiwifruit Vine Health (2013). 2012/13 potted plant field trial report (Mount Q19</w:t>
      </w:r>
      <w:r>
        <w:t xml:space="preserve"> </w:t>
      </w:r>
      <w:r>
        <w:t>Maunganui, New Zealand: KVH and Zespri Group Ltd).</w:t>
      </w:r>
    </w:p>
    <w:p w14:paraId="46522A76" w14:textId="22E36746" w:rsidR="00E929A2" w:rsidRDefault="00E929A2" w:rsidP="00EB5D26">
      <w:pPr>
        <w:pStyle w:val="EndNoteBibliography"/>
        <w:spacing w:line="360" w:lineRule="auto"/>
        <w:ind w:firstLine="284"/>
        <w:jc w:val="both"/>
      </w:pPr>
      <w:r>
        <w:t>Kiwifruit Vine Health (2015). 2014/2015 potted plant field trial report: elicitors on</w:t>
      </w:r>
      <w:r>
        <w:t xml:space="preserve"> </w:t>
      </w:r>
      <w:r>
        <w:t>Gold3 potted plants (Mount Maunganui, New Zealand: KVH and Zespri Group Ltd).</w:t>
      </w:r>
    </w:p>
    <w:p w14:paraId="213DE3F5" w14:textId="6DC661E8" w:rsidR="00E929A2" w:rsidRDefault="00E929A2" w:rsidP="00EB5D26">
      <w:pPr>
        <w:pStyle w:val="EndNoteBibliography"/>
        <w:spacing w:line="360" w:lineRule="auto"/>
        <w:ind w:firstLine="284"/>
        <w:jc w:val="both"/>
      </w:pPr>
      <w:r>
        <w:t>Kiwifruit Vine Health (2017). 2015/16 potted plant field trial report. Actigard and</w:t>
      </w:r>
      <w:r>
        <w:t xml:space="preserve"> </w:t>
      </w:r>
      <w:r>
        <w:t>Estim rates on Bruno and Gold3 potted plants (Mount Maunganui, New Zealand: KVH</w:t>
      </w:r>
      <w:r>
        <w:t xml:space="preserve"> </w:t>
      </w:r>
      <w:r>
        <w:t>and Zespri Group Ltd).</w:t>
      </w:r>
    </w:p>
    <w:p w14:paraId="6EB02011" w14:textId="3C3D7B24" w:rsidR="00B33DA0" w:rsidRDefault="00E929A2" w:rsidP="00EB5D26">
      <w:pPr>
        <w:pStyle w:val="EndNoteBibliography"/>
        <w:spacing w:line="360" w:lineRule="auto"/>
        <w:ind w:firstLine="284"/>
        <w:jc w:val="both"/>
      </w:pPr>
      <w:r>
        <w:t>Kiwifruit Vine Health (2018). 2018 potted plant field trial report. Efficacy of tank</w:t>
      </w:r>
      <w:r>
        <w:t xml:space="preserve"> </w:t>
      </w:r>
      <w:r>
        <w:t>mixes on Psa control in Hayward and Gold3 potted plants (Mount Maunganui, New</w:t>
      </w:r>
      <w:r>
        <w:t xml:space="preserve"> </w:t>
      </w:r>
      <w:r>
        <w:t>Zealand: KVH and Zespri Group Ltd).</w:t>
      </w:r>
    </w:p>
    <w:sectPr w:rsidR="00B33DA0" w:rsidSect="00470A78">
      <w:pgSz w:w="16838" w:h="11906" w:orient="landscape" w:code="9"/>
      <w:pgMar w:top="567" w:right="1418" w:bottom="284" w:left="1418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6CB16" w14:textId="77777777" w:rsidR="00AB4BEA" w:rsidRDefault="00AB4BEA" w:rsidP="00117666">
      <w:pPr>
        <w:spacing w:after="0"/>
      </w:pPr>
      <w:r>
        <w:separator/>
      </w:r>
    </w:p>
  </w:endnote>
  <w:endnote w:type="continuationSeparator" w:id="0">
    <w:p w14:paraId="48A85700" w14:textId="77777777" w:rsidR="00AB4BEA" w:rsidRDefault="00AB4B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d3a5f74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4887E" w14:textId="77777777" w:rsidR="00AB4BEA" w:rsidRDefault="00AB4BEA" w:rsidP="00117666">
      <w:pPr>
        <w:spacing w:after="0"/>
      </w:pPr>
      <w:r>
        <w:separator/>
      </w:r>
    </w:p>
  </w:footnote>
  <w:footnote w:type="continuationSeparator" w:id="0">
    <w:p w14:paraId="5B686ADD" w14:textId="77777777" w:rsidR="00AB4BEA" w:rsidRDefault="00AB4BE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928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5ED4AB9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1CAC3E42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DD4B9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4A4FE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02A7CAC"/>
    <w:multiLevelType w:val="multilevel"/>
    <w:tmpl w:val="1CAC3E42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D55495"/>
    <w:multiLevelType w:val="hybridMultilevel"/>
    <w:tmpl w:val="274880B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876A0"/>
    <w:multiLevelType w:val="hybridMultilevel"/>
    <w:tmpl w:val="44B8974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4A6B13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FE0BCC"/>
    <w:multiLevelType w:val="hybridMultilevel"/>
    <w:tmpl w:val="9AFE84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E41509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A4E65EA"/>
    <w:multiLevelType w:val="hybridMultilevel"/>
    <w:tmpl w:val="39AAC00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1CAC3E42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8"/>
  </w:num>
  <w:num w:numId="3" w16cid:durableId="1144352800">
    <w:abstractNumId w:val="1"/>
  </w:num>
  <w:num w:numId="4" w16cid:durableId="769737119">
    <w:abstractNumId w:val="22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4"/>
  </w:num>
  <w:num w:numId="12" w16cid:durableId="213006365">
    <w:abstractNumId w:val="27"/>
  </w:num>
  <w:num w:numId="13" w16cid:durableId="1411196366">
    <w:abstractNumId w:val="17"/>
  </w:num>
  <w:num w:numId="14" w16cid:durableId="944966812">
    <w:abstractNumId w:val="7"/>
  </w:num>
  <w:num w:numId="15" w16cid:durableId="1662200756">
    <w:abstractNumId w:val="15"/>
  </w:num>
  <w:num w:numId="16" w16cid:durableId="2141485750">
    <w:abstractNumId w:val="21"/>
  </w:num>
  <w:num w:numId="17" w16cid:durableId="2002923295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6378"/>
          </w:tabs>
          <w:ind w:left="6378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6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72519004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86620178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489708477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810323545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9732162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50395208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401905383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341468642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34304456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465467691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395542590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520702681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2129009714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995647030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4819"/>
          </w:tabs>
          <w:ind w:left="481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122655335">
    <w:abstractNumId w:val="3"/>
  </w:num>
  <w:num w:numId="38" w16cid:durableId="95564818">
    <w:abstractNumId w:val="20"/>
  </w:num>
  <w:num w:numId="39" w16cid:durableId="1903056468">
    <w:abstractNumId w:val="6"/>
  </w:num>
  <w:num w:numId="40" w16cid:durableId="58134304">
    <w:abstractNumId w:val="24"/>
  </w:num>
  <w:num w:numId="41" w16cid:durableId="812479541">
    <w:abstractNumId w:val="19"/>
  </w:num>
  <w:num w:numId="42" w16cid:durableId="298151934">
    <w:abstractNumId w:val="16"/>
  </w:num>
  <w:num w:numId="43" w16cid:durableId="512259129">
    <w:abstractNumId w:val="23"/>
  </w:num>
  <w:num w:numId="44" w16cid:durableId="1509784824">
    <w:abstractNumId w:val="25"/>
  </w:num>
  <w:num w:numId="45" w16cid:durableId="9189663">
    <w:abstractNumId w:val="8"/>
  </w:num>
  <w:num w:numId="46" w16cid:durableId="576787674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6378"/>
          </w:tabs>
          <w:ind w:left="6378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31081840">
    <w:abstractNumId w:val="2"/>
  </w:num>
  <w:num w:numId="48" w16cid:durableId="621572343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6378"/>
          </w:tabs>
          <w:ind w:left="6378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wwd00rfffejesfpuv2s2299zv20x20tpz&quot;&gt;Projecto PSA-backup&lt;record-ids&gt;&lt;item&gt;4&lt;/item&gt;&lt;item&gt;7&lt;/item&gt;&lt;item&gt;13&lt;/item&gt;&lt;item&gt;26&lt;/item&gt;&lt;item&gt;27&lt;/item&gt;&lt;item&gt;28&lt;/item&gt;&lt;item&gt;29&lt;/item&gt;&lt;item&gt;41&lt;/item&gt;&lt;item&gt;56&lt;/item&gt;&lt;item&gt;57&lt;/item&gt;&lt;item&gt;58&lt;/item&gt;&lt;item&gt;59&lt;/item&gt;&lt;item&gt;61&lt;/item&gt;&lt;item&gt;62&lt;/item&gt;&lt;item&gt;64&lt;/item&gt;&lt;item&gt;65&lt;/item&gt;&lt;item&gt;68&lt;/item&gt;&lt;item&gt;71&lt;/item&gt;&lt;item&gt;75&lt;/item&gt;&lt;item&gt;77&lt;/item&gt;&lt;item&gt;81&lt;/item&gt;&lt;item&gt;82&lt;/item&gt;&lt;item&gt;84&lt;/item&gt;&lt;item&gt;86&lt;/item&gt;&lt;item&gt;97&lt;/item&gt;&lt;item&gt;99&lt;/item&gt;&lt;item&gt;103&lt;/item&gt;&lt;item&gt;105&lt;/item&gt;&lt;item&gt;107&lt;/item&gt;&lt;item&gt;108&lt;/item&gt;&lt;item&gt;117&lt;/item&gt;&lt;item&gt;118&lt;/item&gt;&lt;item&gt;124&lt;/item&gt;&lt;item&gt;128&lt;/item&gt;&lt;item&gt;129&lt;/item&gt;&lt;item&gt;133&lt;/item&gt;&lt;item&gt;134&lt;/item&gt;&lt;item&gt;139&lt;/item&gt;&lt;item&gt;140&lt;/item&gt;&lt;item&gt;142&lt;/item&gt;&lt;item&gt;144&lt;/item&gt;&lt;item&gt;147&lt;/item&gt;&lt;item&gt;149&lt;/item&gt;&lt;item&gt;151&lt;/item&gt;&lt;item&gt;152&lt;/item&gt;&lt;item&gt;153&lt;/item&gt;&lt;item&gt;155&lt;/item&gt;&lt;item&gt;159&lt;/item&gt;&lt;item&gt;161&lt;/item&gt;&lt;item&gt;162&lt;/item&gt;&lt;item&gt;164&lt;/item&gt;&lt;item&gt;165&lt;/item&gt;&lt;item&gt;167&lt;/item&gt;&lt;item&gt;168&lt;/item&gt;&lt;item&gt;171&lt;/item&gt;&lt;item&gt;173&lt;/item&gt;&lt;item&gt;177&lt;/item&gt;&lt;item&gt;180&lt;/item&gt;&lt;item&gt;182&lt;/item&gt;&lt;item&gt;183&lt;/item&gt;&lt;item&gt;184&lt;/item&gt;&lt;item&gt;185&lt;/item&gt;&lt;item&gt;186&lt;/item&gt;&lt;item&gt;188&lt;/item&gt;&lt;item&gt;193&lt;/item&gt;&lt;item&gt;194&lt;/item&gt;&lt;item&gt;197&lt;/item&gt;&lt;item&gt;198&lt;/item&gt;&lt;item&gt;201&lt;/item&gt;&lt;item&gt;202&lt;/item&gt;&lt;item&gt;203&lt;/item&gt;&lt;item&gt;206&lt;/item&gt;&lt;item&gt;207&lt;/item&gt;&lt;item&gt;208&lt;/item&gt;&lt;item&gt;211&lt;/item&gt;&lt;item&gt;213&lt;/item&gt;&lt;item&gt;214&lt;/item&gt;&lt;item&gt;215&lt;/item&gt;&lt;item&gt;216&lt;/item&gt;&lt;item&gt;219&lt;/item&gt;&lt;item&gt;220&lt;/item&gt;&lt;item&gt;223&lt;/item&gt;&lt;item&gt;224&lt;/item&gt;&lt;item&gt;226&lt;/item&gt;&lt;item&gt;228&lt;/item&gt;&lt;item&gt;229&lt;/item&gt;&lt;item&gt;230&lt;/item&gt;&lt;item&gt;236&lt;/item&gt;&lt;item&gt;237&lt;/item&gt;&lt;item&gt;238&lt;/item&gt;&lt;item&gt;243&lt;/item&gt;&lt;item&gt;244&lt;/item&gt;&lt;item&gt;247&lt;/item&gt;&lt;item&gt;249&lt;/item&gt;&lt;item&gt;250&lt;/item&gt;&lt;item&gt;253&lt;/item&gt;&lt;item&gt;254&lt;/item&gt;&lt;item&gt;255&lt;/item&gt;&lt;item&gt;256&lt;/item&gt;&lt;item&gt;257&lt;/item&gt;&lt;item&gt;258&lt;/item&gt;&lt;item&gt;261&lt;/item&gt;&lt;item&gt;262&lt;/item&gt;&lt;item&gt;263&lt;/item&gt;&lt;item&gt;264&lt;/item&gt;&lt;item&gt;266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80&lt;/item&gt;&lt;item&gt;281&lt;/item&gt;&lt;item&gt;282&lt;/item&gt;&lt;item&gt;283&lt;/item&gt;&lt;item&gt;284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9&lt;/item&gt;&lt;item&gt;380&lt;/item&gt;&lt;item&gt;381&lt;/item&gt;&lt;item&gt;383&lt;/item&gt;&lt;/record-ids&gt;&lt;/item&gt;&lt;/Libraries&gt;"/>
  </w:docVars>
  <w:rsids>
    <w:rsidRoot w:val="00D40420"/>
    <w:rsid w:val="000001BE"/>
    <w:rsid w:val="000022F5"/>
    <w:rsid w:val="00006481"/>
    <w:rsid w:val="000066A0"/>
    <w:rsid w:val="000072DB"/>
    <w:rsid w:val="00007324"/>
    <w:rsid w:val="00007DB2"/>
    <w:rsid w:val="00010AD0"/>
    <w:rsid w:val="00010EA0"/>
    <w:rsid w:val="00011AF5"/>
    <w:rsid w:val="00012223"/>
    <w:rsid w:val="0001223F"/>
    <w:rsid w:val="00012477"/>
    <w:rsid w:val="00013EE3"/>
    <w:rsid w:val="00015C08"/>
    <w:rsid w:val="00015D7B"/>
    <w:rsid w:val="0001669F"/>
    <w:rsid w:val="00016789"/>
    <w:rsid w:val="00022121"/>
    <w:rsid w:val="0002273A"/>
    <w:rsid w:val="000236E9"/>
    <w:rsid w:val="000240B1"/>
    <w:rsid w:val="000245FC"/>
    <w:rsid w:val="0002592B"/>
    <w:rsid w:val="00026608"/>
    <w:rsid w:val="00026C15"/>
    <w:rsid w:val="0003005F"/>
    <w:rsid w:val="000300E7"/>
    <w:rsid w:val="0003069C"/>
    <w:rsid w:val="00030DE3"/>
    <w:rsid w:val="00031830"/>
    <w:rsid w:val="0003265D"/>
    <w:rsid w:val="00032A4A"/>
    <w:rsid w:val="00034304"/>
    <w:rsid w:val="00035434"/>
    <w:rsid w:val="000356C9"/>
    <w:rsid w:val="00036751"/>
    <w:rsid w:val="000367D8"/>
    <w:rsid w:val="00041379"/>
    <w:rsid w:val="00041699"/>
    <w:rsid w:val="000423C4"/>
    <w:rsid w:val="00043394"/>
    <w:rsid w:val="0004352F"/>
    <w:rsid w:val="000435F7"/>
    <w:rsid w:val="000441C6"/>
    <w:rsid w:val="00044876"/>
    <w:rsid w:val="00045678"/>
    <w:rsid w:val="000458E4"/>
    <w:rsid w:val="00045CE7"/>
    <w:rsid w:val="00045FBD"/>
    <w:rsid w:val="00046FD8"/>
    <w:rsid w:val="00047EF2"/>
    <w:rsid w:val="00050FF6"/>
    <w:rsid w:val="00051927"/>
    <w:rsid w:val="000532DC"/>
    <w:rsid w:val="00054E2F"/>
    <w:rsid w:val="00054FE2"/>
    <w:rsid w:val="0005633F"/>
    <w:rsid w:val="00057AC9"/>
    <w:rsid w:val="00057EB4"/>
    <w:rsid w:val="000615E6"/>
    <w:rsid w:val="0006189A"/>
    <w:rsid w:val="00063D84"/>
    <w:rsid w:val="00063EB3"/>
    <w:rsid w:val="00064B05"/>
    <w:rsid w:val="00065A15"/>
    <w:rsid w:val="000661BF"/>
    <w:rsid w:val="0006636D"/>
    <w:rsid w:val="00066C66"/>
    <w:rsid w:val="00067CCC"/>
    <w:rsid w:val="0007270B"/>
    <w:rsid w:val="00073599"/>
    <w:rsid w:val="0007381B"/>
    <w:rsid w:val="00073E5B"/>
    <w:rsid w:val="00075C63"/>
    <w:rsid w:val="00077871"/>
    <w:rsid w:val="00077D53"/>
    <w:rsid w:val="00080EFC"/>
    <w:rsid w:val="00081229"/>
    <w:rsid w:val="00081394"/>
    <w:rsid w:val="00082554"/>
    <w:rsid w:val="00082894"/>
    <w:rsid w:val="00082D7C"/>
    <w:rsid w:val="00083347"/>
    <w:rsid w:val="00083EE1"/>
    <w:rsid w:val="000846DC"/>
    <w:rsid w:val="00085A7D"/>
    <w:rsid w:val="0008787C"/>
    <w:rsid w:val="00087B22"/>
    <w:rsid w:val="00091329"/>
    <w:rsid w:val="0009522D"/>
    <w:rsid w:val="000959FC"/>
    <w:rsid w:val="00095BF3"/>
    <w:rsid w:val="000A01D0"/>
    <w:rsid w:val="000A03FE"/>
    <w:rsid w:val="000A1212"/>
    <w:rsid w:val="000A30EE"/>
    <w:rsid w:val="000A5AA4"/>
    <w:rsid w:val="000A658A"/>
    <w:rsid w:val="000A6F70"/>
    <w:rsid w:val="000B004D"/>
    <w:rsid w:val="000B0E78"/>
    <w:rsid w:val="000B1650"/>
    <w:rsid w:val="000B230A"/>
    <w:rsid w:val="000B34BD"/>
    <w:rsid w:val="000B42C3"/>
    <w:rsid w:val="000B6037"/>
    <w:rsid w:val="000B689A"/>
    <w:rsid w:val="000B76C3"/>
    <w:rsid w:val="000C0580"/>
    <w:rsid w:val="000C0AE8"/>
    <w:rsid w:val="000C0B61"/>
    <w:rsid w:val="000C0FAF"/>
    <w:rsid w:val="000C3016"/>
    <w:rsid w:val="000C3546"/>
    <w:rsid w:val="000C4ADC"/>
    <w:rsid w:val="000C4AF4"/>
    <w:rsid w:val="000C5411"/>
    <w:rsid w:val="000C5A47"/>
    <w:rsid w:val="000C5C32"/>
    <w:rsid w:val="000C6300"/>
    <w:rsid w:val="000C76D5"/>
    <w:rsid w:val="000C7CD4"/>
    <w:rsid w:val="000C7E2A"/>
    <w:rsid w:val="000D05F6"/>
    <w:rsid w:val="000D1585"/>
    <w:rsid w:val="000D2848"/>
    <w:rsid w:val="000D36C8"/>
    <w:rsid w:val="000D3D59"/>
    <w:rsid w:val="000D447B"/>
    <w:rsid w:val="000D476A"/>
    <w:rsid w:val="000D47C2"/>
    <w:rsid w:val="000D52D9"/>
    <w:rsid w:val="000D5993"/>
    <w:rsid w:val="000D5ACC"/>
    <w:rsid w:val="000D634C"/>
    <w:rsid w:val="000D70F7"/>
    <w:rsid w:val="000D7815"/>
    <w:rsid w:val="000E01C3"/>
    <w:rsid w:val="000E1525"/>
    <w:rsid w:val="000E2517"/>
    <w:rsid w:val="000E2D24"/>
    <w:rsid w:val="000E3AB6"/>
    <w:rsid w:val="000E42F2"/>
    <w:rsid w:val="000E470A"/>
    <w:rsid w:val="000E532C"/>
    <w:rsid w:val="000E53BC"/>
    <w:rsid w:val="000E59E3"/>
    <w:rsid w:val="000E6D09"/>
    <w:rsid w:val="000E6F49"/>
    <w:rsid w:val="000E7A85"/>
    <w:rsid w:val="000F07DE"/>
    <w:rsid w:val="000F10BE"/>
    <w:rsid w:val="000F2013"/>
    <w:rsid w:val="000F2337"/>
    <w:rsid w:val="000F2AA5"/>
    <w:rsid w:val="000F441D"/>
    <w:rsid w:val="000F4CFB"/>
    <w:rsid w:val="000F5C04"/>
    <w:rsid w:val="000F5C3B"/>
    <w:rsid w:val="000F6E13"/>
    <w:rsid w:val="000F7722"/>
    <w:rsid w:val="000F7ED6"/>
    <w:rsid w:val="001002B0"/>
    <w:rsid w:val="00100425"/>
    <w:rsid w:val="0010121F"/>
    <w:rsid w:val="0010166F"/>
    <w:rsid w:val="00104356"/>
    <w:rsid w:val="00104543"/>
    <w:rsid w:val="00105EED"/>
    <w:rsid w:val="00107EFC"/>
    <w:rsid w:val="00111523"/>
    <w:rsid w:val="0011163E"/>
    <w:rsid w:val="001138E1"/>
    <w:rsid w:val="001146A5"/>
    <w:rsid w:val="00114A84"/>
    <w:rsid w:val="0011519D"/>
    <w:rsid w:val="001157CC"/>
    <w:rsid w:val="00117666"/>
    <w:rsid w:val="001208CC"/>
    <w:rsid w:val="00120B3D"/>
    <w:rsid w:val="00121D2F"/>
    <w:rsid w:val="0012233A"/>
    <w:rsid w:val="001223A7"/>
    <w:rsid w:val="0012306B"/>
    <w:rsid w:val="001242D9"/>
    <w:rsid w:val="00124B85"/>
    <w:rsid w:val="0013220E"/>
    <w:rsid w:val="0013289C"/>
    <w:rsid w:val="00134256"/>
    <w:rsid w:val="0013470B"/>
    <w:rsid w:val="00134AF1"/>
    <w:rsid w:val="00135577"/>
    <w:rsid w:val="00135B1B"/>
    <w:rsid w:val="0013613F"/>
    <w:rsid w:val="001369F4"/>
    <w:rsid w:val="00137266"/>
    <w:rsid w:val="00137C0E"/>
    <w:rsid w:val="00140A8C"/>
    <w:rsid w:val="00140B33"/>
    <w:rsid w:val="00141241"/>
    <w:rsid w:val="0014178B"/>
    <w:rsid w:val="00141F63"/>
    <w:rsid w:val="001433A3"/>
    <w:rsid w:val="001436A3"/>
    <w:rsid w:val="00144757"/>
    <w:rsid w:val="00144F89"/>
    <w:rsid w:val="001457A8"/>
    <w:rsid w:val="0014634C"/>
    <w:rsid w:val="001467A5"/>
    <w:rsid w:val="001471C3"/>
    <w:rsid w:val="001472CE"/>
    <w:rsid w:val="00147395"/>
    <w:rsid w:val="001504FC"/>
    <w:rsid w:val="00150EE8"/>
    <w:rsid w:val="00152161"/>
    <w:rsid w:val="00152256"/>
    <w:rsid w:val="001540AB"/>
    <w:rsid w:val="00154753"/>
    <w:rsid w:val="00155100"/>
    <w:rsid w:val="001552C9"/>
    <w:rsid w:val="00157131"/>
    <w:rsid w:val="001573BC"/>
    <w:rsid w:val="00157565"/>
    <w:rsid w:val="00157C42"/>
    <w:rsid w:val="00160453"/>
    <w:rsid w:val="00160856"/>
    <w:rsid w:val="00160AF5"/>
    <w:rsid w:val="00161135"/>
    <w:rsid w:val="00163367"/>
    <w:rsid w:val="00164E4E"/>
    <w:rsid w:val="00166869"/>
    <w:rsid w:val="0016743B"/>
    <w:rsid w:val="0017057E"/>
    <w:rsid w:val="00170FCD"/>
    <w:rsid w:val="00171051"/>
    <w:rsid w:val="001714FD"/>
    <w:rsid w:val="001722B7"/>
    <w:rsid w:val="00172FE7"/>
    <w:rsid w:val="00174B81"/>
    <w:rsid w:val="00175292"/>
    <w:rsid w:val="00176BC2"/>
    <w:rsid w:val="00177221"/>
    <w:rsid w:val="00177CEA"/>
    <w:rsid w:val="00177D84"/>
    <w:rsid w:val="00181BFB"/>
    <w:rsid w:val="00183001"/>
    <w:rsid w:val="00186CFD"/>
    <w:rsid w:val="00186F97"/>
    <w:rsid w:val="001873B7"/>
    <w:rsid w:val="00187BA6"/>
    <w:rsid w:val="00190805"/>
    <w:rsid w:val="0019205D"/>
    <w:rsid w:val="00192131"/>
    <w:rsid w:val="001925A1"/>
    <w:rsid w:val="00193996"/>
    <w:rsid w:val="0019476B"/>
    <w:rsid w:val="00194C5D"/>
    <w:rsid w:val="00194ED0"/>
    <w:rsid w:val="00195802"/>
    <w:rsid w:val="001964EF"/>
    <w:rsid w:val="001A00B7"/>
    <w:rsid w:val="001A2F7C"/>
    <w:rsid w:val="001A3012"/>
    <w:rsid w:val="001A3C91"/>
    <w:rsid w:val="001A46DC"/>
    <w:rsid w:val="001A48A0"/>
    <w:rsid w:val="001A4910"/>
    <w:rsid w:val="001A4CE3"/>
    <w:rsid w:val="001A4D3D"/>
    <w:rsid w:val="001A55D1"/>
    <w:rsid w:val="001A5BAA"/>
    <w:rsid w:val="001A683E"/>
    <w:rsid w:val="001A7448"/>
    <w:rsid w:val="001A7F4F"/>
    <w:rsid w:val="001B0E22"/>
    <w:rsid w:val="001B1A2C"/>
    <w:rsid w:val="001B1DC2"/>
    <w:rsid w:val="001B1E1F"/>
    <w:rsid w:val="001B250D"/>
    <w:rsid w:val="001B388B"/>
    <w:rsid w:val="001B4336"/>
    <w:rsid w:val="001B451C"/>
    <w:rsid w:val="001B47A3"/>
    <w:rsid w:val="001C0238"/>
    <w:rsid w:val="001C08BD"/>
    <w:rsid w:val="001C15CC"/>
    <w:rsid w:val="001C1610"/>
    <w:rsid w:val="001C1D7B"/>
    <w:rsid w:val="001C1F8B"/>
    <w:rsid w:val="001C3BA5"/>
    <w:rsid w:val="001C46A5"/>
    <w:rsid w:val="001C59ED"/>
    <w:rsid w:val="001C6875"/>
    <w:rsid w:val="001D0A5C"/>
    <w:rsid w:val="001D1105"/>
    <w:rsid w:val="001D3200"/>
    <w:rsid w:val="001D4FBB"/>
    <w:rsid w:val="001D5152"/>
    <w:rsid w:val="001D5942"/>
    <w:rsid w:val="001D5C23"/>
    <w:rsid w:val="001D76E0"/>
    <w:rsid w:val="001E0B61"/>
    <w:rsid w:val="001E0B92"/>
    <w:rsid w:val="001E2A4C"/>
    <w:rsid w:val="001E2A8B"/>
    <w:rsid w:val="001E32B1"/>
    <w:rsid w:val="001E43C5"/>
    <w:rsid w:val="001E4F08"/>
    <w:rsid w:val="001E678E"/>
    <w:rsid w:val="001E72E6"/>
    <w:rsid w:val="001E7CB2"/>
    <w:rsid w:val="001F0AE0"/>
    <w:rsid w:val="001F228F"/>
    <w:rsid w:val="001F2920"/>
    <w:rsid w:val="001F2A3E"/>
    <w:rsid w:val="001F3329"/>
    <w:rsid w:val="001F40AB"/>
    <w:rsid w:val="001F46BD"/>
    <w:rsid w:val="001F4C07"/>
    <w:rsid w:val="001F4F5D"/>
    <w:rsid w:val="001F5691"/>
    <w:rsid w:val="001F7CA7"/>
    <w:rsid w:val="0020002A"/>
    <w:rsid w:val="0020072A"/>
    <w:rsid w:val="00200975"/>
    <w:rsid w:val="00201198"/>
    <w:rsid w:val="00201608"/>
    <w:rsid w:val="00205998"/>
    <w:rsid w:val="00205EDF"/>
    <w:rsid w:val="00206322"/>
    <w:rsid w:val="0020657A"/>
    <w:rsid w:val="002069BA"/>
    <w:rsid w:val="00207AD8"/>
    <w:rsid w:val="00207B45"/>
    <w:rsid w:val="002107F1"/>
    <w:rsid w:val="00211FFF"/>
    <w:rsid w:val="00212ACC"/>
    <w:rsid w:val="00213A6D"/>
    <w:rsid w:val="00214543"/>
    <w:rsid w:val="00216250"/>
    <w:rsid w:val="00216F00"/>
    <w:rsid w:val="00216F65"/>
    <w:rsid w:val="002170C3"/>
    <w:rsid w:val="00217B85"/>
    <w:rsid w:val="00217BA1"/>
    <w:rsid w:val="00220AEA"/>
    <w:rsid w:val="00221377"/>
    <w:rsid w:val="00222244"/>
    <w:rsid w:val="002224E1"/>
    <w:rsid w:val="00222B29"/>
    <w:rsid w:val="0022415B"/>
    <w:rsid w:val="00224C60"/>
    <w:rsid w:val="00225215"/>
    <w:rsid w:val="0022600D"/>
    <w:rsid w:val="00226745"/>
    <w:rsid w:val="00226954"/>
    <w:rsid w:val="0023122D"/>
    <w:rsid w:val="00232661"/>
    <w:rsid w:val="00232FB5"/>
    <w:rsid w:val="00235207"/>
    <w:rsid w:val="0023599C"/>
    <w:rsid w:val="002368CB"/>
    <w:rsid w:val="00237123"/>
    <w:rsid w:val="00237D6E"/>
    <w:rsid w:val="00240E7C"/>
    <w:rsid w:val="00241F13"/>
    <w:rsid w:val="002420B4"/>
    <w:rsid w:val="00242986"/>
    <w:rsid w:val="002470FF"/>
    <w:rsid w:val="00250920"/>
    <w:rsid w:val="00251F07"/>
    <w:rsid w:val="002521A6"/>
    <w:rsid w:val="002525D6"/>
    <w:rsid w:val="0025443C"/>
    <w:rsid w:val="00254830"/>
    <w:rsid w:val="00254A24"/>
    <w:rsid w:val="00254CF6"/>
    <w:rsid w:val="0025503F"/>
    <w:rsid w:val="00255C43"/>
    <w:rsid w:val="00256862"/>
    <w:rsid w:val="002569A5"/>
    <w:rsid w:val="00257F80"/>
    <w:rsid w:val="00260308"/>
    <w:rsid w:val="00260A7E"/>
    <w:rsid w:val="00260B60"/>
    <w:rsid w:val="00260BC1"/>
    <w:rsid w:val="002629A3"/>
    <w:rsid w:val="00264608"/>
    <w:rsid w:val="00264DD2"/>
    <w:rsid w:val="00265003"/>
    <w:rsid w:val="00265026"/>
    <w:rsid w:val="00265660"/>
    <w:rsid w:val="0026776B"/>
    <w:rsid w:val="002677A0"/>
    <w:rsid w:val="0026785E"/>
    <w:rsid w:val="00267D12"/>
    <w:rsid w:val="00267D18"/>
    <w:rsid w:val="00270246"/>
    <w:rsid w:val="00270296"/>
    <w:rsid w:val="0027070B"/>
    <w:rsid w:val="00270980"/>
    <w:rsid w:val="00270C2F"/>
    <w:rsid w:val="00271B4A"/>
    <w:rsid w:val="00272AD3"/>
    <w:rsid w:val="00273CD0"/>
    <w:rsid w:val="002740D4"/>
    <w:rsid w:val="002740D7"/>
    <w:rsid w:val="0027420C"/>
    <w:rsid w:val="002755B8"/>
    <w:rsid w:val="00276229"/>
    <w:rsid w:val="0027765D"/>
    <w:rsid w:val="00277720"/>
    <w:rsid w:val="002843D1"/>
    <w:rsid w:val="00284FA0"/>
    <w:rsid w:val="00285006"/>
    <w:rsid w:val="002853B4"/>
    <w:rsid w:val="00286018"/>
    <w:rsid w:val="002868E2"/>
    <w:rsid w:val="002869C3"/>
    <w:rsid w:val="00287448"/>
    <w:rsid w:val="00287A11"/>
    <w:rsid w:val="00290D2A"/>
    <w:rsid w:val="002912AF"/>
    <w:rsid w:val="002929B6"/>
    <w:rsid w:val="002930AA"/>
    <w:rsid w:val="002936E4"/>
    <w:rsid w:val="00294073"/>
    <w:rsid w:val="00296B88"/>
    <w:rsid w:val="002973B4"/>
    <w:rsid w:val="0029783C"/>
    <w:rsid w:val="002A0A38"/>
    <w:rsid w:val="002A117C"/>
    <w:rsid w:val="002A12AE"/>
    <w:rsid w:val="002A1BEC"/>
    <w:rsid w:val="002A260D"/>
    <w:rsid w:val="002A2C7C"/>
    <w:rsid w:val="002A349C"/>
    <w:rsid w:val="002A4636"/>
    <w:rsid w:val="002A4978"/>
    <w:rsid w:val="002A497B"/>
    <w:rsid w:val="002A4C5F"/>
    <w:rsid w:val="002A4DDC"/>
    <w:rsid w:val="002A798B"/>
    <w:rsid w:val="002A7AF7"/>
    <w:rsid w:val="002B17E8"/>
    <w:rsid w:val="002B1A4C"/>
    <w:rsid w:val="002B3B12"/>
    <w:rsid w:val="002B41D2"/>
    <w:rsid w:val="002B5606"/>
    <w:rsid w:val="002B5E25"/>
    <w:rsid w:val="002C0EB8"/>
    <w:rsid w:val="002C1437"/>
    <w:rsid w:val="002C143B"/>
    <w:rsid w:val="002C153B"/>
    <w:rsid w:val="002C36BA"/>
    <w:rsid w:val="002C3893"/>
    <w:rsid w:val="002C45C3"/>
    <w:rsid w:val="002C474D"/>
    <w:rsid w:val="002C4F82"/>
    <w:rsid w:val="002C65C2"/>
    <w:rsid w:val="002C6B2D"/>
    <w:rsid w:val="002C6C7A"/>
    <w:rsid w:val="002C74CA"/>
    <w:rsid w:val="002C7908"/>
    <w:rsid w:val="002D0A7D"/>
    <w:rsid w:val="002D1FD8"/>
    <w:rsid w:val="002D22E6"/>
    <w:rsid w:val="002D2D9D"/>
    <w:rsid w:val="002D4C31"/>
    <w:rsid w:val="002D5238"/>
    <w:rsid w:val="002D53B1"/>
    <w:rsid w:val="002D755A"/>
    <w:rsid w:val="002D7A8D"/>
    <w:rsid w:val="002D7CFB"/>
    <w:rsid w:val="002E0F1D"/>
    <w:rsid w:val="002E2AAE"/>
    <w:rsid w:val="002E2BA3"/>
    <w:rsid w:val="002E3941"/>
    <w:rsid w:val="002E397C"/>
    <w:rsid w:val="002E4F2C"/>
    <w:rsid w:val="002E5398"/>
    <w:rsid w:val="002E72D5"/>
    <w:rsid w:val="002E7A27"/>
    <w:rsid w:val="002F02B9"/>
    <w:rsid w:val="002F02DA"/>
    <w:rsid w:val="002F037F"/>
    <w:rsid w:val="002F0814"/>
    <w:rsid w:val="002F0E33"/>
    <w:rsid w:val="002F0FC8"/>
    <w:rsid w:val="002F1E24"/>
    <w:rsid w:val="002F292A"/>
    <w:rsid w:val="002F2A98"/>
    <w:rsid w:val="002F2B79"/>
    <w:rsid w:val="002F3316"/>
    <w:rsid w:val="002F3543"/>
    <w:rsid w:val="002F4564"/>
    <w:rsid w:val="002F6E15"/>
    <w:rsid w:val="002F744D"/>
    <w:rsid w:val="003000A0"/>
    <w:rsid w:val="003004EC"/>
    <w:rsid w:val="00300B78"/>
    <w:rsid w:val="00302A4E"/>
    <w:rsid w:val="00303851"/>
    <w:rsid w:val="00303C8A"/>
    <w:rsid w:val="00303D03"/>
    <w:rsid w:val="00303DE6"/>
    <w:rsid w:val="00304152"/>
    <w:rsid w:val="00304A97"/>
    <w:rsid w:val="00305CD1"/>
    <w:rsid w:val="003062F5"/>
    <w:rsid w:val="0030697D"/>
    <w:rsid w:val="00306E11"/>
    <w:rsid w:val="00307009"/>
    <w:rsid w:val="0030763F"/>
    <w:rsid w:val="00307C89"/>
    <w:rsid w:val="0031006E"/>
    <w:rsid w:val="00310124"/>
    <w:rsid w:val="003108E5"/>
    <w:rsid w:val="00311238"/>
    <w:rsid w:val="00311B64"/>
    <w:rsid w:val="0031262D"/>
    <w:rsid w:val="0031300B"/>
    <w:rsid w:val="003138FD"/>
    <w:rsid w:val="003139F0"/>
    <w:rsid w:val="00316C90"/>
    <w:rsid w:val="003177DF"/>
    <w:rsid w:val="00317858"/>
    <w:rsid w:val="003207F6"/>
    <w:rsid w:val="00320829"/>
    <w:rsid w:val="00321AB9"/>
    <w:rsid w:val="00322306"/>
    <w:rsid w:val="003238D0"/>
    <w:rsid w:val="00323CC4"/>
    <w:rsid w:val="00326476"/>
    <w:rsid w:val="003264AF"/>
    <w:rsid w:val="0032688E"/>
    <w:rsid w:val="00326BC8"/>
    <w:rsid w:val="00331947"/>
    <w:rsid w:val="0033206F"/>
    <w:rsid w:val="003322B5"/>
    <w:rsid w:val="00332A21"/>
    <w:rsid w:val="00333708"/>
    <w:rsid w:val="003359E0"/>
    <w:rsid w:val="00336E60"/>
    <w:rsid w:val="00345306"/>
    <w:rsid w:val="00345C41"/>
    <w:rsid w:val="0034789C"/>
    <w:rsid w:val="00347B4B"/>
    <w:rsid w:val="003515D0"/>
    <w:rsid w:val="003516CE"/>
    <w:rsid w:val="003521DF"/>
    <w:rsid w:val="0035315B"/>
    <w:rsid w:val="003544FB"/>
    <w:rsid w:val="003545E2"/>
    <w:rsid w:val="00354C43"/>
    <w:rsid w:val="003551BE"/>
    <w:rsid w:val="003553B0"/>
    <w:rsid w:val="00355646"/>
    <w:rsid w:val="00356216"/>
    <w:rsid w:val="003569B8"/>
    <w:rsid w:val="00356B12"/>
    <w:rsid w:val="003633F3"/>
    <w:rsid w:val="003635A8"/>
    <w:rsid w:val="0036364B"/>
    <w:rsid w:val="00364774"/>
    <w:rsid w:val="0036493F"/>
    <w:rsid w:val="00364FED"/>
    <w:rsid w:val="00365112"/>
    <w:rsid w:val="0036530E"/>
    <w:rsid w:val="00365D37"/>
    <w:rsid w:val="00365D63"/>
    <w:rsid w:val="00365EE7"/>
    <w:rsid w:val="00366B9B"/>
    <w:rsid w:val="00367865"/>
    <w:rsid w:val="0036793B"/>
    <w:rsid w:val="00370BB3"/>
    <w:rsid w:val="00370CBD"/>
    <w:rsid w:val="00372682"/>
    <w:rsid w:val="00372E1E"/>
    <w:rsid w:val="0037374D"/>
    <w:rsid w:val="00373B36"/>
    <w:rsid w:val="00373DC6"/>
    <w:rsid w:val="00373DDA"/>
    <w:rsid w:val="00373E10"/>
    <w:rsid w:val="003746EC"/>
    <w:rsid w:val="00374DCE"/>
    <w:rsid w:val="00375875"/>
    <w:rsid w:val="0037589E"/>
    <w:rsid w:val="00376CC5"/>
    <w:rsid w:val="00377049"/>
    <w:rsid w:val="003776C0"/>
    <w:rsid w:val="003806D2"/>
    <w:rsid w:val="00380F6D"/>
    <w:rsid w:val="0038138B"/>
    <w:rsid w:val="0038193F"/>
    <w:rsid w:val="00382148"/>
    <w:rsid w:val="003822D6"/>
    <w:rsid w:val="003829B2"/>
    <w:rsid w:val="00382B43"/>
    <w:rsid w:val="00383F07"/>
    <w:rsid w:val="00384709"/>
    <w:rsid w:val="00384CE1"/>
    <w:rsid w:val="003900B5"/>
    <w:rsid w:val="0039116E"/>
    <w:rsid w:val="003927C6"/>
    <w:rsid w:val="00392F30"/>
    <w:rsid w:val="003948C1"/>
    <w:rsid w:val="00394BC0"/>
    <w:rsid w:val="0039544F"/>
    <w:rsid w:val="0039680F"/>
    <w:rsid w:val="0039693B"/>
    <w:rsid w:val="00396B28"/>
    <w:rsid w:val="003A092F"/>
    <w:rsid w:val="003A1703"/>
    <w:rsid w:val="003A1F7C"/>
    <w:rsid w:val="003A2A5F"/>
    <w:rsid w:val="003A380C"/>
    <w:rsid w:val="003A4250"/>
    <w:rsid w:val="003A4C08"/>
    <w:rsid w:val="003A5226"/>
    <w:rsid w:val="003A5F34"/>
    <w:rsid w:val="003A6CDE"/>
    <w:rsid w:val="003A7728"/>
    <w:rsid w:val="003B1169"/>
    <w:rsid w:val="003B180B"/>
    <w:rsid w:val="003B18A5"/>
    <w:rsid w:val="003B267D"/>
    <w:rsid w:val="003B33C2"/>
    <w:rsid w:val="003B3C40"/>
    <w:rsid w:val="003B552C"/>
    <w:rsid w:val="003B5CC8"/>
    <w:rsid w:val="003C35B7"/>
    <w:rsid w:val="003C4104"/>
    <w:rsid w:val="003C4A53"/>
    <w:rsid w:val="003C65CE"/>
    <w:rsid w:val="003C6847"/>
    <w:rsid w:val="003C6B03"/>
    <w:rsid w:val="003C6C8A"/>
    <w:rsid w:val="003C7674"/>
    <w:rsid w:val="003C780F"/>
    <w:rsid w:val="003D1E8F"/>
    <w:rsid w:val="003D2F2D"/>
    <w:rsid w:val="003D32BB"/>
    <w:rsid w:val="003D3706"/>
    <w:rsid w:val="003D5043"/>
    <w:rsid w:val="003D5938"/>
    <w:rsid w:val="003D6074"/>
    <w:rsid w:val="003D6163"/>
    <w:rsid w:val="003D68CA"/>
    <w:rsid w:val="003D6B5E"/>
    <w:rsid w:val="003D7430"/>
    <w:rsid w:val="003D77E6"/>
    <w:rsid w:val="003E093B"/>
    <w:rsid w:val="003E2256"/>
    <w:rsid w:val="003E2518"/>
    <w:rsid w:val="003E309D"/>
    <w:rsid w:val="003E3533"/>
    <w:rsid w:val="003E464B"/>
    <w:rsid w:val="003E649A"/>
    <w:rsid w:val="003E7D29"/>
    <w:rsid w:val="003F25F8"/>
    <w:rsid w:val="003F3EBE"/>
    <w:rsid w:val="003F41B5"/>
    <w:rsid w:val="003F43BE"/>
    <w:rsid w:val="003F4954"/>
    <w:rsid w:val="003F626B"/>
    <w:rsid w:val="003F7461"/>
    <w:rsid w:val="00400A82"/>
    <w:rsid w:val="00401590"/>
    <w:rsid w:val="00401745"/>
    <w:rsid w:val="00404B4D"/>
    <w:rsid w:val="0040794B"/>
    <w:rsid w:val="0040798C"/>
    <w:rsid w:val="00410F71"/>
    <w:rsid w:val="00411428"/>
    <w:rsid w:val="00411C19"/>
    <w:rsid w:val="00412E13"/>
    <w:rsid w:val="00412FFB"/>
    <w:rsid w:val="0041357A"/>
    <w:rsid w:val="00413E73"/>
    <w:rsid w:val="0041430B"/>
    <w:rsid w:val="00414531"/>
    <w:rsid w:val="00415DC8"/>
    <w:rsid w:val="00417C67"/>
    <w:rsid w:val="00417F22"/>
    <w:rsid w:val="0042159B"/>
    <w:rsid w:val="00421702"/>
    <w:rsid w:val="00421B51"/>
    <w:rsid w:val="00421BE3"/>
    <w:rsid w:val="00425B88"/>
    <w:rsid w:val="00427614"/>
    <w:rsid w:val="00430F20"/>
    <w:rsid w:val="004312D0"/>
    <w:rsid w:val="004324E0"/>
    <w:rsid w:val="0043288A"/>
    <w:rsid w:val="00432CD9"/>
    <w:rsid w:val="00433C53"/>
    <w:rsid w:val="004347BB"/>
    <w:rsid w:val="0043481C"/>
    <w:rsid w:val="004363E5"/>
    <w:rsid w:val="00436A04"/>
    <w:rsid w:val="00437379"/>
    <w:rsid w:val="00437F11"/>
    <w:rsid w:val="00440310"/>
    <w:rsid w:val="00441BD9"/>
    <w:rsid w:val="00442403"/>
    <w:rsid w:val="00443833"/>
    <w:rsid w:val="004444D2"/>
    <w:rsid w:val="00445AA1"/>
    <w:rsid w:val="004469FE"/>
    <w:rsid w:val="00446E4C"/>
    <w:rsid w:val="004473C1"/>
    <w:rsid w:val="004473DD"/>
    <w:rsid w:val="00452E78"/>
    <w:rsid w:val="00453B98"/>
    <w:rsid w:val="004562A3"/>
    <w:rsid w:val="00456841"/>
    <w:rsid w:val="004610B5"/>
    <w:rsid w:val="00461597"/>
    <w:rsid w:val="00462AD6"/>
    <w:rsid w:val="004638B9"/>
    <w:rsid w:val="00463E3D"/>
    <w:rsid w:val="004645AE"/>
    <w:rsid w:val="00464C2A"/>
    <w:rsid w:val="00464E50"/>
    <w:rsid w:val="004659B4"/>
    <w:rsid w:val="00465B34"/>
    <w:rsid w:val="00466CA7"/>
    <w:rsid w:val="0047008C"/>
    <w:rsid w:val="00470777"/>
    <w:rsid w:val="00470A78"/>
    <w:rsid w:val="004716D1"/>
    <w:rsid w:val="00471BA8"/>
    <w:rsid w:val="0047222B"/>
    <w:rsid w:val="0047313D"/>
    <w:rsid w:val="00473308"/>
    <w:rsid w:val="0047481E"/>
    <w:rsid w:val="00474BD1"/>
    <w:rsid w:val="00475605"/>
    <w:rsid w:val="0047669D"/>
    <w:rsid w:val="004771CD"/>
    <w:rsid w:val="004779F1"/>
    <w:rsid w:val="004814B8"/>
    <w:rsid w:val="00482703"/>
    <w:rsid w:val="00482D4C"/>
    <w:rsid w:val="00483B31"/>
    <w:rsid w:val="00483F6E"/>
    <w:rsid w:val="004843AE"/>
    <w:rsid w:val="004850B3"/>
    <w:rsid w:val="004858EB"/>
    <w:rsid w:val="00487F23"/>
    <w:rsid w:val="0049168A"/>
    <w:rsid w:val="00491935"/>
    <w:rsid w:val="00491C0D"/>
    <w:rsid w:val="004929E0"/>
    <w:rsid w:val="00493AD0"/>
    <w:rsid w:val="004946B5"/>
    <w:rsid w:val="00494B60"/>
    <w:rsid w:val="00495EB9"/>
    <w:rsid w:val="004962D1"/>
    <w:rsid w:val="00496718"/>
    <w:rsid w:val="00496736"/>
    <w:rsid w:val="004A13BC"/>
    <w:rsid w:val="004A1DDC"/>
    <w:rsid w:val="004A259D"/>
    <w:rsid w:val="004A3554"/>
    <w:rsid w:val="004A5192"/>
    <w:rsid w:val="004A54DB"/>
    <w:rsid w:val="004A58F8"/>
    <w:rsid w:val="004A5BC2"/>
    <w:rsid w:val="004A5DEF"/>
    <w:rsid w:val="004A693B"/>
    <w:rsid w:val="004A7DB6"/>
    <w:rsid w:val="004B1BF9"/>
    <w:rsid w:val="004B1D3E"/>
    <w:rsid w:val="004B2D55"/>
    <w:rsid w:val="004B3038"/>
    <w:rsid w:val="004B576B"/>
    <w:rsid w:val="004B57CC"/>
    <w:rsid w:val="004B65BF"/>
    <w:rsid w:val="004B6DC0"/>
    <w:rsid w:val="004C0257"/>
    <w:rsid w:val="004C0618"/>
    <w:rsid w:val="004C131C"/>
    <w:rsid w:val="004C1636"/>
    <w:rsid w:val="004C1833"/>
    <w:rsid w:val="004C1845"/>
    <w:rsid w:val="004C2201"/>
    <w:rsid w:val="004C261A"/>
    <w:rsid w:val="004C28FA"/>
    <w:rsid w:val="004C53C5"/>
    <w:rsid w:val="004C5D1E"/>
    <w:rsid w:val="004C6755"/>
    <w:rsid w:val="004C6CF1"/>
    <w:rsid w:val="004C783C"/>
    <w:rsid w:val="004D15CF"/>
    <w:rsid w:val="004D1A5C"/>
    <w:rsid w:val="004D2312"/>
    <w:rsid w:val="004D27E0"/>
    <w:rsid w:val="004D2F30"/>
    <w:rsid w:val="004D38F5"/>
    <w:rsid w:val="004D3ADC"/>
    <w:rsid w:val="004D3E33"/>
    <w:rsid w:val="004D47A7"/>
    <w:rsid w:val="004D5055"/>
    <w:rsid w:val="004D516A"/>
    <w:rsid w:val="004D5E14"/>
    <w:rsid w:val="004D6DF3"/>
    <w:rsid w:val="004D7437"/>
    <w:rsid w:val="004D787E"/>
    <w:rsid w:val="004E01F6"/>
    <w:rsid w:val="004E250C"/>
    <w:rsid w:val="004E25CA"/>
    <w:rsid w:val="004E339E"/>
    <w:rsid w:val="004E3A16"/>
    <w:rsid w:val="004E6D8A"/>
    <w:rsid w:val="004E709C"/>
    <w:rsid w:val="004E72D5"/>
    <w:rsid w:val="004E73B3"/>
    <w:rsid w:val="004F08B7"/>
    <w:rsid w:val="004F1BC8"/>
    <w:rsid w:val="004F20BD"/>
    <w:rsid w:val="004F3B18"/>
    <w:rsid w:val="004F42E1"/>
    <w:rsid w:val="004F4685"/>
    <w:rsid w:val="004F4689"/>
    <w:rsid w:val="004F5E79"/>
    <w:rsid w:val="004F63F7"/>
    <w:rsid w:val="004F678C"/>
    <w:rsid w:val="00500CF6"/>
    <w:rsid w:val="00501FDC"/>
    <w:rsid w:val="005023B1"/>
    <w:rsid w:val="00502D75"/>
    <w:rsid w:val="00502F56"/>
    <w:rsid w:val="00503895"/>
    <w:rsid w:val="00503981"/>
    <w:rsid w:val="00503CE7"/>
    <w:rsid w:val="00503E70"/>
    <w:rsid w:val="00505F86"/>
    <w:rsid w:val="00506DF2"/>
    <w:rsid w:val="00510770"/>
    <w:rsid w:val="00510DDB"/>
    <w:rsid w:val="00511E10"/>
    <w:rsid w:val="00512A0A"/>
    <w:rsid w:val="00512CEC"/>
    <w:rsid w:val="00515612"/>
    <w:rsid w:val="00515BA6"/>
    <w:rsid w:val="00515BD6"/>
    <w:rsid w:val="0051784A"/>
    <w:rsid w:val="0052109E"/>
    <w:rsid w:val="0052252B"/>
    <w:rsid w:val="0052278F"/>
    <w:rsid w:val="0052314B"/>
    <w:rsid w:val="005250F2"/>
    <w:rsid w:val="00525346"/>
    <w:rsid w:val="0052537B"/>
    <w:rsid w:val="0052586B"/>
    <w:rsid w:val="0052620E"/>
    <w:rsid w:val="00530527"/>
    <w:rsid w:val="00531154"/>
    <w:rsid w:val="00531730"/>
    <w:rsid w:val="00531C40"/>
    <w:rsid w:val="00532226"/>
    <w:rsid w:val="0053258E"/>
    <w:rsid w:val="00532C10"/>
    <w:rsid w:val="00534552"/>
    <w:rsid w:val="0053468E"/>
    <w:rsid w:val="00535804"/>
    <w:rsid w:val="005363E7"/>
    <w:rsid w:val="00536B88"/>
    <w:rsid w:val="0053795E"/>
    <w:rsid w:val="00537E05"/>
    <w:rsid w:val="00540625"/>
    <w:rsid w:val="0054094F"/>
    <w:rsid w:val="005411DF"/>
    <w:rsid w:val="005412B4"/>
    <w:rsid w:val="00541908"/>
    <w:rsid w:val="00541B17"/>
    <w:rsid w:val="00541E01"/>
    <w:rsid w:val="00542C46"/>
    <w:rsid w:val="0054408E"/>
    <w:rsid w:val="0054660D"/>
    <w:rsid w:val="00546D23"/>
    <w:rsid w:val="005474B3"/>
    <w:rsid w:val="00547654"/>
    <w:rsid w:val="005512E0"/>
    <w:rsid w:val="00551970"/>
    <w:rsid w:val="00551E81"/>
    <w:rsid w:val="00553823"/>
    <w:rsid w:val="00553F8C"/>
    <w:rsid w:val="0056099B"/>
    <w:rsid w:val="0056162E"/>
    <w:rsid w:val="00561AC4"/>
    <w:rsid w:val="00562296"/>
    <w:rsid w:val="00563AD7"/>
    <w:rsid w:val="0056497E"/>
    <w:rsid w:val="005650B6"/>
    <w:rsid w:val="00565B18"/>
    <w:rsid w:val="005661AC"/>
    <w:rsid w:val="00566673"/>
    <w:rsid w:val="005677B2"/>
    <w:rsid w:val="00570FA0"/>
    <w:rsid w:val="00571302"/>
    <w:rsid w:val="005713E2"/>
    <w:rsid w:val="00571D81"/>
    <w:rsid w:val="00572A8A"/>
    <w:rsid w:val="005733CC"/>
    <w:rsid w:val="00576821"/>
    <w:rsid w:val="005778CD"/>
    <w:rsid w:val="00580C21"/>
    <w:rsid w:val="00580FC8"/>
    <w:rsid w:val="00581E7C"/>
    <w:rsid w:val="0058290A"/>
    <w:rsid w:val="00582A9E"/>
    <w:rsid w:val="00582B33"/>
    <w:rsid w:val="005847D5"/>
    <w:rsid w:val="00585BD9"/>
    <w:rsid w:val="00585EC5"/>
    <w:rsid w:val="00586D7D"/>
    <w:rsid w:val="00587416"/>
    <w:rsid w:val="00587728"/>
    <w:rsid w:val="00587FAC"/>
    <w:rsid w:val="00590463"/>
    <w:rsid w:val="00592638"/>
    <w:rsid w:val="00592645"/>
    <w:rsid w:val="00592B6A"/>
    <w:rsid w:val="00593587"/>
    <w:rsid w:val="00595CA8"/>
    <w:rsid w:val="00596B97"/>
    <w:rsid w:val="005976D5"/>
    <w:rsid w:val="00597A76"/>
    <w:rsid w:val="005A1D84"/>
    <w:rsid w:val="005A2716"/>
    <w:rsid w:val="005A2B28"/>
    <w:rsid w:val="005A2F08"/>
    <w:rsid w:val="005A3A16"/>
    <w:rsid w:val="005A4CCC"/>
    <w:rsid w:val="005A6C40"/>
    <w:rsid w:val="005A6E4C"/>
    <w:rsid w:val="005A70EA"/>
    <w:rsid w:val="005A752E"/>
    <w:rsid w:val="005A7A4C"/>
    <w:rsid w:val="005B0C8B"/>
    <w:rsid w:val="005B0CF9"/>
    <w:rsid w:val="005B12F6"/>
    <w:rsid w:val="005B29A1"/>
    <w:rsid w:val="005B2DF1"/>
    <w:rsid w:val="005B2E98"/>
    <w:rsid w:val="005B4E99"/>
    <w:rsid w:val="005B5039"/>
    <w:rsid w:val="005B53D1"/>
    <w:rsid w:val="005B55ED"/>
    <w:rsid w:val="005B5645"/>
    <w:rsid w:val="005B5A68"/>
    <w:rsid w:val="005B5B0D"/>
    <w:rsid w:val="005B68F0"/>
    <w:rsid w:val="005B6B1C"/>
    <w:rsid w:val="005B6E0E"/>
    <w:rsid w:val="005B6F0F"/>
    <w:rsid w:val="005B7580"/>
    <w:rsid w:val="005B7D53"/>
    <w:rsid w:val="005C0005"/>
    <w:rsid w:val="005C19AB"/>
    <w:rsid w:val="005C1CBD"/>
    <w:rsid w:val="005C3963"/>
    <w:rsid w:val="005C4F66"/>
    <w:rsid w:val="005C4F73"/>
    <w:rsid w:val="005C5930"/>
    <w:rsid w:val="005C6122"/>
    <w:rsid w:val="005C6BB0"/>
    <w:rsid w:val="005D07E0"/>
    <w:rsid w:val="005D12AA"/>
    <w:rsid w:val="005D1456"/>
    <w:rsid w:val="005D14A6"/>
    <w:rsid w:val="005D1840"/>
    <w:rsid w:val="005D1E40"/>
    <w:rsid w:val="005D2F27"/>
    <w:rsid w:val="005D325A"/>
    <w:rsid w:val="005D35E4"/>
    <w:rsid w:val="005D4404"/>
    <w:rsid w:val="005D535A"/>
    <w:rsid w:val="005D6A42"/>
    <w:rsid w:val="005D74A9"/>
    <w:rsid w:val="005D7910"/>
    <w:rsid w:val="005D7F26"/>
    <w:rsid w:val="005E0F5B"/>
    <w:rsid w:val="005E1197"/>
    <w:rsid w:val="005E1A53"/>
    <w:rsid w:val="005E2545"/>
    <w:rsid w:val="005E2B81"/>
    <w:rsid w:val="005E2C74"/>
    <w:rsid w:val="005E4046"/>
    <w:rsid w:val="005E4088"/>
    <w:rsid w:val="005E5934"/>
    <w:rsid w:val="005F00A4"/>
    <w:rsid w:val="005F1BEA"/>
    <w:rsid w:val="005F273F"/>
    <w:rsid w:val="005F2DBE"/>
    <w:rsid w:val="005F310F"/>
    <w:rsid w:val="005F4B82"/>
    <w:rsid w:val="005F5DFE"/>
    <w:rsid w:val="005F689E"/>
    <w:rsid w:val="005F7446"/>
    <w:rsid w:val="00600687"/>
    <w:rsid w:val="00600A99"/>
    <w:rsid w:val="00601D9A"/>
    <w:rsid w:val="00603A3B"/>
    <w:rsid w:val="00603FF9"/>
    <w:rsid w:val="00606E38"/>
    <w:rsid w:val="006071E1"/>
    <w:rsid w:val="0060734D"/>
    <w:rsid w:val="006076B6"/>
    <w:rsid w:val="00610B2B"/>
    <w:rsid w:val="00611A93"/>
    <w:rsid w:val="00611E7A"/>
    <w:rsid w:val="0061257E"/>
    <w:rsid w:val="006125A1"/>
    <w:rsid w:val="00613051"/>
    <w:rsid w:val="00613FD1"/>
    <w:rsid w:val="00614928"/>
    <w:rsid w:val="00614C68"/>
    <w:rsid w:val="00616CA4"/>
    <w:rsid w:val="00616F88"/>
    <w:rsid w:val="00617631"/>
    <w:rsid w:val="006214BF"/>
    <w:rsid w:val="0062154F"/>
    <w:rsid w:val="00621E7B"/>
    <w:rsid w:val="00622618"/>
    <w:rsid w:val="00622F01"/>
    <w:rsid w:val="0062310C"/>
    <w:rsid w:val="006231AC"/>
    <w:rsid w:val="00623507"/>
    <w:rsid w:val="00624D70"/>
    <w:rsid w:val="00624FAD"/>
    <w:rsid w:val="006250D0"/>
    <w:rsid w:val="00626026"/>
    <w:rsid w:val="00626315"/>
    <w:rsid w:val="00627F6E"/>
    <w:rsid w:val="00627FB9"/>
    <w:rsid w:val="00630A0F"/>
    <w:rsid w:val="006310A6"/>
    <w:rsid w:val="00631123"/>
    <w:rsid w:val="00631A8C"/>
    <w:rsid w:val="00631D56"/>
    <w:rsid w:val="006321CF"/>
    <w:rsid w:val="00632482"/>
    <w:rsid w:val="0063452B"/>
    <w:rsid w:val="00635418"/>
    <w:rsid w:val="0064233C"/>
    <w:rsid w:val="00643ABF"/>
    <w:rsid w:val="00644448"/>
    <w:rsid w:val="00644B4B"/>
    <w:rsid w:val="00645E2D"/>
    <w:rsid w:val="0064628E"/>
    <w:rsid w:val="00646D21"/>
    <w:rsid w:val="00646F65"/>
    <w:rsid w:val="0065051C"/>
    <w:rsid w:val="00651CA2"/>
    <w:rsid w:val="00653D60"/>
    <w:rsid w:val="0065501E"/>
    <w:rsid w:val="00656A29"/>
    <w:rsid w:val="00657382"/>
    <w:rsid w:val="0065753E"/>
    <w:rsid w:val="006578AC"/>
    <w:rsid w:val="00660D05"/>
    <w:rsid w:val="0066147D"/>
    <w:rsid w:val="00661E96"/>
    <w:rsid w:val="00661EE2"/>
    <w:rsid w:val="006625FD"/>
    <w:rsid w:val="006627F5"/>
    <w:rsid w:val="00662C18"/>
    <w:rsid w:val="006634B4"/>
    <w:rsid w:val="00663709"/>
    <w:rsid w:val="00663A43"/>
    <w:rsid w:val="00665A48"/>
    <w:rsid w:val="006664E3"/>
    <w:rsid w:val="006671ED"/>
    <w:rsid w:val="006673AE"/>
    <w:rsid w:val="00667DDF"/>
    <w:rsid w:val="00671D9A"/>
    <w:rsid w:val="006728A0"/>
    <w:rsid w:val="00672A04"/>
    <w:rsid w:val="00673047"/>
    <w:rsid w:val="00673952"/>
    <w:rsid w:val="00674ABF"/>
    <w:rsid w:val="006750D3"/>
    <w:rsid w:val="006752AC"/>
    <w:rsid w:val="0067607C"/>
    <w:rsid w:val="006775C7"/>
    <w:rsid w:val="006807A8"/>
    <w:rsid w:val="00681418"/>
    <w:rsid w:val="0068157A"/>
    <w:rsid w:val="00681F10"/>
    <w:rsid w:val="006823CF"/>
    <w:rsid w:val="00682ADA"/>
    <w:rsid w:val="00682D52"/>
    <w:rsid w:val="006841DA"/>
    <w:rsid w:val="006844CB"/>
    <w:rsid w:val="0068493F"/>
    <w:rsid w:val="00684975"/>
    <w:rsid w:val="00684CDE"/>
    <w:rsid w:val="00685555"/>
    <w:rsid w:val="00686C9D"/>
    <w:rsid w:val="00686CA7"/>
    <w:rsid w:val="006917F3"/>
    <w:rsid w:val="00691B2F"/>
    <w:rsid w:val="006926B6"/>
    <w:rsid w:val="00692F61"/>
    <w:rsid w:val="006937AC"/>
    <w:rsid w:val="006946D0"/>
    <w:rsid w:val="00695260"/>
    <w:rsid w:val="0069554B"/>
    <w:rsid w:val="00695B41"/>
    <w:rsid w:val="006A04CC"/>
    <w:rsid w:val="006A29AD"/>
    <w:rsid w:val="006A50CE"/>
    <w:rsid w:val="006A61D9"/>
    <w:rsid w:val="006A6F6B"/>
    <w:rsid w:val="006A72CE"/>
    <w:rsid w:val="006A7DA0"/>
    <w:rsid w:val="006B0951"/>
    <w:rsid w:val="006B0FEB"/>
    <w:rsid w:val="006B2182"/>
    <w:rsid w:val="006B2D5B"/>
    <w:rsid w:val="006B383E"/>
    <w:rsid w:val="006B3E4B"/>
    <w:rsid w:val="006B6212"/>
    <w:rsid w:val="006B71A5"/>
    <w:rsid w:val="006B79CD"/>
    <w:rsid w:val="006B7D14"/>
    <w:rsid w:val="006B7D8C"/>
    <w:rsid w:val="006C00E1"/>
    <w:rsid w:val="006C0831"/>
    <w:rsid w:val="006C186D"/>
    <w:rsid w:val="006C1ABB"/>
    <w:rsid w:val="006C318C"/>
    <w:rsid w:val="006C381E"/>
    <w:rsid w:val="006C4801"/>
    <w:rsid w:val="006C482D"/>
    <w:rsid w:val="006C5A42"/>
    <w:rsid w:val="006C6056"/>
    <w:rsid w:val="006C632A"/>
    <w:rsid w:val="006C699E"/>
    <w:rsid w:val="006C6FF0"/>
    <w:rsid w:val="006C770F"/>
    <w:rsid w:val="006D2103"/>
    <w:rsid w:val="006D230C"/>
    <w:rsid w:val="006D26A2"/>
    <w:rsid w:val="006D4CDF"/>
    <w:rsid w:val="006D5B93"/>
    <w:rsid w:val="006D68F3"/>
    <w:rsid w:val="006E00F9"/>
    <w:rsid w:val="006E01D3"/>
    <w:rsid w:val="006E1486"/>
    <w:rsid w:val="006E1561"/>
    <w:rsid w:val="006E18DE"/>
    <w:rsid w:val="006E314C"/>
    <w:rsid w:val="006E358E"/>
    <w:rsid w:val="006E40B0"/>
    <w:rsid w:val="006E4615"/>
    <w:rsid w:val="006E4F6F"/>
    <w:rsid w:val="006E54C5"/>
    <w:rsid w:val="006E5548"/>
    <w:rsid w:val="006E57C2"/>
    <w:rsid w:val="006E58D3"/>
    <w:rsid w:val="006E5CA7"/>
    <w:rsid w:val="006E7FB7"/>
    <w:rsid w:val="006F01A1"/>
    <w:rsid w:val="006F031F"/>
    <w:rsid w:val="006F12AA"/>
    <w:rsid w:val="006F219F"/>
    <w:rsid w:val="006F65FB"/>
    <w:rsid w:val="006F780D"/>
    <w:rsid w:val="006F78A1"/>
    <w:rsid w:val="006F7C80"/>
    <w:rsid w:val="007020B3"/>
    <w:rsid w:val="007030E2"/>
    <w:rsid w:val="007035AE"/>
    <w:rsid w:val="00703AA4"/>
    <w:rsid w:val="00703F9F"/>
    <w:rsid w:val="007041E0"/>
    <w:rsid w:val="00704436"/>
    <w:rsid w:val="00704BCA"/>
    <w:rsid w:val="0070566A"/>
    <w:rsid w:val="00707291"/>
    <w:rsid w:val="00707DE5"/>
    <w:rsid w:val="00710DC6"/>
    <w:rsid w:val="007114D9"/>
    <w:rsid w:val="00711624"/>
    <w:rsid w:val="00712056"/>
    <w:rsid w:val="0071291C"/>
    <w:rsid w:val="00712C5A"/>
    <w:rsid w:val="00716265"/>
    <w:rsid w:val="007174BA"/>
    <w:rsid w:val="007178EE"/>
    <w:rsid w:val="00720524"/>
    <w:rsid w:val="007211A4"/>
    <w:rsid w:val="00721A7B"/>
    <w:rsid w:val="00721EA1"/>
    <w:rsid w:val="00723E7C"/>
    <w:rsid w:val="00725A7D"/>
    <w:rsid w:val="00727093"/>
    <w:rsid w:val="00727A8A"/>
    <w:rsid w:val="00730007"/>
    <w:rsid w:val="00730631"/>
    <w:rsid w:val="0073085C"/>
    <w:rsid w:val="007315C7"/>
    <w:rsid w:val="00731D30"/>
    <w:rsid w:val="00732992"/>
    <w:rsid w:val="007337C2"/>
    <w:rsid w:val="00733863"/>
    <w:rsid w:val="007350AC"/>
    <w:rsid w:val="007359CE"/>
    <w:rsid w:val="007360AE"/>
    <w:rsid w:val="00736107"/>
    <w:rsid w:val="00736B41"/>
    <w:rsid w:val="00736FCB"/>
    <w:rsid w:val="0073759F"/>
    <w:rsid w:val="0074079A"/>
    <w:rsid w:val="007416FD"/>
    <w:rsid w:val="00742D3D"/>
    <w:rsid w:val="00742FC6"/>
    <w:rsid w:val="00743132"/>
    <w:rsid w:val="0074340D"/>
    <w:rsid w:val="0074341A"/>
    <w:rsid w:val="007437A5"/>
    <w:rsid w:val="00745F7F"/>
    <w:rsid w:val="00746505"/>
    <w:rsid w:val="007466F0"/>
    <w:rsid w:val="0074712D"/>
    <w:rsid w:val="007471B7"/>
    <w:rsid w:val="00751905"/>
    <w:rsid w:val="0075285F"/>
    <w:rsid w:val="00752FD1"/>
    <w:rsid w:val="00753937"/>
    <w:rsid w:val="00755BDE"/>
    <w:rsid w:val="00756247"/>
    <w:rsid w:val="00756761"/>
    <w:rsid w:val="00756B69"/>
    <w:rsid w:val="007572F6"/>
    <w:rsid w:val="007618A2"/>
    <w:rsid w:val="007618D0"/>
    <w:rsid w:val="00762005"/>
    <w:rsid w:val="007622F9"/>
    <w:rsid w:val="00762C57"/>
    <w:rsid w:val="00763998"/>
    <w:rsid w:val="00764677"/>
    <w:rsid w:val="007678AB"/>
    <w:rsid w:val="00770991"/>
    <w:rsid w:val="007709B3"/>
    <w:rsid w:val="007709FF"/>
    <w:rsid w:val="00771291"/>
    <w:rsid w:val="0077159B"/>
    <w:rsid w:val="007717AA"/>
    <w:rsid w:val="00772643"/>
    <w:rsid w:val="007729C5"/>
    <w:rsid w:val="0077408F"/>
    <w:rsid w:val="00774A07"/>
    <w:rsid w:val="00776D2C"/>
    <w:rsid w:val="00777EF5"/>
    <w:rsid w:val="007809A2"/>
    <w:rsid w:val="00780B01"/>
    <w:rsid w:val="00780E90"/>
    <w:rsid w:val="00781139"/>
    <w:rsid w:val="00781BA7"/>
    <w:rsid w:val="00781F5D"/>
    <w:rsid w:val="0078211F"/>
    <w:rsid w:val="00782781"/>
    <w:rsid w:val="00782B2D"/>
    <w:rsid w:val="00783CD2"/>
    <w:rsid w:val="007841E0"/>
    <w:rsid w:val="00784BE9"/>
    <w:rsid w:val="0078597D"/>
    <w:rsid w:val="00786CA8"/>
    <w:rsid w:val="0078715C"/>
    <w:rsid w:val="0078737C"/>
    <w:rsid w:val="00787F18"/>
    <w:rsid w:val="00790BB3"/>
    <w:rsid w:val="00791D17"/>
    <w:rsid w:val="00792043"/>
    <w:rsid w:val="0079212D"/>
    <w:rsid w:val="00792F98"/>
    <w:rsid w:val="007934E5"/>
    <w:rsid w:val="007941E8"/>
    <w:rsid w:val="00794CAA"/>
    <w:rsid w:val="00795CA4"/>
    <w:rsid w:val="00797EDD"/>
    <w:rsid w:val="007A04CB"/>
    <w:rsid w:val="007A07BB"/>
    <w:rsid w:val="007A0891"/>
    <w:rsid w:val="007A2D5A"/>
    <w:rsid w:val="007A3794"/>
    <w:rsid w:val="007A5164"/>
    <w:rsid w:val="007A5A69"/>
    <w:rsid w:val="007A5C11"/>
    <w:rsid w:val="007A5F98"/>
    <w:rsid w:val="007A69A9"/>
    <w:rsid w:val="007A6B9D"/>
    <w:rsid w:val="007B0322"/>
    <w:rsid w:val="007B07EA"/>
    <w:rsid w:val="007B0FF6"/>
    <w:rsid w:val="007B16D0"/>
    <w:rsid w:val="007B1C5A"/>
    <w:rsid w:val="007B2AA4"/>
    <w:rsid w:val="007B32BB"/>
    <w:rsid w:val="007B461C"/>
    <w:rsid w:val="007B5CD9"/>
    <w:rsid w:val="007B6C9F"/>
    <w:rsid w:val="007B787C"/>
    <w:rsid w:val="007B7D58"/>
    <w:rsid w:val="007C0E3F"/>
    <w:rsid w:val="007C206C"/>
    <w:rsid w:val="007C3A3C"/>
    <w:rsid w:val="007C44BF"/>
    <w:rsid w:val="007C5729"/>
    <w:rsid w:val="007C7B2A"/>
    <w:rsid w:val="007D0535"/>
    <w:rsid w:val="007D1CB1"/>
    <w:rsid w:val="007D2ECC"/>
    <w:rsid w:val="007D364C"/>
    <w:rsid w:val="007D3735"/>
    <w:rsid w:val="007D3E5C"/>
    <w:rsid w:val="007D3F80"/>
    <w:rsid w:val="007D45CB"/>
    <w:rsid w:val="007D5A0D"/>
    <w:rsid w:val="007D61F2"/>
    <w:rsid w:val="007D6366"/>
    <w:rsid w:val="007E1D8B"/>
    <w:rsid w:val="007E2688"/>
    <w:rsid w:val="007E73BD"/>
    <w:rsid w:val="007E75D4"/>
    <w:rsid w:val="007E7AFA"/>
    <w:rsid w:val="007E7C74"/>
    <w:rsid w:val="007F1156"/>
    <w:rsid w:val="007F2500"/>
    <w:rsid w:val="007F4E56"/>
    <w:rsid w:val="007F5DCE"/>
    <w:rsid w:val="007F6669"/>
    <w:rsid w:val="007F7DA9"/>
    <w:rsid w:val="007F7E9A"/>
    <w:rsid w:val="00800432"/>
    <w:rsid w:val="008008B3"/>
    <w:rsid w:val="008008BA"/>
    <w:rsid w:val="0080160E"/>
    <w:rsid w:val="00801EA4"/>
    <w:rsid w:val="00802041"/>
    <w:rsid w:val="00802668"/>
    <w:rsid w:val="00802E9E"/>
    <w:rsid w:val="00802FE4"/>
    <w:rsid w:val="00804B29"/>
    <w:rsid w:val="00804F6E"/>
    <w:rsid w:val="008052DA"/>
    <w:rsid w:val="00805645"/>
    <w:rsid w:val="008111E4"/>
    <w:rsid w:val="008119CD"/>
    <w:rsid w:val="00811AB3"/>
    <w:rsid w:val="00812B56"/>
    <w:rsid w:val="00812D47"/>
    <w:rsid w:val="0081301C"/>
    <w:rsid w:val="00813C8A"/>
    <w:rsid w:val="008141AC"/>
    <w:rsid w:val="008153A9"/>
    <w:rsid w:val="00815D39"/>
    <w:rsid w:val="008169DD"/>
    <w:rsid w:val="00817C59"/>
    <w:rsid w:val="00817DD6"/>
    <w:rsid w:val="00820005"/>
    <w:rsid w:val="00820E9A"/>
    <w:rsid w:val="00820E9C"/>
    <w:rsid w:val="008213C8"/>
    <w:rsid w:val="00821E7D"/>
    <w:rsid w:val="00822AB6"/>
    <w:rsid w:val="00823898"/>
    <w:rsid w:val="00823C79"/>
    <w:rsid w:val="0082412A"/>
    <w:rsid w:val="0082536A"/>
    <w:rsid w:val="008257A1"/>
    <w:rsid w:val="00826422"/>
    <w:rsid w:val="00826931"/>
    <w:rsid w:val="008311B6"/>
    <w:rsid w:val="00831BFF"/>
    <w:rsid w:val="00832BD2"/>
    <w:rsid w:val="00835E1F"/>
    <w:rsid w:val="00836A12"/>
    <w:rsid w:val="00837A8C"/>
    <w:rsid w:val="0084066A"/>
    <w:rsid w:val="00841A2F"/>
    <w:rsid w:val="00842332"/>
    <w:rsid w:val="00842B1B"/>
    <w:rsid w:val="00845582"/>
    <w:rsid w:val="008464FF"/>
    <w:rsid w:val="00850A80"/>
    <w:rsid w:val="0085203B"/>
    <w:rsid w:val="008535BC"/>
    <w:rsid w:val="00856B22"/>
    <w:rsid w:val="008570F4"/>
    <w:rsid w:val="008574E9"/>
    <w:rsid w:val="00857F3A"/>
    <w:rsid w:val="00860721"/>
    <w:rsid w:val="00860732"/>
    <w:rsid w:val="0086120C"/>
    <w:rsid w:val="0086242F"/>
    <w:rsid w:val="00862444"/>
    <w:rsid w:val="008629A9"/>
    <w:rsid w:val="00862E62"/>
    <w:rsid w:val="008644A2"/>
    <w:rsid w:val="00864FF2"/>
    <w:rsid w:val="008652FE"/>
    <w:rsid w:val="00865AAB"/>
    <w:rsid w:val="00865C18"/>
    <w:rsid w:val="00865E1D"/>
    <w:rsid w:val="00872A45"/>
    <w:rsid w:val="00873D16"/>
    <w:rsid w:val="0087596A"/>
    <w:rsid w:val="0087631D"/>
    <w:rsid w:val="00876670"/>
    <w:rsid w:val="008767E3"/>
    <w:rsid w:val="00877DA6"/>
    <w:rsid w:val="0088258D"/>
    <w:rsid w:val="0088277D"/>
    <w:rsid w:val="00882961"/>
    <w:rsid w:val="0088450D"/>
    <w:rsid w:val="00884EA6"/>
    <w:rsid w:val="0088513A"/>
    <w:rsid w:val="00885671"/>
    <w:rsid w:val="008873E0"/>
    <w:rsid w:val="008905B2"/>
    <w:rsid w:val="00890F8E"/>
    <w:rsid w:val="0089122D"/>
    <w:rsid w:val="008932F1"/>
    <w:rsid w:val="008935FB"/>
    <w:rsid w:val="00893C19"/>
    <w:rsid w:val="008941EA"/>
    <w:rsid w:val="00894827"/>
    <w:rsid w:val="00894D07"/>
    <w:rsid w:val="00895308"/>
    <w:rsid w:val="00895ECF"/>
    <w:rsid w:val="008A0240"/>
    <w:rsid w:val="008A091F"/>
    <w:rsid w:val="008A2E40"/>
    <w:rsid w:val="008A30A2"/>
    <w:rsid w:val="008A37C2"/>
    <w:rsid w:val="008A4191"/>
    <w:rsid w:val="008A4C39"/>
    <w:rsid w:val="008A6EE1"/>
    <w:rsid w:val="008A7042"/>
    <w:rsid w:val="008B075D"/>
    <w:rsid w:val="008B1B5D"/>
    <w:rsid w:val="008B26CE"/>
    <w:rsid w:val="008B3217"/>
    <w:rsid w:val="008B3E60"/>
    <w:rsid w:val="008B4DF8"/>
    <w:rsid w:val="008B704A"/>
    <w:rsid w:val="008B7576"/>
    <w:rsid w:val="008B7BBD"/>
    <w:rsid w:val="008C0E6C"/>
    <w:rsid w:val="008C2B8A"/>
    <w:rsid w:val="008C3613"/>
    <w:rsid w:val="008C388E"/>
    <w:rsid w:val="008C3A20"/>
    <w:rsid w:val="008C3EA7"/>
    <w:rsid w:val="008C47EE"/>
    <w:rsid w:val="008C626C"/>
    <w:rsid w:val="008C7D26"/>
    <w:rsid w:val="008D02AD"/>
    <w:rsid w:val="008D1ED5"/>
    <w:rsid w:val="008D3998"/>
    <w:rsid w:val="008D45AB"/>
    <w:rsid w:val="008D5633"/>
    <w:rsid w:val="008D656A"/>
    <w:rsid w:val="008D68C7"/>
    <w:rsid w:val="008D6C8D"/>
    <w:rsid w:val="008D7D5B"/>
    <w:rsid w:val="008E005D"/>
    <w:rsid w:val="008E04BF"/>
    <w:rsid w:val="008E0644"/>
    <w:rsid w:val="008E0AB9"/>
    <w:rsid w:val="008E11BC"/>
    <w:rsid w:val="008E2B54"/>
    <w:rsid w:val="008E36AA"/>
    <w:rsid w:val="008E4404"/>
    <w:rsid w:val="008E4849"/>
    <w:rsid w:val="008E58C7"/>
    <w:rsid w:val="008F0799"/>
    <w:rsid w:val="008F0A52"/>
    <w:rsid w:val="008F1904"/>
    <w:rsid w:val="008F204C"/>
    <w:rsid w:val="008F2084"/>
    <w:rsid w:val="008F38F4"/>
    <w:rsid w:val="008F5021"/>
    <w:rsid w:val="008F66DA"/>
    <w:rsid w:val="008F6973"/>
    <w:rsid w:val="008F7005"/>
    <w:rsid w:val="008F7494"/>
    <w:rsid w:val="00904525"/>
    <w:rsid w:val="009058E3"/>
    <w:rsid w:val="009064EE"/>
    <w:rsid w:val="009076AF"/>
    <w:rsid w:val="009105B7"/>
    <w:rsid w:val="00910857"/>
    <w:rsid w:val="00910C63"/>
    <w:rsid w:val="0091125D"/>
    <w:rsid w:val="00912016"/>
    <w:rsid w:val="00913EE0"/>
    <w:rsid w:val="00914859"/>
    <w:rsid w:val="009148E1"/>
    <w:rsid w:val="00916D94"/>
    <w:rsid w:val="00917FA9"/>
    <w:rsid w:val="009213D6"/>
    <w:rsid w:val="00922064"/>
    <w:rsid w:val="009221D4"/>
    <w:rsid w:val="009225FE"/>
    <w:rsid w:val="009230DE"/>
    <w:rsid w:val="009235F4"/>
    <w:rsid w:val="009239EE"/>
    <w:rsid w:val="00923B9D"/>
    <w:rsid w:val="00925B56"/>
    <w:rsid w:val="0092632F"/>
    <w:rsid w:val="0092656B"/>
    <w:rsid w:val="00926977"/>
    <w:rsid w:val="00926AB4"/>
    <w:rsid w:val="00926D28"/>
    <w:rsid w:val="00927608"/>
    <w:rsid w:val="00927C8B"/>
    <w:rsid w:val="009302C9"/>
    <w:rsid w:val="00930553"/>
    <w:rsid w:val="00931EEC"/>
    <w:rsid w:val="00933803"/>
    <w:rsid w:val="00933D1E"/>
    <w:rsid w:val="009345C2"/>
    <w:rsid w:val="0093511F"/>
    <w:rsid w:val="00935216"/>
    <w:rsid w:val="0093575D"/>
    <w:rsid w:val="009357E9"/>
    <w:rsid w:val="0093635E"/>
    <w:rsid w:val="0093658E"/>
    <w:rsid w:val="00937F0B"/>
    <w:rsid w:val="009407E6"/>
    <w:rsid w:val="00941E8A"/>
    <w:rsid w:val="009427BC"/>
    <w:rsid w:val="0094285E"/>
    <w:rsid w:val="00943573"/>
    <w:rsid w:val="0094378E"/>
    <w:rsid w:val="00943E8B"/>
    <w:rsid w:val="009454B5"/>
    <w:rsid w:val="00945A29"/>
    <w:rsid w:val="0094788E"/>
    <w:rsid w:val="00950184"/>
    <w:rsid w:val="009507F4"/>
    <w:rsid w:val="009526E3"/>
    <w:rsid w:val="009527A8"/>
    <w:rsid w:val="00953D34"/>
    <w:rsid w:val="00954831"/>
    <w:rsid w:val="00954C84"/>
    <w:rsid w:val="0095592F"/>
    <w:rsid w:val="0095607D"/>
    <w:rsid w:val="00956FE7"/>
    <w:rsid w:val="0095709B"/>
    <w:rsid w:val="00961550"/>
    <w:rsid w:val="00961CE6"/>
    <w:rsid w:val="009632AF"/>
    <w:rsid w:val="0096489B"/>
    <w:rsid w:val="0096686E"/>
    <w:rsid w:val="00966B68"/>
    <w:rsid w:val="00966F6D"/>
    <w:rsid w:val="009674DE"/>
    <w:rsid w:val="00971B61"/>
    <w:rsid w:val="009731C1"/>
    <w:rsid w:val="0097399F"/>
    <w:rsid w:val="00974E9A"/>
    <w:rsid w:val="00975211"/>
    <w:rsid w:val="009755A4"/>
    <w:rsid w:val="00975DE5"/>
    <w:rsid w:val="0098083C"/>
    <w:rsid w:val="00980C31"/>
    <w:rsid w:val="00980F20"/>
    <w:rsid w:val="00981829"/>
    <w:rsid w:val="0098184F"/>
    <w:rsid w:val="009818C9"/>
    <w:rsid w:val="00982A81"/>
    <w:rsid w:val="00983E06"/>
    <w:rsid w:val="009868A3"/>
    <w:rsid w:val="009875FD"/>
    <w:rsid w:val="0098780F"/>
    <w:rsid w:val="009878C1"/>
    <w:rsid w:val="009879EB"/>
    <w:rsid w:val="009916E4"/>
    <w:rsid w:val="009934AE"/>
    <w:rsid w:val="0099352E"/>
    <w:rsid w:val="00993565"/>
    <w:rsid w:val="0099555F"/>
    <w:rsid w:val="009955FF"/>
    <w:rsid w:val="009960B5"/>
    <w:rsid w:val="00997385"/>
    <w:rsid w:val="00997B07"/>
    <w:rsid w:val="009A02C2"/>
    <w:rsid w:val="009A0D7A"/>
    <w:rsid w:val="009A12E1"/>
    <w:rsid w:val="009A1443"/>
    <w:rsid w:val="009A15AA"/>
    <w:rsid w:val="009A2C08"/>
    <w:rsid w:val="009A449F"/>
    <w:rsid w:val="009A7D0B"/>
    <w:rsid w:val="009B10B7"/>
    <w:rsid w:val="009B1E91"/>
    <w:rsid w:val="009B27C9"/>
    <w:rsid w:val="009B301E"/>
    <w:rsid w:val="009B328C"/>
    <w:rsid w:val="009B4327"/>
    <w:rsid w:val="009B498C"/>
    <w:rsid w:val="009B5921"/>
    <w:rsid w:val="009B6950"/>
    <w:rsid w:val="009B74EB"/>
    <w:rsid w:val="009C3644"/>
    <w:rsid w:val="009C43B1"/>
    <w:rsid w:val="009C5BB8"/>
    <w:rsid w:val="009D0D18"/>
    <w:rsid w:val="009D0EC4"/>
    <w:rsid w:val="009D1814"/>
    <w:rsid w:val="009D1AC6"/>
    <w:rsid w:val="009D1B36"/>
    <w:rsid w:val="009D1BF0"/>
    <w:rsid w:val="009D22DC"/>
    <w:rsid w:val="009D259D"/>
    <w:rsid w:val="009D40D4"/>
    <w:rsid w:val="009D45FF"/>
    <w:rsid w:val="009D6184"/>
    <w:rsid w:val="009D735A"/>
    <w:rsid w:val="009D7E06"/>
    <w:rsid w:val="009E0A62"/>
    <w:rsid w:val="009E16A6"/>
    <w:rsid w:val="009E1CB6"/>
    <w:rsid w:val="009E225C"/>
    <w:rsid w:val="009E2AC5"/>
    <w:rsid w:val="009E3530"/>
    <w:rsid w:val="009E4116"/>
    <w:rsid w:val="009E42B0"/>
    <w:rsid w:val="009E4D6B"/>
    <w:rsid w:val="009E5D56"/>
    <w:rsid w:val="009E6A4B"/>
    <w:rsid w:val="009F0E41"/>
    <w:rsid w:val="009F2033"/>
    <w:rsid w:val="009F361C"/>
    <w:rsid w:val="009F43E9"/>
    <w:rsid w:val="009F4455"/>
    <w:rsid w:val="009F7A76"/>
    <w:rsid w:val="009F7F1E"/>
    <w:rsid w:val="00A00487"/>
    <w:rsid w:val="00A00EDD"/>
    <w:rsid w:val="00A017ED"/>
    <w:rsid w:val="00A019AC"/>
    <w:rsid w:val="00A02386"/>
    <w:rsid w:val="00A02D2B"/>
    <w:rsid w:val="00A03734"/>
    <w:rsid w:val="00A03A0E"/>
    <w:rsid w:val="00A044A9"/>
    <w:rsid w:val="00A049EB"/>
    <w:rsid w:val="00A05862"/>
    <w:rsid w:val="00A0665E"/>
    <w:rsid w:val="00A07AF8"/>
    <w:rsid w:val="00A1102A"/>
    <w:rsid w:val="00A13008"/>
    <w:rsid w:val="00A142F8"/>
    <w:rsid w:val="00A143D8"/>
    <w:rsid w:val="00A15B75"/>
    <w:rsid w:val="00A15C89"/>
    <w:rsid w:val="00A15D22"/>
    <w:rsid w:val="00A17082"/>
    <w:rsid w:val="00A17205"/>
    <w:rsid w:val="00A2110B"/>
    <w:rsid w:val="00A227B7"/>
    <w:rsid w:val="00A22D26"/>
    <w:rsid w:val="00A23595"/>
    <w:rsid w:val="00A23672"/>
    <w:rsid w:val="00A24621"/>
    <w:rsid w:val="00A25341"/>
    <w:rsid w:val="00A265CB"/>
    <w:rsid w:val="00A300DC"/>
    <w:rsid w:val="00A31C6C"/>
    <w:rsid w:val="00A3249B"/>
    <w:rsid w:val="00A34107"/>
    <w:rsid w:val="00A353B4"/>
    <w:rsid w:val="00A37038"/>
    <w:rsid w:val="00A37260"/>
    <w:rsid w:val="00A37531"/>
    <w:rsid w:val="00A40319"/>
    <w:rsid w:val="00A40FC7"/>
    <w:rsid w:val="00A41712"/>
    <w:rsid w:val="00A425AB"/>
    <w:rsid w:val="00A436B0"/>
    <w:rsid w:val="00A43CCE"/>
    <w:rsid w:val="00A4471D"/>
    <w:rsid w:val="00A468CE"/>
    <w:rsid w:val="00A50D9D"/>
    <w:rsid w:val="00A513BE"/>
    <w:rsid w:val="00A514FA"/>
    <w:rsid w:val="00A522C2"/>
    <w:rsid w:val="00A53000"/>
    <w:rsid w:val="00A5304A"/>
    <w:rsid w:val="00A531F0"/>
    <w:rsid w:val="00A545C6"/>
    <w:rsid w:val="00A54C66"/>
    <w:rsid w:val="00A56749"/>
    <w:rsid w:val="00A57703"/>
    <w:rsid w:val="00A60CE6"/>
    <w:rsid w:val="00A60DA3"/>
    <w:rsid w:val="00A61761"/>
    <w:rsid w:val="00A619C2"/>
    <w:rsid w:val="00A61C97"/>
    <w:rsid w:val="00A6330A"/>
    <w:rsid w:val="00A63B46"/>
    <w:rsid w:val="00A655E8"/>
    <w:rsid w:val="00A65B0A"/>
    <w:rsid w:val="00A667F1"/>
    <w:rsid w:val="00A67BC9"/>
    <w:rsid w:val="00A704E9"/>
    <w:rsid w:val="00A7088F"/>
    <w:rsid w:val="00A70F69"/>
    <w:rsid w:val="00A71137"/>
    <w:rsid w:val="00A7132F"/>
    <w:rsid w:val="00A72D20"/>
    <w:rsid w:val="00A7311E"/>
    <w:rsid w:val="00A73155"/>
    <w:rsid w:val="00A7325A"/>
    <w:rsid w:val="00A73DE5"/>
    <w:rsid w:val="00A757DD"/>
    <w:rsid w:val="00A75F87"/>
    <w:rsid w:val="00A7628B"/>
    <w:rsid w:val="00A76F0D"/>
    <w:rsid w:val="00A76FAC"/>
    <w:rsid w:val="00A80656"/>
    <w:rsid w:val="00A818DD"/>
    <w:rsid w:val="00A827C7"/>
    <w:rsid w:val="00A83BFA"/>
    <w:rsid w:val="00A843EC"/>
    <w:rsid w:val="00A860B1"/>
    <w:rsid w:val="00A86F4C"/>
    <w:rsid w:val="00A90926"/>
    <w:rsid w:val="00A91286"/>
    <w:rsid w:val="00A93BB1"/>
    <w:rsid w:val="00A945A7"/>
    <w:rsid w:val="00A95D8B"/>
    <w:rsid w:val="00A967A7"/>
    <w:rsid w:val="00A9729E"/>
    <w:rsid w:val="00A9756E"/>
    <w:rsid w:val="00AA05E8"/>
    <w:rsid w:val="00AA0C50"/>
    <w:rsid w:val="00AA1373"/>
    <w:rsid w:val="00AA1614"/>
    <w:rsid w:val="00AA30D9"/>
    <w:rsid w:val="00AA3FD9"/>
    <w:rsid w:val="00AA4026"/>
    <w:rsid w:val="00AA463E"/>
    <w:rsid w:val="00AA47B9"/>
    <w:rsid w:val="00AA4CF8"/>
    <w:rsid w:val="00AA5885"/>
    <w:rsid w:val="00AA5A2D"/>
    <w:rsid w:val="00AA6539"/>
    <w:rsid w:val="00AA7F10"/>
    <w:rsid w:val="00AB0C69"/>
    <w:rsid w:val="00AB16E5"/>
    <w:rsid w:val="00AB1CAB"/>
    <w:rsid w:val="00AB1FA5"/>
    <w:rsid w:val="00AB2558"/>
    <w:rsid w:val="00AB28B6"/>
    <w:rsid w:val="00AB2F91"/>
    <w:rsid w:val="00AB4434"/>
    <w:rsid w:val="00AB4BEA"/>
    <w:rsid w:val="00AB5D73"/>
    <w:rsid w:val="00AB645E"/>
    <w:rsid w:val="00AB7248"/>
    <w:rsid w:val="00AB7551"/>
    <w:rsid w:val="00AC0168"/>
    <w:rsid w:val="00AC0270"/>
    <w:rsid w:val="00AC0A21"/>
    <w:rsid w:val="00AC226C"/>
    <w:rsid w:val="00AC3EA3"/>
    <w:rsid w:val="00AC4B0B"/>
    <w:rsid w:val="00AC54BB"/>
    <w:rsid w:val="00AC6000"/>
    <w:rsid w:val="00AC615A"/>
    <w:rsid w:val="00AC6A1F"/>
    <w:rsid w:val="00AC6E6C"/>
    <w:rsid w:val="00AC7633"/>
    <w:rsid w:val="00AC792D"/>
    <w:rsid w:val="00AC7E8B"/>
    <w:rsid w:val="00AD050E"/>
    <w:rsid w:val="00AD097B"/>
    <w:rsid w:val="00AD11D7"/>
    <w:rsid w:val="00AD199B"/>
    <w:rsid w:val="00AD1FF6"/>
    <w:rsid w:val="00AD2CB4"/>
    <w:rsid w:val="00AD305F"/>
    <w:rsid w:val="00AD3583"/>
    <w:rsid w:val="00AD39B9"/>
    <w:rsid w:val="00AD4585"/>
    <w:rsid w:val="00AD459D"/>
    <w:rsid w:val="00AD54C9"/>
    <w:rsid w:val="00AD5570"/>
    <w:rsid w:val="00AD67C1"/>
    <w:rsid w:val="00AD79FD"/>
    <w:rsid w:val="00AE5574"/>
    <w:rsid w:val="00AE7287"/>
    <w:rsid w:val="00AE7706"/>
    <w:rsid w:val="00AF16AF"/>
    <w:rsid w:val="00AF19E4"/>
    <w:rsid w:val="00AF2D64"/>
    <w:rsid w:val="00AF30A9"/>
    <w:rsid w:val="00AF36FD"/>
    <w:rsid w:val="00AF4361"/>
    <w:rsid w:val="00AF4B4E"/>
    <w:rsid w:val="00AF5596"/>
    <w:rsid w:val="00AF616B"/>
    <w:rsid w:val="00AF758F"/>
    <w:rsid w:val="00AF7969"/>
    <w:rsid w:val="00B005C3"/>
    <w:rsid w:val="00B00F20"/>
    <w:rsid w:val="00B010F4"/>
    <w:rsid w:val="00B012C6"/>
    <w:rsid w:val="00B022E7"/>
    <w:rsid w:val="00B04B80"/>
    <w:rsid w:val="00B05142"/>
    <w:rsid w:val="00B1436D"/>
    <w:rsid w:val="00B14514"/>
    <w:rsid w:val="00B147EA"/>
    <w:rsid w:val="00B17416"/>
    <w:rsid w:val="00B1788E"/>
    <w:rsid w:val="00B17DD3"/>
    <w:rsid w:val="00B20A3E"/>
    <w:rsid w:val="00B21869"/>
    <w:rsid w:val="00B225A3"/>
    <w:rsid w:val="00B2340C"/>
    <w:rsid w:val="00B23772"/>
    <w:rsid w:val="00B23810"/>
    <w:rsid w:val="00B25A8B"/>
    <w:rsid w:val="00B27BDB"/>
    <w:rsid w:val="00B27EED"/>
    <w:rsid w:val="00B303DF"/>
    <w:rsid w:val="00B30E9C"/>
    <w:rsid w:val="00B3216E"/>
    <w:rsid w:val="00B32750"/>
    <w:rsid w:val="00B33AA9"/>
    <w:rsid w:val="00B33CA7"/>
    <w:rsid w:val="00B33DA0"/>
    <w:rsid w:val="00B3415D"/>
    <w:rsid w:val="00B3430C"/>
    <w:rsid w:val="00B35364"/>
    <w:rsid w:val="00B364E2"/>
    <w:rsid w:val="00B36505"/>
    <w:rsid w:val="00B374B7"/>
    <w:rsid w:val="00B37EA9"/>
    <w:rsid w:val="00B4139C"/>
    <w:rsid w:val="00B43069"/>
    <w:rsid w:val="00B44997"/>
    <w:rsid w:val="00B44B9F"/>
    <w:rsid w:val="00B4526F"/>
    <w:rsid w:val="00B46213"/>
    <w:rsid w:val="00B47A8A"/>
    <w:rsid w:val="00B50CDD"/>
    <w:rsid w:val="00B50DC0"/>
    <w:rsid w:val="00B51085"/>
    <w:rsid w:val="00B516B5"/>
    <w:rsid w:val="00B51A7A"/>
    <w:rsid w:val="00B520E5"/>
    <w:rsid w:val="00B537B9"/>
    <w:rsid w:val="00B53925"/>
    <w:rsid w:val="00B552B6"/>
    <w:rsid w:val="00B55459"/>
    <w:rsid w:val="00B57038"/>
    <w:rsid w:val="00B5716B"/>
    <w:rsid w:val="00B60778"/>
    <w:rsid w:val="00B60904"/>
    <w:rsid w:val="00B615CC"/>
    <w:rsid w:val="00B61623"/>
    <w:rsid w:val="00B61C72"/>
    <w:rsid w:val="00B6209B"/>
    <w:rsid w:val="00B63162"/>
    <w:rsid w:val="00B63392"/>
    <w:rsid w:val="00B63776"/>
    <w:rsid w:val="00B65601"/>
    <w:rsid w:val="00B657B8"/>
    <w:rsid w:val="00B6614D"/>
    <w:rsid w:val="00B670E9"/>
    <w:rsid w:val="00B701E5"/>
    <w:rsid w:val="00B75638"/>
    <w:rsid w:val="00B7628F"/>
    <w:rsid w:val="00B768AC"/>
    <w:rsid w:val="00B77A56"/>
    <w:rsid w:val="00B80442"/>
    <w:rsid w:val="00B818A6"/>
    <w:rsid w:val="00B82E7C"/>
    <w:rsid w:val="00B84920"/>
    <w:rsid w:val="00B84C29"/>
    <w:rsid w:val="00B8556A"/>
    <w:rsid w:val="00B85A14"/>
    <w:rsid w:val="00B85D57"/>
    <w:rsid w:val="00B86958"/>
    <w:rsid w:val="00B87571"/>
    <w:rsid w:val="00B90090"/>
    <w:rsid w:val="00B90932"/>
    <w:rsid w:val="00B90AF7"/>
    <w:rsid w:val="00B90C81"/>
    <w:rsid w:val="00B9132D"/>
    <w:rsid w:val="00B916AE"/>
    <w:rsid w:val="00B92923"/>
    <w:rsid w:val="00B92E74"/>
    <w:rsid w:val="00B94058"/>
    <w:rsid w:val="00B94133"/>
    <w:rsid w:val="00B94373"/>
    <w:rsid w:val="00B94AE5"/>
    <w:rsid w:val="00B94F4E"/>
    <w:rsid w:val="00B96C75"/>
    <w:rsid w:val="00B970CD"/>
    <w:rsid w:val="00BA0319"/>
    <w:rsid w:val="00BA099B"/>
    <w:rsid w:val="00BA12AC"/>
    <w:rsid w:val="00BA1A0F"/>
    <w:rsid w:val="00BA3385"/>
    <w:rsid w:val="00BA55FD"/>
    <w:rsid w:val="00BA663D"/>
    <w:rsid w:val="00BA6F47"/>
    <w:rsid w:val="00BA74B6"/>
    <w:rsid w:val="00BB08C8"/>
    <w:rsid w:val="00BB103A"/>
    <w:rsid w:val="00BB2753"/>
    <w:rsid w:val="00BB39DB"/>
    <w:rsid w:val="00BB3F58"/>
    <w:rsid w:val="00BB41CE"/>
    <w:rsid w:val="00BB4CD7"/>
    <w:rsid w:val="00BB5091"/>
    <w:rsid w:val="00BB5282"/>
    <w:rsid w:val="00BB569C"/>
    <w:rsid w:val="00BB6949"/>
    <w:rsid w:val="00BB70B9"/>
    <w:rsid w:val="00BB7523"/>
    <w:rsid w:val="00BC03C8"/>
    <w:rsid w:val="00BC1331"/>
    <w:rsid w:val="00BC1A10"/>
    <w:rsid w:val="00BC1B46"/>
    <w:rsid w:val="00BC2E70"/>
    <w:rsid w:val="00BC38DA"/>
    <w:rsid w:val="00BC45A1"/>
    <w:rsid w:val="00BC46B4"/>
    <w:rsid w:val="00BC5032"/>
    <w:rsid w:val="00BC6208"/>
    <w:rsid w:val="00BC6E0B"/>
    <w:rsid w:val="00BC73B9"/>
    <w:rsid w:val="00BC7759"/>
    <w:rsid w:val="00BD1DD0"/>
    <w:rsid w:val="00BD3AAC"/>
    <w:rsid w:val="00BD3DFB"/>
    <w:rsid w:val="00BD523C"/>
    <w:rsid w:val="00BE05E7"/>
    <w:rsid w:val="00BE074B"/>
    <w:rsid w:val="00BE0D88"/>
    <w:rsid w:val="00BE32EC"/>
    <w:rsid w:val="00BE4851"/>
    <w:rsid w:val="00BE4E34"/>
    <w:rsid w:val="00BE5457"/>
    <w:rsid w:val="00BE551E"/>
    <w:rsid w:val="00BF093F"/>
    <w:rsid w:val="00BF0A53"/>
    <w:rsid w:val="00BF2D26"/>
    <w:rsid w:val="00BF343B"/>
    <w:rsid w:val="00BF3D71"/>
    <w:rsid w:val="00BF3F3E"/>
    <w:rsid w:val="00BF4FF8"/>
    <w:rsid w:val="00BF69FC"/>
    <w:rsid w:val="00BF6FAF"/>
    <w:rsid w:val="00C00E0E"/>
    <w:rsid w:val="00C012A3"/>
    <w:rsid w:val="00C01424"/>
    <w:rsid w:val="00C016A7"/>
    <w:rsid w:val="00C01A25"/>
    <w:rsid w:val="00C01ABE"/>
    <w:rsid w:val="00C01CC5"/>
    <w:rsid w:val="00C029C1"/>
    <w:rsid w:val="00C0383A"/>
    <w:rsid w:val="00C05409"/>
    <w:rsid w:val="00C06AAC"/>
    <w:rsid w:val="00C071E2"/>
    <w:rsid w:val="00C075F4"/>
    <w:rsid w:val="00C07DC2"/>
    <w:rsid w:val="00C10114"/>
    <w:rsid w:val="00C10155"/>
    <w:rsid w:val="00C105F4"/>
    <w:rsid w:val="00C11CCB"/>
    <w:rsid w:val="00C124EC"/>
    <w:rsid w:val="00C12C43"/>
    <w:rsid w:val="00C12EC6"/>
    <w:rsid w:val="00C14A07"/>
    <w:rsid w:val="00C14D3D"/>
    <w:rsid w:val="00C166E6"/>
    <w:rsid w:val="00C16CC8"/>
    <w:rsid w:val="00C16F19"/>
    <w:rsid w:val="00C21003"/>
    <w:rsid w:val="00C23506"/>
    <w:rsid w:val="00C23D78"/>
    <w:rsid w:val="00C24933"/>
    <w:rsid w:val="00C24BA5"/>
    <w:rsid w:val="00C26888"/>
    <w:rsid w:val="00C26ECA"/>
    <w:rsid w:val="00C279A2"/>
    <w:rsid w:val="00C27D3A"/>
    <w:rsid w:val="00C27DCC"/>
    <w:rsid w:val="00C30155"/>
    <w:rsid w:val="00C30EB1"/>
    <w:rsid w:val="00C3297B"/>
    <w:rsid w:val="00C32F14"/>
    <w:rsid w:val="00C33A2E"/>
    <w:rsid w:val="00C36121"/>
    <w:rsid w:val="00C36889"/>
    <w:rsid w:val="00C36938"/>
    <w:rsid w:val="00C40058"/>
    <w:rsid w:val="00C40A52"/>
    <w:rsid w:val="00C410B9"/>
    <w:rsid w:val="00C42526"/>
    <w:rsid w:val="00C42D44"/>
    <w:rsid w:val="00C43291"/>
    <w:rsid w:val="00C43FEB"/>
    <w:rsid w:val="00C4435E"/>
    <w:rsid w:val="00C46801"/>
    <w:rsid w:val="00C46AC2"/>
    <w:rsid w:val="00C50AE8"/>
    <w:rsid w:val="00C52A7B"/>
    <w:rsid w:val="00C52C23"/>
    <w:rsid w:val="00C52CC5"/>
    <w:rsid w:val="00C545BA"/>
    <w:rsid w:val="00C5462C"/>
    <w:rsid w:val="00C54DA0"/>
    <w:rsid w:val="00C55437"/>
    <w:rsid w:val="00C5595E"/>
    <w:rsid w:val="00C57F01"/>
    <w:rsid w:val="00C60313"/>
    <w:rsid w:val="00C60901"/>
    <w:rsid w:val="00C61263"/>
    <w:rsid w:val="00C619EF"/>
    <w:rsid w:val="00C6290A"/>
    <w:rsid w:val="00C6324C"/>
    <w:rsid w:val="00C65919"/>
    <w:rsid w:val="00C65AA2"/>
    <w:rsid w:val="00C679AA"/>
    <w:rsid w:val="00C67E8E"/>
    <w:rsid w:val="00C709FB"/>
    <w:rsid w:val="00C712D6"/>
    <w:rsid w:val="00C724CF"/>
    <w:rsid w:val="00C737BB"/>
    <w:rsid w:val="00C74216"/>
    <w:rsid w:val="00C758E6"/>
    <w:rsid w:val="00C75972"/>
    <w:rsid w:val="00C76B24"/>
    <w:rsid w:val="00C80A7D"/>
    <w:rsid w:val="00C80A86"/>
    <w:rsid w:val="00C81295"/>
    <w:rsid w:val="00C81DAB"/>
    <w:rsid w:val="00C82792"/>
    <w:rsid w:val="00C82D05"/>
    <w:rsid w:val="00C84552"/>
    <w:rsid w:val="00C84C77"/>
    <w:rsid w:val="00C84C9E"/>
    <w:rsid w:val="00C85ADE"/>
    <w:rsid w:val="00C86A27"/>
    <w:rsid w:val="00C86AE4"/>
    <w:rsid w:val="00C8712B"/>
    <w:rsid w:val="00C9221F"/>
    <w:rsid w:val="00C93210"/>
    <w:rsid w:val="00C93A63"/>
    <w:rsid w:val="00C9455B"/>
    <w:rsid w:val="00C948FD"/>
    <w:rsid w:val="00C95018"/>
    <w:rsid w:val="00C9532A"/>
    <w:rsid w:val="00C95520"/>
    <w:rsid w:val="00C975B2"/>
    <w:rsid w:val="00CA001D"/>
    <w:rsid w:val="00CA0756"/>
    <w:rsid w:val="00CA28A8"/>
    <w:rsid w:val="00CA2B6A"/>
    <w:rsid w:val="00CA2B6F"/>
    <w:rsid w:val="00CA395C"/>
    <w:rsid w:val="00CA4019"/>
    <w:rsid w:val="00CA4E5D"/>
    <w:rsid w:val="00CA578F"/>
    <w:rsid w:val="00CA6230"/>
    <w:rsid w:val="00CA7B1A"/>
    <w:rsid w:val="00CA7B3D"/>
    <w:rsid w:val="00CA7F71"/>
    <w:rsid w:val="00CB0C61"/>
    <w:rsid w:val="00CB0F2B"/>
    <w:rsid w:val="00CB15E9"/>
    <w:rsid w:val="00CB2220"/>
    <w:rsid w:val="00CB29C5"/>
    <w:rsid w:val="00CB43D5"/>
    <w:rsid w:val="00CB575A"/>
    <w:rsid w:val="00CB586F"/>
    <w:rsid w:val="00CB5B00"/>
    <w:rsid w:val="00CB5B3F"/>
    <w:rsid w:val="00CB634E"/>
    <w:rsid w:val="00CB63FF"/>
    <w:rsid w:val="00CB7E1E"/>
    <w:rsid w:val="00CC02FB"/>
    <w:rsid w:val="00CC2589"/>
    <w:rsid w:val="00CC3BB0"/>
    <w:rsid w:val="00CC5916"/>
    <w:rsid w:val="00CC5A08"/>
    <w:rsid w:val="00CC5B50"/>
    <w:rsid w:val="00CC76F9"/>
    <w:rsid w:val="00CD00D0"/>
    <w:rsid w:val="00CD066B"/>
    <w:rsid w:val="00CD0B30"/>
    <w:rsid w:val="00CD24B4"/>
    <w:rsid w:val="00CD2B2C"/>
    <w:rsid w:val="00CD2B87"/>
    <w:rsid w:val="00CD3ECE"/>
    <w:rsid w:val="00CD43AA"/>
    <w:rsid w:val="00CD46E2"/>
    <w:rsid w:val="00CD4F8F"/>
    <w:rsid w:val="00CD5DB4"/>
    <w:rsid w:val="00CD7046"/>
    <w:rsid w:val="00CD7B3A"/>
    <w:rsid w:val="00CE0F1D"/>
    <w:rsid w:val="00CE1A22"/>
    <w:rsid w:val="00CE254B"/>
    <w:rsid w:val="00CE4231"/>
    <w:rsid w:val="00CE4534"/>
    <w:rsid w:val="00CE529A"/>
    <w:rsid w:val="00CE5BA1"/>
    <w:rsid w:val="00CE6A4B"/>
    <w:rsid w:val="00CE705C"/>
    <w:rsid w:val="00CE767B"/>
    <w:rsid w:val="00CE7C6A"/>
    <w:rsid w:val="00CF1346"/>
    <w:rsid w:val="00CF2BB0"/>
    <w:rsid w:val="00CF35BA"/>
    <w:rsid w:val="00D0030B"/>
    <w:rsid w:val="00D00D0B"/>
    <w:rsid w:val="00D02071"/>
    <w:rsid w:val="00D03B8E"/>
    <w:rsid w:val="00D042F8"/>
    <w:rsid w:val="00D0444F"/>
    <w:rsid w:val="00D04B69"/>
    <w:rsid w:val="00D06489"/>
    <w:rsid w:val="00D078DA"/>
    <w:rsid w:val="00D113C7"/>
    <w:rsid w:val="00D11FF7"/>
    <w:rsid w:val="00D1241E"/>
    <w:rsid w:val="00D12A2C"/>
    <w:rsid w:val="00D13FB0"/>
    <w:rsid w:val="00D1419A"/>
    <w:rsid w:val="00D1506D"/>
    <w:rsid w:val="00D15499"/>
    <w:rsid w:val="00D15BE9"/>
    <w:rsid w:val="00D15EF9"/>
    <w:rsid w:val="00D16B0F"/>
    <w:rsid w:val="00D16BEB"/>
    <w:rsid w:val="00D16CB2"/>
    <w:rsid w:val="00D172A5"/>
    <w:rsid w:val="00D17FBC"/>
    <w:rsid w:val="00D200ED"/>
    <w:rsid w:val="00D21058"/>
    <w:rsid w:val="00D21631"/>
    <w:rsid w:val="00D22821"/>
    <w:rsid w:val="00D22C4C"/>
    <w:rsid w:val="00D24390"/>
    <w:rsid w:val="00D247EC"/>
    <w:rsid w:val="00D256DE"/>
    <w:rsid w:val="00D26072"/>
    <w:rsid w:val="00D2714E"/>
    <w:rsid w:val="00D274F5"/>
    <w:rsid w:val="00D27EFF"/>
    <w:rsid w:val="00D302C8"/>
    <w:rsid w:val="00D309B7"/>
    <w:rsid w:val="00D3110E"/>
    <w:rsid w:val="00D31D69"/>
    <w:rsid w:val="00D34927"/>
    <w:rsid w:val="00D349B7"/>
    <w:rsid w:val="00D34EED"/>
    <w:rsid w:val="00D3535A"/>
    <w:rsid w:val="00D357E7"/>
    <w:rsid w:val="00D35806"/>
    <w:rsid w:val="00D3652E"/>
    <w:rsid w:val="00D36F8A"/>
    <w:rsid w:val="00D37A5A"/>
    <w:rsid w:val="00D40420"/>
    <w:rsid w:val="00D41017"/>
    <w:rsid w:val="00D434A8"/>
    <w:rsid w:val="00D43A4A"/>
    <w:rsid w:val="00D450B5"/>
    <w:rsid w:val="00D450B6"/>
    <w:rsid w:val="00D4612A"/>
    <w:rsid w:val="00D46701"/>
    <w:rsid w:val="00D47A89"/>
    <w:rsid w:val="00D47AC5"/>
    <w:rsid w:val="00D50CC7"/>
    <w:rsid w:val="00D5150A"/>
    <w:rsid w:val="00D5332C"/>
    <w:rsid w:val="00D537FA"/>
    <w:rsid w:val="00D53CC5"/>
    <w:rsid w:val="00D56C91"/>
    <w:rsid w:val="00D5725C"/>
    <w:rsid w:val="00D602D6"/>
    <w:rsid w:val="00D60F27"/>
    <w:rsid w:val="00D6171E"/>
    <w:rsid w:val="00D623A7"/>
    <w:rsid w:val="00D6376C"/>
    <w:rsid w:val="00D64122"/>
    <w:rsid w:val="00D644DE"/>
    <w:rsid w:val="00D650D5"/>
    <w:rsid w:val="00D70DE7"/>
    <w:rsid w:val="00D7290B"/>
    <w:rsid w:val="00D733F1"/>
    <w:rsid w:val="00D7462C"/>
    <w:rsid w:val="00D755E7"/>
    <w:rsid w:val="00D77C00"/>
    <w:rsid w:val="00D77DC7"/>
    <w:rsid w:val="00D77FCD"/>
    <w:rsid w:val="00D8072D"/>
    <w:rsid w:val="00D80D99"/>
    <w:rsid w:val="00D82B17"/>
    <w:rsid w:val="00D82D82"/>
    <w:rsid w:val="00D833C0"/>
    <w:rsid w:val="00D837A7"/>
    <w:rsid w:val="00D83E0B"/>
    <w:rsid w:val="00D83FCB"/>
    <w:rsid w:val="00D84C8C"/>
    <w:rsid w:val="00D86AC9"/>
    <w:rsid w:val="00D86F61"/>
    <w:rsid w:val="00D87FDC"/>
    <w:rsid w:val="00D90250"/>
    <w:rsid w:val="00D93491"/>
    <w:rsid w:val="00D9475F"/>
    <w:rsid w:val="00D9503C"/>
    <w:rsid w:val="00D95A82"/>
    <w:rsid w:val="00D962C9"/>
    <w:rsid w:val="00D9682C"/>
    <w:rsid w:val="00DA06F8"/>
    <w:rsid w:val="00DA1B3C"/>
    <w:rsid w:val="00DA3D02"/>
    <w:rsid w:val="00DA3E81"/>
    <w:rsid w:val="00DA58CF"/>
    <w:rsid w:val="00DB1E1B"/>
    <w:rsid w:val="00DB2EBD"/>
    <w:rsid w:val="00DB3067"/>
    <w:rsid w:val="00DB3EE4"/>
    <w:rsid w:val="00DB4B9C"/>
    <w:rsid w:val="00DB53ED"/>
    <w:rsid w:val="00DB6136"/>
    <w:rsid w:val="00DB64EB"/>
    <w:rsid w:val="00DB7925"/>
    <w:rsid w:val="00DC0148"/>
    <w:rsid w:val="00DC0302"/>
    <w:rsid w:val="00DC17A7"/>
    <w:rsid w:val="00DC2C59"/>
    <w:rsid w:val="00DC607B"/>
    <w:rsid w:val="00DC6666"/>
    <w:rsid w:val="00DC7368"/>
    <w:rsid w:val="00DD1700"/>
    <w:rsid w:val="00DD209B"/>
    <w:rsid w:val="00DD2351"/>
    <w:rsid w:val="00DD41B7"/>
    <w:rsid w:val="00DD718D"/>
    <w:rsid w:val="00DD71F4"/>
    <w:rsid w:val="00DD73EF"/>
    <w:rsid w:val="00DE0E68"/>
    <w:rsid w:val="00DE171A"/>
    <w:rsid w:val="00DE1731"/>
    <w:rsid w:val="00DE23E8"/>
    <w:rsid w:val="00DE2A76"/>
    <w:rsid w:val="00DE3E92"/>
    <w:rsid w:val="00DE471C"/>
    <w:rsid w:val="00DE537E"/>
    <w:rsid w:val="00DE6A4C"/>
    <w:rsid w:val="00DE70F5"/>
    <w:rsid w:val="00DE72A9"/>
    <w:rsid w:val="00DF0405"/>
    <w:rsid w:val="00DF187F"/>
    <w:rsid w:val="00DF20DA"/>
    <w:rsid w:val="00DF2F69"/>
    <w:rsid w:val="00DF3501"/>
    <w:rsid w:val="00DF547C"/>
    <w:rsid w:val="00DF5559"/>
    <w:rsid w:val="00DF5578"/>
    <w:rsid w:val="00DF5734"/>
    <w:rsid w:val="00DF66D0"/>
    <w:rsid w:val="00DF6FAA"/>
    <w:rsid w:val="00E00041"/>
    <w:rsid w:val="00E00D58"/>
    <w:rsid w:val="00E00EE3"/>
    <w:rsid w:val="00E0128B"/>
    <w:rsid w:val="00E025CD"/>
    <w:rsid w:val="00E02DC7"/>
    <w:rsid w:val="00E04984"/>
    <w:rsid w:val="00E05737"/>
    <w:rsid w:val="00E111CA"/>
    <w:rsid w:val="00E11C46"/>
    <w:rsid w:val="00E11C78"/>
    <w:rsid w:val="00E12001"/>
    <w:rsid w:val="00E12688"/>
    <w:rsid w:val="00E14239"/>
    <w:rsid w:val="00E1484F"/>
    <w:rsid w:val="00E14CA8"/>
    <w:rsid w:val="00E14DB5"/>
    <w:rsid w:val="00E157DF"/>
    <w:rsid w:val="00E16B50"/>
    <w:rsid w:val="00E16D11"/>
    <w:rsid w:val="00E20D87"/>
    <w:rsid w:val="00E215E4"/>
    <w:rsid w:val="00E22962"/>
    <w:rsid w:val="00E22C3E"/>
    <w:rsid w:val="00E230E8"/>
    <w:rsid w:val="00E2310C"/>
    <w:rsid w:val="00E24333"/>
    <w:rsid w:val="00E2668C"/>
    <w:rsid w:val="00E2799D"/>
    <w:rsid w:val="00E27B72"/>
    <w:rsid w:val="00E30A4D"/>
    <w:rsid w:val="00E30B88"/>
    <w:rsid w:val="00E31B0B"/>
    <w:rsid w:val="00E33B9A"/>
    <w:rsid w:val="00E34328"/>
    <w:rsid w:val="00E356C4"/>
    <w:rsid w:val="00E36F6B"/>
    <w:rsid w:val="00E401BD"/>
    <w:rsid w:val="00E41D4C"/>
    <w:rsid w:val="00E42A50"/>
    <w:rsid w:val="00E44768"/>
    <w:rsid w:val="00E4482C"/>
    <w:rsid w:val="00E44B55"/>
    <w:rsid w:val="00E4545F"/>
    <w:rsid w:val="00E514FE"/>
    <w:rsid w:val="00E51980"/>
    <w:rsid w:val="00E52DE6"/>
    <w:rsid w:val="00E5501D"/>
    <w:rsid w:val="00E56F6F"/>
    <w:rsid w:val="00E577B1"/>
    <w:rsid w:val="00E57FD7"/>
    <w:rsid w:val="00E6060D"/>
    <w:rsid w:val="00E62390"/>
    <w:rsid w:val="00E628CD"/>
    <w:rsid w:val="00E63972"/>
    <w:rsid w:val="00E64281"/>
    <w:rsid w:val="00E64E17"/>
    <w:rsid w:val="00E65B55"/>
    <w:rsid w:val="00E65C54"/>
    <w:rsid w:val="00E6674E"/>
    <w:rsid w:val="00E7001B"/>
    <w:rsid w:val="00E70E98"/>
    <w:rsid w:val="00E714EA"/>
    <w:rsid w:val="00E72581"/>
    <w:rsid w:val="00E729C9"/>
    <w:rsid w:val="00E73442"/>
    <w:rsid w:val="00E73536"/>
    <w:rsid w:val="00E7443B"/>
    <w:rsid w:val="00E74621"/>
    <w:rsid w:val="00E752C0"/>
    <w:rsid w:val="00E75C4F"/>
    <w:rsid w:val="00E76A63"/>
    <w:rsid w:val="00E77344"/>
    <w:rsid w:val="00E774CB"/>
    <w:rsid w:val="00E777BE"/>
    <w:rsid w:val="00E77F28"/>
    <w:rsid w:val="00E80662"/>
    <w:rsid w:val="00E818CA"/>
    <w:rsid w:val="00E82778"/>
    <w:rsid w:val="00E82CB5"/>
    <w:rsid w:val="00E83674"/>
    <w:rsid w:val="00E837E9"/>
    <w:rsid w:val="00E84D09"/>
    <w:rsid w:val="00E84E22"/>
    <w:rsid w:val="00E85141"/>
    <w:rsid w:val="00E85147"/>
    <w:rsid w:val="00E852EA"/>
    <w:rsid w:val="00E86B26"/>
    <w:rsid w:val="00E900D7"/>
    <w:rsid w:val="00E915C4"/>
    <w:rsid w:val="00E929A2"/>
    <w:rsid w:val="00E931C1"/>
    <w:rsid w:val="00E936B6"/>
    <w:rsid w:val="00E939B4"/>
    <w:rsid w:val="00E9553C"/>
    <w:rsid w:val="00E96452"/>
    <w:rsid w:val="00E9704C"/>
    <w:rsid w:val="00E977E1"/>
    <w:rsid w:val="00EA1AC0"/>
    <w:rsid w:val="00EA2AA1"/>
    <w:rsid w:val="00EA2E4F"/>
    <w:rsid w:val="00EA3D3C"/>
    <w:rsid w:val="00EA457F"/>
    <w:rsid w:val="00EA4A2D"/>
    <w:rsid w:val="00EA4CEE"/>
    <w:rsid w:val="00EA79E3"/>
    <w:rsid w:val="00EA7CC8"/>
    <w:rsid w:val="00EA7CD2"/>
    <w:rsid w:val="00EB0420"/>
    <w:rsid w:val="00EB371A"/>
    <w:rsid w:val="00EB4C1D"/>
    <w:rsid w:val="00EB4F38"/>
    <w:rsid w:val="00EB5D26"/>
    <w:rsid w:val="00EB6798"/>
    <w:rsid w:val="00EB71BC"/>
    <w:rsid w:val="00EB7433"/>
    <w:rsid w:val="00EC029F"/>
    <w:rsid w:val="00EC03F2"/>
    <w:rsid w:val="00EC0E12"/>
    <w:rsid w:val="00EC2FF2"/>
    <w:rsid w:val="00EC3D1C"/>
    <w:rsid w:val="00EC5103"/>
    <w:rsid w:val="00EC5D64"/>
    <w:rsid w:val="00EC723E"/>
    <w:rsid w:val="00EC79A5"/>
    <w:rsid w:val="00EC7CC3"/>
    <w:rsid w:val="00EC7EB2"/>
    <w:rsid w:val="00ED1169"/>
    <w:rsid w:val="00ED2F41"/>
    <w:rsid w:val="00ED47B2"/>
    <w:rsid w:val="00ED4E50"/>
    <w:rsid w:val="00ED63DC"/>
    <w:rsid w:val="00ED64F1"/>
    <w:rsid w:val="00EE0114"/>
    <w:rsid w:val="00EE06AB"/>
    <w:rsid w:val="00EE1FEE"/>
    <w:rsid w:val="00EE212E"/>
    <w:rsid w:val="00EE2C0A"/>
    <w:rsid w:val="00EE343A"/>
    <w:rsid w:val="00EE398F"/>
    <w:rsid w:val="00EE455E"/>
    <w:rsid w:val="00EE5901"/>
    <w:rsid w:val="00EE5ECF"/>
    <w:rsid w:val="00EE61F3"/>
    <w:rsid w:val="00EE68FE"/>
    <w:rsid w:val="00EE7105"/>
    <w:rsid w:val="00EF03B9"/>
    <w:rsid w:val="00EF0513"/>
    <w:rsid w:val="00EF0836"/>
    <w:rsid w:val="00EF0B3F"/>
    <w:rsid w:val="00EF36BD"/>
    <w:rsid w:val="00EF4DB1"/>
    <w:rsid w:val="00EF4FEB"/>
    <w:rsid w:val="00EF5EC6"/>
    <w:rsid w:val="00EF6288"/>
    <w:rsid w:val="00EF643F"/>
    <w:rsid w:val="00EF66A4"/>
    <w:rsid w:val="00EF6903"/>
    <w:rsid w:val="00EF754A"/>
    <w:rsid w:val="00F013B6"/>
    <w:rsid w:val="00F014B8"/>
    <w:rsid w:val="00F018C7"/>
    <w:rsid w:val="00F0473B"/>
    <w:rsid w:val="00F06F1C"/>
    <w:rsid w:val="00F07309"/>
    <w:rsid w:val="00F1048E"/>
    <w:rsid w:val="00F12858"/>
    <w:rsid w:val="00F12C44"/>
    <w:rsid w:val="00F1381C"/>
    <w:rsid w:val="00F13E77"/>
    <w:rsid w:val="00F1422D"/>
    <w:rsid w:val="00F159D6"/>
    <w:rsid w:val="00F16180"/>
    <w:rsid w:val="00F16415"/>
    <w:rsid w:val="00F17466"/>
    <w:rsid w:val="00F174F2"/>
    <w:rsid w:val="00F226FE"/>
    <w:rsid w:val="00F23F71"/>
    <w:rsid w:val="00F24783"/>
    <w:rsid w:val="00F24BEC"/>
    <w:rsid w:val="00F254A4"/>
    <w:rsid w:val="00F254B7"/>
    <w:rsid w:val="00F257CF"/>
    <w:rsid w:val="00F25E58"/>
    <w:rsid w:val="00F27189"/>
    <w:rsid w:val="00F275A3"/>
    <w:rsid w:val="00F27ADA"/>
    <w:rsid w:val="00F27D09"/>
    <w:rsid w:val="00F27EE9"/>
    <w:rsid w:val="00F327C6"/>
    <w:rsid w:val="00F33359"/>
    <w:rsid w:val="00F33D17"/>
    <w:rsid w:val="00F34AD3"/>
    <w:rsid w:val="00F35241"/>
    <w:rsid w:val="00F3597E"/>
    <w:rsid w:val="00F36533"/>
    <w:rsid w:val="00F3775F"/>
    <w:rsid w:val="00F41257"/>
    <w:rsid w:val="00F433D5"/>
    <w:rsid w:val="00F43465"/>
    <w:rsid w:val="00F44F0D"/>
    <w:rsid w:val="00F44F23"/>
    <w:rsid w:val="00F45042"/>
    <w:rsid w:val="00F45155"/>
    <w:rsid w:val="00F46494"/>
    <w:rsid w:val="00F46EF5"/>
    <w:rsid w:val="00F4770C"/>
    <w:rsid w:val="00F5258E"/>
    <w:rsid w:val="00F537D3"/>
    <w:rsid w:val="00F54101"/>
    <w:rsid w:val="00F54A08"/>
    <w:rsid w:val="00F555FB"/>
    <w:rsid w:val="00F558AB"/>
    <w:rsid w:val="00F558CF"/>
    <w:rsid w:val="00F565D6"/>
    <w:rsid w:val="00F565F8"/>
    <w:rsid w:val="00F56914"/>
    <w:rsid w:val="00F60FB5"/>
    <w:rsid w:val="00F6149A"/>
    <w:rsid w:val="00F61D89"/>
    <w:rsid w:val="00F62BCB"/>
    <w:rsid w:val="00F63FB3"/>
    <w:rsid w:val="00F657AE"/>
    <w:rsid w:val="00F65D17"/>
    <w:rsid w:val="00F65DA1"/>
    <w:rsid w:val="00F66969"/>
    <w:rsid w:val="00F67CFE"/>
    <w:rsid w:val="00F7041D"/>
    <w:rsid w:val="00F72379"/>
    <w:rsid w:val="00F72439"/>
    <w:rsid w:val="00F72CCB"/>
    <w:rsid w:val="00F72D73"/>
    <w:rsid w:val="00F73157"/>
    <w:rsid w:val="00F738F4"/>
    <w:rsid w:val="00F73E25"/>
    <w:rsid w:val="00F74A30"/>
    <w:rsid w:val="00F74B38"/>
    <w:rsid w:val="00F74BA1"/>
    <w:rsid w:val="00F8160C"/>
    <w:rsid w:val="00F81B87"/>
    <w:rsid w:val="00F82199"/>
    <w:rsid w:val="00F8227D"/>
    <w:rsid w:val="00F82799"/>
    <w:rsid w:val="00F86990"/>
    <w:rsid w:val="00F86ABB"/>
    <w:rsid w:val="00F86B5C"/>
    <w:rsid w:val="00F8797C"/>
    <w:rsid w:val="00F91CAB"/>
    <w:rsid w:val="00F9229F"/>
    <w:rsid w:val="00F92DCE"/>
    <w:rsid w:val="00F935B3"/>
    <w:rsid w:val="00F941E0"/>
    <w:rsid w:val="00F94A23"/>
    <w:rsid w:val="00F94C9C"/>
    <w:rsid w:val="00F94CAB"/>
    <w:rsid w:val="00F94F7B"/>
    <w:rsid w:val="00F96006"/>
    <w:rsid w:val="00F96548"/>
    <w:rsid w:val="00F97039"/>
    <w:rsid w:val="00F9703F"/>
    <w:rsid w:val="00F97616"/>
    <w:rsid w:val="00F97A64"/>
    <w:rsid w:val="00FA03EB"/>
    <w:rsid w:val="00FA088A"/>
    <w:rsid w:val="00FA373F"/>
    <w:rsid w:val="00FA48DF"/>
    <w:rsid w:val="00FA4BA5"/>
    <w:rsid w:val="00FA4EDC"/>
    <w:rsid w:val="00FA562A"/>
    <w:rsid w:val="00FA5EB9"/>
    <w:rsid w:val="00FA7059"/>
    <w:rsid w:val="00FA75E8"/>
    <w:rsid w:val="00FB098C"/>
    <w:rsid w:val="00FB0BFB"/>
    <w:rsid w:val="00FB39A6"/>
    <w:rsid w:val="00FB3AF9"/>
    <w:rsid w:val="00FB3E3A"/>
    <w:rsid w:val="00FB45CC"/>
    <w:rsid w:val="00FB47DB"/>
    <w:rsid w:val="00FB4AAE"/>
    <w:rsid w:val="00FB4B75"/>
    <w:rsid w:val="00FB55D3"/>
    <w:rsid w:val="00FB5816"/>
    <w:rsid w:val="00FB6168"/>
    <w:rsid w:val="00FB66E4"/>
    <w:rsid w:val="00FB6942"/>
    <w:rsid w:val="00FB77BB"/>
    <w:rsid w:val="00FC0310"/>
    <w:rsid w:val="00FC1038"/>
    <w:rsid w:val="00FC1954"/>
    <w:rsid w:val="00FC22AC"/>
    <w:rsid w:val="00FC2452"/>
    <w:rsid w:val="00FC3643"/>
    <w:rsid w:val="00FC3ED9"/>
    <w:rsid w:val="00FC5905"/>
    <w:rsid w:val="00FC6459"/>
    <w:rsid w:val="00FC74FF"/>
    <w:rsid w:val="00FC79CD"/>
    <w:rsid w:val="00FC7ED7"/>
    <w:rsid w:val="00FD0824"/>
    <w:rsid w:val="00FD0BC2"/>
    <w:rsid w:val="00FD0C12"/>
    <w:rsid w:val="00FD2296"/>
    <w:rsid w:val="00FD4B34"/>
    <w:rsid w:val="00FD58E0"/>
    <w:rsid w:val="00FD5BBA"/>
    <w:rsid w:val="00FD7648"/>
    <w:rsid w:val="00FE0530"/>
    <w:rsid w:val="00FE2770"/>
    <w:rsid w:val="00FE291A"/>
    <w:rsid w:val="00FE3441"/>
    <w:rsid w:val="00FE3CA0"/>
    <w:rsid w:val="00FE4605"/>
    <w:rsid w:val="00FE47A0"/>
    <w:rsid w:val="00FE53FA"/>
    <w:rsid w:val="00FE596C"/>
    <w:rsid w:val="00FF057A"/>
    <w:rsid w:val="00FF09D3"/>
    <w:rsid w:val="00FF2234"/>
    <w:rsid w:val="00FF391D"/>
    <w:rsid w:val="00FF5206"/>
    <w:rsid w:val="00FF5C9F"/>
    <w:rsid w:val="00FF68B9"/>
    <w:rsid w:val="00FF6CCC"/>
    <w:rsid w:val="00FF73BD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A48DBC5A-5C21-499B-8CC5-E685D7E3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D80D99"/>
    <w:pPr>
      <w:numPr>
        <w:numId w:val="17"/>
      </w:numPr>
      <w:tabs>
        <w:tab w:val="clear" w:pos="6378"/>
        <w:tab w:val="num" w:pos="992"/>
      </w:tabs>
      <w:spacing w:before="240"/>
      <w:ind w:left="992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D47A7"/>
    <w:pPr>
      <w:keepNext/>
      <w:keepLines/>
      <w:spacing w:before="40" w:after="0"/>
      <w:jc w:val="both"/>
      <w:outlineLvl w:val="5"/>
    </w:pPr>
    <w:rPr>
      <w:rFonts w:ascii="Arial" w:eastAsia="Times New Roman" w:hAnsi="Arial" w:cs="Times New Roman"/>
      <w:i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D47A7"/>
    <w:pPr>
      <w:keepNext/>
      <w:keepLines/>
      <w:spacing w:before="40" w:after="0"/>
      <w:jc w:val="both"/>
      <w:outlineLvl w:val="6"/>
    </w:pPr>
    <w:rPr>
      <w:rFonts w:ascii="Cambria" w:eastAsia="Times New Roman" w:hAnsi="Cambria" w:cs="Times New Roman"/>
      <w:i/>
      <w:iCs/>
      <w:color w:val="243F60"/>
      <w:sz w:val="22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D47A7"/>
    <w:pPr>
      <w:keepNext/>
      <w:keepLines/>
      <w:spacing w:before="40" w:after="0"/>
      <w:jc w:val="both"/>
      <w:outlineLvl w:val="7"/>
    </w:pPr>
    <w:rPr>
      <w:rFonts w:ascii="Cambria" w:eastAsia="Times New Roman" w:hAnsi="Cambria" w:cs="Times New Roman"/>
      <w:color w:val="272727"/>
      <w:sz w:val="21"/>
      <w:szCs w:val="21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D47A7"/>
    <w:pPr>
      <w:keepNext/>
      <w:keepLines/>
      <w:spacing w:before="40" w:after="0"/>
      <w:jc w:val="both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Tipodeletrapredefinidodopargraf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Tipodeletrapredefinidodopargraf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arte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arte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17666"/>
  </w:style>
  <w:style w:type="table" w:styleId="TabelacomGrelha">
    <w:name w:val="Table Grid"/>
    <w:basedOn w:val="Tabe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25A7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25A7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25A7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25A7D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5A1D84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te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Discreta">
    <w:name w:val="Subtle Emphasis"/>
    <w:basedOn w:val="Tipodeletrapredefinidodopar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Tipodeletrapredefinidodopar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arte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Tipodeletrapredefinidodopargraf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Tipodeletrapredefinidodopar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ter"/>
    <w:rsid w:val="007174BA"/>
    <w:pPr>
      <w:spacing w:after="0"/>
      <w:jc w:val="center"/>
    </w:pPr>
    <w:rPr>
      <w:rFonts w:cs="Times New Roman"/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7174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ter"/>
    <w:rsid w:val="007174BA"/>
    <w:rPr>
      <w:rFonts w:cs="Times New Roman"/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7174BA"/>
    <w:rPr>
      <w:rFonts w:ascii="Times New Roman" w:hAnsi="Times New Roman" w:cs="Times New Roman"/>
      <w:noProof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4D47A7"/>
    <w:rPr>
      <w:rFonts w:ascii="Arial" w:eastAsia="Times New Roman" w:hAnsi="Arial" w:cs="Times New Roman"/>
      <w:i/>
      <w:sz w:val="24"/>
      <w:lang w:val="pt-PT"/>
    </w:rPr>
  </w:style>
  <w:style w:type="character" w:customStyle="1" w:styleId="Ttulo7Carter">
    <w:name w:val="Título 7 Caráter"/>
    <w:basedOn w:val="Tipodeletrapredefinidodopargrafo"/>
    <w:link w:val="Ttulo7"/>
    <w:uiPriority w:val="9"/>
    <w:rsid w:val="004D47A7"/>
    <w:rPr>
      <w:rFonts w:ascii="Cambria" w:eastAsia="Times New Roman" w:hAnsi="Cambria" w:cs="Times New Roman"/>
      <w:i/>
      <w:iCs/>
      <w:color w:val="243F60"/>
      <w:lang w:val="pt-PT"/>
    </w:rPr>
  </w:style>
  <w:style w:type="character" w:customStyle="1" w:styleId="Ttulo8Carter">
    <w:name w:val="Título 8 Caráter"/>
    <w:basedOn w:val="Tipodeletrapredefinidodopargrafo"/>
    <w:link w:val="Ttulo8"/>
    <w:uiPriority w:val="9"/>
    <w:rsid w:val="004D47A7"/>
    <w:rPr>
      <w:rFonts w:ascii="Cambria" w:eastAsia="Times New Roman" w:hAnsi="Cambria" w:cs="Times New Roman"/>
      <w:color w:val="272727"/>
      <w:sz w:val="21"/>
      <w:szCs w:val="21"/>
      <w:lang w:val="pt-PT"/>
    </w:rPr>
  </w:style>
  <w:style w:type="character" w:customStyle="1" w:styleId="Ttulo9Carter">
    <w:name w:val="Título 9 Caráter"/>
    <w:basedOn w:val="Tipodeletrapredefinidodopargrafo"/>
    <w:link w:val="Ttulo9"/>
    <w:uiPriority w:val="9"/>
    <w:rsid w:val="004D47A7"/>
    <w:rPr>
      <w:rFonts w:ascii="Cambria" w:eastAsia="Times New Roman" w:hAnsi="Cambria" w:cs="Times New Roman"/>
      <w:i/>
      <w:iCs/>
      <w:color w:val="272727"/>
      <w:sz w:val="21"/>
      <w:szCs w:val="21"/>
      <w:lang w:val="pt-PT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4D47A7"/>
    <w:pPr>
      <w:keepNext/>
      <w:keepLines/>
      <w:tabs>
        <w:tab w:val="num" w:pos="567"/>
      </w:tabs>
      <w:spacing w:before="40" w:after="120"/>
      <w:ind w:left="567" w:hanging="567"/>
      <w:jc w:val="right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pt-PT"/>
    </w:rPr>
  </w:style>
  <w:style w:type="paragraph" w:customStyle="1" w:styleId="Ttulo61">
    <w:name w:val="Título 61"/>
    <w:basedOn w:val="Normal"/>
    <w:next w:val="Normal"/>
    <w:uiPriority w:val="9"/>
    <w:unhideWhenUsed/>
    <w:qFormat/>
    <w:rsid w:val="004D47A7"/>
    <w:pPr>
      <w:keepNext/>
      <w:keepLines/>
      <w:spacing w:before="40" w:after="0" w:line="276" w:lineRule="auto"/>
      <w:outlineLvl w:val="5"/>
    </w:pPr>
    <w:rPr>
      <w:rFonts w:ascii="Arial" w:eastAsia="Times New Roman" w:hAnsi="Arial" w:cs="Times New Roman"/>
      <w:i/>
      <w:lang w:val="pt-PT"/>
    </w:rPr>
  </w:style>
  <w:style w:type="paragraph" w:customStyle="1" w:styleId="Ttulo71">
    <w:name w:val="Título 71"/>
    <w:basedOn w:val="Normal"/>
    <w:next w:val="Normal"/>
    <w:uiPriority w:val="9"/>
    <w:unhideWhenUsed/>
    <w:qFormat/>
    <w:rsid w:val="004D47A7"/>
    <w:pPr>
      <w:keepNext/>
      <w:keepLines/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sz w:val="22"/>
      <w:lang w:val="pt-PT"/>
    </w:rPr>
  </w:style>
  <w:style w:type="paragraph" w:customStyle="1" w:styleId="Ttulo81">
    <w:name w:val="Título 81"/>
    <w:basedOn w:val="Normal"/>
    <w:next w:val="Normal"/>
    <w:uiPriority w:val="9"/>
    <w:unhideWhenUsed/>
    <w:qFormat/>
    <w:rsid w:val="004D47A7"/>
    <w:pPr>
      <w:keepNext/>
      <w:keepLines/>
      <w:spacing w:before="40" w:after="0" w:line="276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pt-PT"/>
    </w:rPr>
  </w:style>
  <w:style w:type="paragraph" w:customStyle="1" w:styleId="Ttulo91">
    <w:name w:val="Título 91"/>
    <w:basedOn w:val="Normal"/>
    <w:next w:val="Normal"/>
    <w:uiPriority w:val="9"/>
    <w:unhideWhenUsed/>
    <w:qFormat/>
    <w:rsid w:val="004D47A7"/>
    <w:pPr>
      <w:keepNext/>
      <w:keepLines/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pt-PT"/>
    </w:rPr>
  </w:style>
  <w:style w:type="numbering" w:customStyle="1" w:styleId="Semlista1">
    <w:name w:val="Sem lista1"/>
    <w:next w:val="Semlista"/>
    <w:uiPriority w:val="99"/>
    <w:semiHidden/>
    <w:unhideWhenUsed/>
    <w:rsid w:val="004D47A7"/>
  </w:style>
  <w:style w:type="paragraph" w:customStyle="1" w:styleId="Default">
    <w:name w:val="Default"/>
    <w:rsid w:val="004D47A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pt-PT"/>
    </w:rPr>
  </w:style>
  <w:style w:type="table" w:customStyle="1" w:styleId="TabelacomGrelha1">
    <w:name w:val="Tabela com Grelha1"/>
    <w:basedOn w:val="Tabelanormal"/>
    <w:next w:val="TabelacomGrelha"/>
    <w:uiPriority w:val="39"/>
    <w:rsid w:val="004D47A7"/>
    <w:pPr>
      <w:spacing w:after="0" w:line="240" w:lineRule="auto"/>
    </w:pPr>
    <w:rPr>
      <w:rFonts w:asciiTheme="minorHAnsi" w:eastAsia="Times New Roman" w:hAnsiTheme="minorHAnsi"/>
      <w:lang w:val="pt-P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rpodetexto">
    <w:name w:val="Body Text"/>
    <w:basedOn w:val="Normal"/>
    <w:link w:val="CorpodetextoCarter"/>
    <w:uiPriority w:val="99"/>
    <w:semiHidden/>
    <w:unhideWhenUsed/>
    <w:qFormat/>
    <w:rsid w:val="004D47A7"/>
    <w:pPr>
      <w:spacing w:before="0" w:after="120" w:line="276" w:lineRule="auto"/>
    </w:pPr>
    <w:rPr>
      <w:sz w:val="22"/>
      <w:lang w:val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4D47A7"/>
    <w:rPr>
      <w:rFonts w:ascii="Times New Roman" w:hAnsi="Times New Roman"/>
      <w:lang w:val="pt-PT"/>
    </w:rPr>
  </w:style>
  <w:style w:type="table" w:customStyle="1" w:styleId="TableNormal1">
    <w:name w:val="Table Normal1"/>
    <w:uiPriority w:val="2"/>
    <w:semiHidden/>
    <w:unhideWhenUsed/>
    <w:qFormat/>
    <w:rsid w:val="004D47A7"/>
    <w:pPr>
      <w:widowControl w:val="0"/>
      <w:autoSpaceDE w:val="0"/>
      <w:autoSpaceDN w:val="0"/>
      <w:spacing w:after="0" w:line="240" w:lineRule="auto"/>
    </w:pPr>
    <w:rPr>
      <w:rFonts w:asciiTheme="minorHAnsi" w:hAnsiTheme="minorHAnsi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D47A7"/>
    <w:pPr>
      <w:widowControl w:val="0"/>
      <w:autoSpaceDE w:val="0"/>
      <w:autoSpaceDN w:val="0"/>
      <w:spacing w:before="24" w:after="0"/>
      <w:ind w:left="107"/>
    </w:pPr>
    <w:rPr>
      <w:rFonts w:ascii="Arial Narrow" w:eastAsia="Arial Narrow" w:hAnsi="Arial Narrow" w:cs="Arial Narrow"/>
      <w:sz w:val="22"/>
      <w:lang w:bidi="en-US"/>
    </w:rPr>
  </w:style>
  <w:style w:type="table" w:customStyle="1" w:styleId="TabelacomGrelhaClara1">
    <w:name w:val="Tabela com Grelha Clara1"/>
    <w:basedOn w:val="Tabelanormal"/>
    <w:next w:val="TabelacomGrelhaClara"/>
    <w:uiPriority w:val="40"/>
    <w:rsid w:val="004D47A7"/>
    <w:pPr>
      <w:spacing w:after="0" w:line="240" w:lineRule="auto"/>
    </w:pPr>
    <w:rPr>
      <w:rFonts w:asciiTheme="minorHAnsi" w:hAnsiTheme="minorHAnsi"/>
      <w:lang w:val="pt-P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deLista3-Destaque51">
    <w:name w:val="Tabela de Lista 3 - Destaque 51"/>
    <w:basedOn w:val="Tabelanormal"/>
    <w:next w:val="TabeladeLista3-Destaque5"/>
    <w:uiPriority w:val="48"/>
    <w:rsid w:val="004D47A7"/>
    <w:pPr>
      <w:spacing w:after="0" w:line="240" w:lineRule="auto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TabelacomGrelha11">
    <w:name w:val="Tabela com Grelha11"/>
    <w:basedOn w:val="Tabelanormal"/>
    <w:uiPriority w:val="39"/>
    <w:rsid w:val="004D47A7"/>
    <w:pPr>
      <w:spacing w:after="0" w:line="240" w:lineRule="auto"/>
    </w:pPr>
    <w:rPr>
      <w:rFonts w:ascii="Calibri" w:hAnsi="Calibri"/>
      <w:lang w:val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MarcadordePosio">
    <w:name w:val="Placeholder Text"/>
    <w:basedOn w:val="Tipodeletrapredefinidodopargrafo"/>
    <w:uiPriority w:val="99"/>
    <w:semiHidden/>
    <w:rsid w:val="004D47A7"/>
    <w:rPr>
      <w:color w:val="808080"/>
    </w:rPr>
  </w:style>
  <w:style w:type="table" w:customStyle="1" w:styleId="TabelaSimples51">
    <w:name w:val="Tabela Simples 51"/>
    <w:basedOn w:val="Tabelanormal"/>
    <w:next w:val="TabelaSimples5"/>
    <w:uiPriority w:val="45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next w:val="SimplesTabela2"/>
    <w:uiPriority w:val="42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perligao1">
    <w:name w:val="Hiperligação1"/>
    <w:basedOn w:val="Tipodeletrapredefinidodopargrafo"/>
    <w:uiPriority w:val="99"/>
    <w:unhideWhenUsed/>
    <w:rsid w:val="004D47A7"/>
    <w:rPr>
      <w:color w:val="0000FF"/>
      <w:u w:val="single"/>
    </w:rPr>
  </w:style>
  <w:style w:type="paragraph" w:customStyle="1" w:styleId="Ttulo10">
    <w:name w:val="Título1"/>
    <w:basedOn w:val="Normal"/>
    <w:next w:val="Normal"/>
    <w:uiPriority w:val="10"/>
    <w:qFormat/>
    <w:rsid w:val="004D47A7"/>
    <w:pPr>
      <w:spacing w:before="0" w:after="0"/>
      <w:contextualSpacing/>
      <w:jc w:val="both"/>
    </w:pPr>
    <w:rPr>
      <w:rFonts w:ascii="Cambria" w:eastAsia="Times New Roman" w:hAnsi="Cambria" w:cs="Times New Roman"/>
      <w:spacing w:val="-10"/>
      <w:kern w:val="28"/>
      <w:sz w:val="56"/>
      <w:szCs w:val="56"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4D47A7"/>
    <w:rPr>
      <w:color w:val="605E5C"/>
      <w:shd w:val="clear" w:color="auto" w:fill="E1DFDD"/>
    </w:rPr>
  </w:style>
  <w:style w:type="table" w:customStyle="1" w:styleId="TabeladeGrelha21">
    <w:name w:val="Tabela de Grelha 21"/>
    <w:basedOn w:val="Tabelanormal"/>
    <w:next w:val="TabeladeGrelha2"/>
    <w:uiPriority w:val="47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bealhodondice1">
    <w:name w:val="Cabeçalho do Índice1"/>
    <w:basedOn w:val="Ttulo1"/>
    <w:next w:val="Normal"/>
    <w:uiPriority w:val="39"/>
    <w:unhideWhenUsed/>
    <w:qFormat/>
    <w:rsid w:val="004D47A7"/>
    <w:pPr>
      <w:keepNext/>
      <w:keepLines/>
      <w:numPr>
        <w:numId w:val="0"/>
      </w:numPr>
      <w:spacing w:before="480" w:after="360" w:line="259" w:lineRule="auto"/>
      <w:outlineLvl w:val="9"/>
    </w:pPr>
    <w:rPr>
      <w:rFonts w:ascii="Cambria" w:eastAsia="Times New Roman" w:hAnsi="Cambria"/>
      <w:b w:val="0"/>
      <w:color w:val="365F91"/>
      <w:sz w:val="32"/>
      <w:szCs w:val="32"/>
      <w:lang w:val="en-GB" w:eastAsia="en-GB"/>
    </w:rPr>
  </w:style>
  <w:style w:type="paragraph" w:styleId="ndice1">
    <w:name w:val="toc 1"/>
    <w:basedOn w:val="Normal"/>
    <w:next w:val="Normal"/>
    <w:autoRedefine/>
    <w:uiPriority w:val="39"/>
    <w:unhideWhenUsed/>
    <w:rsid w:val="004D47A7"/>
    <w:pPr>
      <w:tabs>
        <w:tab w:val="right" w:leader="underscore" w:pos="8494"/>
      </w:tabs>
      <w:spacing w:line="276" w:lineRule="auto"/>
      <w:jc w:val="both"/>
    </w:pPr>
    <w:rPr>
      <w:rFonts w:cs="Times New Roman"/>
      <w:b/>
      <w:bCs/>
      <w:i/>
      <w:iCs/>
      <w:noProof/>
      <w:szCs w:val="24"/>
      <w:lang w:val="en-GB"/>
    </w:rPr>
  </w:style>
  <w:style w:type="paragraph" w:customStyle="1" w:styleId="ndice21">
    <w:name w:val="Índice 21"/>
    <w:basedOn w:val="Normal"/>
    <w:next w:val="Normal"/>
    <w:autoRedefine/>
    <w:uiPriority w:val="39"/>
    <w:unhideWhenUsed/>
    <w:rsid w:val="004D47A7"/>
    <w:pPr>
      <w:spacing w:after="0" w:line="276" w:lineRule="auto"/>
      <w:ind w:left="220"/>
    </w:pPr>
    <w:rPr>
      <w:rFonts w:asciiTheme="minorHAnsi" w:hAnsiTheme="minorHAnsi" w:cs="Calibri"/>
      <w:b/>
      <w:bCs/>
      <w:sz w:val="22"/>
      <w:lang w:val="pt-PT"/>
    </w:rPr>
  </w:style>
  <w:style w:type="numbering" w:customStyle="1" w:styleId="Semlista11">
    <w:name w:val="Sem lista11"/>
    <w:next w:val="Semlista"/>
    <w:uiPriority w:val="99"/>
    <w:semiHidden/>
    <w:unhideWhenUsed/>
    <w:rsid w:val="004D47A7"/>
  </w:style>
  <w:style w:type="table" w:customStyle="1" w:styleId="TabelacomGrelha2">
    <w:name w:val="Tabela com Grelha2"/>
    <w:basedOn w:val="Tabelanormal"/>
    <w:next w:val="TabelacomGrelha"/>
    <w:uiPriority w:val="3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2">
    <w:name w:val="Sem lista2"/>
    <w:next w:val="Semlista"/>
    <w:uiPriority w:val="99"/>
    <w:semiHidden/>
    <w:unhideWhenUsed/>
    <w:rsid w:val="004D47A7"/>
  </w:style>
  <w:style w:type="table" w:customStyle="1" w:styleId="TabelacomGrelha3">
    <w:name w:val="Tabela com Grelha3"/>
    <w:basedOn w:val="Tabelanormal"/>
    <w:next w:val="TabelacomGrelha"/>
    <w:uiPriority w:val="3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elha211">
    <w:name w:val="Tabela de Grelha 211"/>
    <w:basedOn w:val="Tabelanormal"/>
    <w:next w:val="TabeladeGrelha2"/>
    <w:uiPriority w:val="47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elha5Escura1">
    <w:name w:val="Tabela de Grelha 5 Escura1"/>
    <w:basedOn w:val="Tabelanormal"/>
    <w:next w:val="TabeladeGrelha5Escura"/>
    <w:uiPriority w:val="50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TabeladeGrelha5Escura-Destaque31">
    <w:name w:val="Tabela de Grelha 5 Escura - Destaque 31"/>
    <w:basedOn w:val="Tabelanormal"/>
    <w:next w:val="TabeladeGrelha5Escura-Destaque3"/>
    <w:uiPriority w:val="50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TabeladeGrelha7Colorida-Destaque31">
    <w:name w:val="Tabela de Grelha 7 Colorida - Destaque 31"/>
    <w:basedOn w:val="Tabelanormal"/>
    <w:next w:val="TabeladeGrelha7Colorida-Destaque3"/>
    <w:uiPriority w:val="52"/>
    <w:rsid w:val="004D47A7"/>
    <w:pPr>
      <w:spacing w:after="0" w:line="240" w:lineRule="auto"/>
      <w:jc w:val="both"/>
    </w:pPr>
    <w:rPr>
      <w:rFonts w:asciiTheme="minorHAnsi" w:hAnsiTheme="minorHAnsi"/>
      <w:color w:val="7B7B7B"/>
      <w:lang w:val="pt-PT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TabeladeGrelha41">
    <w:name w:val="Tabela de Grelha 41"/>
    <w:basedOn w:val="Tabelanormal"/>
    <w:next w:val="TabeladeGrelha4"/>
    <w:uiPriority w:val="4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ndice31">
    <w:name w:val="Índice 31"/>
    <w:basedOn w:val="Normal"/>
    <w:next w:val="Normal"/>
    <w:autoRedefine/>
    <w:uiPriority w:val="39"/>
    <w:unhideWhenUsed/>
    <w:rsid w:val="004D47A7"/>
    <w:pPr>
      <w:tabs>
        <w:tab w:val="right" w:leader="underscore" w:pos="8494"/>
      </w:tabs>
      <w:spacing w:before="0" w:after="0" w:line="276" w:lineRule="auto"/>
      <w:jc w:val="both"/>
    </w:pPr>
    <w:rPr>
      <w:rFonts w:asciiTheme="minorHAnsi" w:hAnsiTheme="minorHAnsi" w:cs="Calibri"/>
      <w:sz w:val="20"/>
      <w:szCs w:val="20"/>
      <w:lang w:val="pt-PT"/>
    </w:rPr>
  </w:style>
  <w:style w:type="table" w:customStyle="1" w:styleId="TabeladeGrelha5Escura2">
    <w:name w:val="Tabela de Grelha 5 Escura2"/>
    <w:basedOn w:val="Tabelanormal"/>
    <w:next w:val="TabeladeGrelha5Escura"/>
    <w:uiPriority w:val="50"/>
    <w:rsid w:val="004D47A7"/>
    <w:pPr>
      <w:spacing w:after="0" w:line="240" w:lineRule="auto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TabeladeGrelha5Escura-Destaque32">
    <w:name w:val="Tabela de Grelha 5 Escura - Destaque 32"/>
    <w:basedOn w:val="Tabelanormal"/>
    <w:next w:val="TabeladeGrelha5Escura-Destaque3"/>
    <w:uiPriority w:val="50"/>
    <w:rsid w:val="004D47A7"/>
    <w:pPr>
      <w:spacing w:after="0" w:line="240" w:lineRule="auto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TabeladeGrelha7Colorida-Destaque32">
    <w:name w:val="Tabela de Grelha 7 Colorida - Destaque 32"/>
    <w:basedOn w:val="Tabelanormal"/>
    <w:next w:val="TabeladeGrelha7Colorida-Destaque3"/>
    <w:uiPriority w:val="52"/>
    <w:rsid w:val="004D47A7"/>
    <w:pPr>
      <w:spacing w:after="0" w:line="240" w:lineRule="auto"/>
    </w:pPr>
    <w:rPr>
      <w:rFonts w:asciiTheme="minorHAnsi" w:hAnsiTheme="minorHAnsi"/>
      <w:color w:val="76923C"/>
      <w:lang w:val="pt-PT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TabeladeGrelha42">
    <w:name w:val="Tabela de Grelha 42"/>
    <w:basedOn w:val="Tabelanormal"/>
    <w:next w:val="TabeladeGrelha4"/>
    <w:uiPriority w:val="49"/>
    <w:rsid w:val="004D47A7"/>
    <w:pPr>
      <w:spacing w:after="0" w:line="240" w:lineRule="auto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elha421">
    <w:name w:val="Tabela de Grelha 421"/>
    <w:basedOn w:val="Tabelanormal"/>
    <w:next w:val="TabeladeGrelha4"/>
    <w:uiPriority w:val="4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ndice41">
    <w:name w:val="Índice 41"/>
    <w:basedOn w:val="Normal"/>
    <w:next w:val="Normal"/>
    <w:autoRedefine/>
    <w:uiPriority w:val="39"/>
    <w:unhideWhenUsed/>
    <w:rsid w:val="004D47A7"/>
    <w:pPr>
      <w:spacing w:before="0" w:after="0" w:line="276" w:lineRule="auto"/>
      <w:ind w:left="660"/>
    </w:pPr>
    <w:rPr>
      <w:rFonts w:asciiTheme="minorHAnsi" w:hAnsiTheme="minorHAnsi" w:cs="Calibri"/>
      <w:sz w:val="20"/>
      <w:szCs w:val="20"/>
      <w:lang w:val="pt-PT"/>
    </w:rPr>
  </w:style>
  <w:style w:type="paragraph" w:customStyle="1" w:styleId="ndice51">
    <w:name w:val="Índice 51"/>
    <w:basedOn w:val="Normal"/>
    <w:next w:val="Normal"/>
    <w:autoRedefine/>
    <w:uiPriority w:val="39"/>
    <w:unhideWhenUsed/>
    <w:rsid w:val="004D47A7"/>
    <w:pPr>
      <w:spacing w:before="0" w:after="0" w:line="276" w:lineRule="auto"/>
      <w:ind w:left="880"/>
    </w:pPr>
    <w:rPr>
      <w:rFonts w:asciiTheme="minorHAnsi" w:hAnsiTheme="minorHAnsi" w:cs="Calibri"/>
      <w:sz w:val="20"/>
      <w:szCs w:val="20"/>
      <w:lang w:val="pt-PT"/>
    </w:rPr>
  </w:style>
  <w:style w:type="paragraph" w:customStyle="1" w:styleId="ndice61">
    <w:name w:val="Índice 61"/>
    <w:basedOn w:val="Normal"/>
    <w:next w:val="Normal"/>
    <w:autoRedefine/>
    <w:uiPriority w:val="39"/>
    <w:unhideWhenUsed/>
    <w:rsid w:val="004D47A7"/>
    <w:pPr>
      <w:spacing w:before="0" w:after="0" w:line="276" w:lineRule="auto"/>
      <w:ind w:left="1100"/>
    </w:pPr>
    <w:rPr>
      <w:rFonts w:asciiTheme="minorHAnsi" w:hAnsiTheme="minorHAnsi" w:cs="Calibri"/>
      <w:sz w:val="20"/>
      <w:szCs w:val="20"/>
      <w:lang w:val="pt-PT"/>
    </w:rPr>
  </w:style>
  <w:style w:type="paragraph" w:customStyle="1" w:styleId="ndice71">
    <w:name w:val="Índice 71"/>
    <w:basedOn w:val="Normal"/>
    <w:next w:val="Normal"/>
    <w:autoRedefine/>
    <w:uiPriority w:val="39"/>
    <w:unhideWhenUsed/>
    <w:rsid w:val="004D47A7"/>
    <w:pPr>
      <w:spacing w:before="0" w:after="0" w:line="276" w:lineRule="auto"/>
      <w:ind w:left="1320"/>
    </w:pPr>
    <w:rPr>
      <w:rFonts w:asciiTheme="minorHAnsi" w:hAnsiTheme="minorHAnsi" w:cs="Calibri"/>
      <w:sz w:val="20"/>
      <w:szCs w:val="20"/>
      <w:lang w:val="pt-PT"/>
    </w:rPr>
  </w:style>
  <w:style w:type="paragraph" w:customStyle="1" w:styleId="ndice81">
    <w:name w:val="Índice 81"/>
    <w:basedOn w:val="Normal"/>
    <w:next w:val="Normal"/>
    <w:autoRedefine/>
    <w:uiPriority w:val="39"/>
    <w:unhideWhenUsed/>
    <w:rsid w:val="004D47A7"/>
    <w:pPr>
      <w:spacing w:before="0" w:after="0" w:line="276" w:lineRule="auto"/>
      <w:ind w:left="1540"/>
    </w:pPr>
    <w:rPr>
      <w:rFonts w:asciiTheme="minorHAnsi" w:hAnsiTheme="minorHAnsi" w:cs="Calibri"/>
      <w:sz w:val="20"/>
      <w:szCs w:val="20"/>
      <w:lang w:val="pt-PT"/>
    </w:rPr>
  </w:style>
  <w:style w:type="paragraph" w:customStyle="1" w:styleId="ndice91">
    <w:name w:val="Índice 91"/>
    <w:basedOn w:val="Normal"/>
    <w:next w:val="Normal"/>
    <w:autoRedefine/>
    <w:uiPriority w:val="39"/>
    <w:unhideWhenUsed/>
    <w:rsid w:val="004D47A7"/>
    <w:pPr>
      <w:spacing w:before="0" w:after="0" w:line="276" w:lineRule="auto"/>
      <w:ind w:left="1760"/>
    </w:pPr>
    <w:rPr>
      <w:rFonts w:asciiTheme="minorHAnsi" w:hAnsiTheme="minorHAnsi" w:cs="Calibri"/>
      <w:sz w:val="20"/>
      <w:szCs w:val="20"/>
      <w:lang w:val="pt-PT"/>
    </w:rPr>
  </w:style>
  <w:style w:type="paragraph" w:styleId="ndicedeilustraes">
    <w:name w:val="table of figures"/>
    <w:basedOn w:val="Normal"/>
    <w:next w:val="Normal"/>
    <w:uiPriority w:val="99"/>
    <w:unhideWhenUsed/>
    <w:rsid w:val="004D47A7"/>
    <w:pPr>
      <w:spacing w:before="0" w:after="0" w:line="276" w:lineRule="auto"/>
    </w:pPr>
    <w:rPr>
      <w:sz w:val="22"/>
      <w:lang w:val="pt-PT"/>
    </w:rPr>
  </w:style>
  <w:style w:type="numbering" w:customStyle="1" w:styleId="Semlista3">
    <w:name w:val="Sem lista3"/>
    <w:next w:val="Semlista"/>
    <w:uiPriority w:val="99"/>
    <w:semiHidden/>
    <w:unhideWhenUsed/>
    <w:rsid w:val="004D47A7"/>
  </w:style>
  <w:style w:type="table" w:customStyle="1" w:styleId="TabelaSimples211">
    <w:name w:val="Tabela Simples 211"/>
    <w:basedOn w:val="Tabelanormal"/>
    <w:next w:val="SimplesTabela2"/>
    <w:uiPriority w:val="42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4">
    <w:name w:val="Tabela com Grelha4"/>
    <w:basedOn w:val="Tabelanormal"/>
    <w:next w:val="TabelacomGrelha"/>
    <w:uiPriority w:val="3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4">
    <w:name w:val="Sem lista4"/>
    <w:next w:val="Semlista"/>
    <w:uiPriority w:val="99"/>
    <w:semiHidden/>
    <w:unhideWhenUsed/>
    <w:rsid w:val="004D47A7"/>
  </w:style>
  <w:style w:type="table" w:customStyle="1" w:styleId="TabelacomGrelhaClara11">
    <w:name w:val="Tabela com Grelha Clara11"/>
    <w:basedOn w:val="Tabelanormal"/>
    <w:next w:val="TabelacomGrelhaClara"/>
    <w:uiPriority w:val="40"/>
    <w:rsid w:val="004D47A7"/>
    <w:pPr>
      <w:spacing w:after="0" w:line="240" w:lineRule="auto"/>
    </w:pPr>
    <w:rPr>
      <w:rFonts w:asciiTheme="minorHAnsi" w:hAnsiTheme="minorHAnsi"/>
      <w:lang w:val="pt-P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comGrelha5">
    <w:name w:val="Tabela com Grelha5"/>
    <w:basedOn w:val="Tabelanormal"/>
    <w:next w:val="TabelacomGrelha"/>
    <w:uiPriority w:val="3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4D47A7"/>
    <w:rPr>
      <w:color w:val="605E5C"/>
      <w:shd w:val="clear" w:color="auto" w:fill="E1DFDD"/>
    </w:rPr>
  </w:style>
  <w:style w:type="paragraph" w:customStyle="1" w:styleId="Reviso1">
    <w:name w:val="Revisão1"/>
    <w:next w:val="Reviso"/>
    <w:hidden/>
    <w:uiPriority w:val="99"/>
    <w:semiHidden/>
    <w:rsid w:val="004D47A7"/>
    <w:pPr>
      <w:spacing w:after="0" w:line="240" w:lineRule="auto"/>
    </w:pPr>
    <w:rPr>
      <w:rFonts w:asciiTheme="minorHAnsi" w:hAnsiTheme="minorHAnsi"/>
      <w:lang w:val="pt-PT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4D47A7"/>
    <w:rPr>
      <w:color w:val="605E5C"/>
      <w:shd w:val="clear" w:color="auto" w:fill="E1DFDD"/>
    </w:rPr>
  </w:style>
  <w:style w:type="character" w:customStyle="1" w:styleId="MenoNoResolvida4">
    <w:name w:val="Menção Não Resolvida4"/>
    <w:basedOn w:val="Tipodeletrapredefinidodopargrafo"/>
    <w:uiPriority w:val="99"/>
    <w:semiHidden/>
    <w:unhideWhenUsed/>
    <w:rsid w:val="004D47A7"/>
    <w:rPr>
      <w:color w:val="605E5C"/>
      <w:shd w:val="clear" w:color="auto" w:fill="E1DFDD"/>
    </w:rPr>
  </w:style>
  <w:style w:type="table" w:customStyle="1" w:styleId="TabelacomGrelha6">
    <w:name w:val="Tabela com Grelha6"/>
    <w:basedOn w:val="Tabelanormal"/>
    <w:next w:val="TabelacomGrelha"/>
    <w:uiPriority w:val="3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2">
    <w:name w:val="Tabela Simples 22"/>
    <w:basedOn w:val="Tabelanormal"/>
    <w:next w:val="SimplesTabela2"/>
    <w:uiPriority w:val="42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emlista5">
    <w:name w:val="Sem lista5"/>
    <w:next w:val="Semlista"/>
    <w:uiPriority w:val="99"/>
    <w:semiHidden/>
    <w:unhideWhenUsed/>
    <w:rsid w:val="004D47A7"/>
  </w:style>
  <w:style w:type="numbering" w:customStyle="1" w:styleId="Semlista6">
    <w:name w:val="Sem lista6"/>
    <w:next w:val="Semlista"/>
    <w:uiPriority w:val="99"/>
    <w:semiHidden/>
    <w:unhideWhenUsed/>
    <w:rsid w:val="004D47A7"/>
  </w:style>
  <w:style w:type="character" w:customStyle="1" w:styleId="Hiperligaovisitada1">
    <w:name w:val="Hiperligação visitada1"/>
    <w:basedOn w:val="Tipodeletrapredefinidodopargrafo"/>
    <w:uiPriority w:val="99"/>
    <w:semiHidden/>
    <w:unhideWhenUsed/>
    <w:rsid w:val="004D47A7"/>
    <w:rPr>
      <w:color w:val="954F72"/>
      <w:u w:val="single"/>
    </w:rPr>
  </w:style>
  <w:style w:type="character" w:customStyle="1" w:styleId="Hiperligaovisitada2">
    <w:name w:val="Hiperligação visitada2"/>
    <w:basedOn w:val="Tipodeletrapredefinidodopargrafo"/>
    <w:uiPriority w:val="99"/>
    <w:semiHidden/>
    <w:unhideWhenUsed/>
    <w:rsid w:val="004D47A7"/>
    <w:rPr>
      <w:color w:val="800080"/>
      <w:u w:val="single"/>
    </w:rPr>
  </w:style>
  <w:style w:type="character" w:customStyle="1" w:styleId="Ttulo3Carter1">
    <w:name w:val="Título 3 Caráter1"/>
    <w:basedOn w:val="Tipodeletrapredefinidodopargrafo"/>
    <w:uiPriority w:val="9"/>
    <w:semiHidden/>
    <w:rsid w:val="004D47A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elacomGrelhaClara">
    <w:name w:val="Grid Table Light"/>
    <w:basedOn w:val="Tabelanormal"/>
    <w:uiPriority w:val="40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Lista3-Destaque5">
    <w:name w:val="List Table 3 Accent 5"/>
    <w:basedOn w:val="Tabelanormal"/>
    <w:uiPriority w:val="48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6Carter1">
    <w:name w:val="Título 6 Caráter1"/>
    <w:basedOn w:val="Tipodeletrapredefinidodopargrafo"/>
    <w:uiPriority w:val="9"/>
    <w:semiHidden/>
    <w:rsid w:val="004D47A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Carter1">
    <w:name w:val="Título Caráter1"/>
    <w:basedOn w:val="Tipodeletrapredefinidodopargrafo"/>
    <w:uiPriority w:val="10"/>
    <w:rsid w:val="004D4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adeGrelha2">
    <w:name w:val="Grid Table 2"/>
    <w:basedOn w:val="Tabelanormal"/>
    <w:uiPriority w:val="47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7Carter1">
    <w:name w:val="Título 7 Caráter1"/>
    <w:basedOn w:val="Tipodeletrapredefinidodopargrafo"/>
    <w:uiPriority w:val="9"/>
    <w:semiHidden/>
    <w:rsid w:val="004D47A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8Carter1">
    <w:name w:val="Título 8 Caráter1"/>
    <w:basedOn w:val="Tipodeletrapredefinidodopargrafo"/>
    <w:uiPriority w:val="9"/>
    <w:semiHidden/>
    <w:rsid w:val="004D47A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1">
    <w:name w:val="Título 9 Caráter1"/>
    <w:basedOn w:val="Tipodeletrapredefinidodopargrafo"/>
    <w:uiPriority w:val="9"/>
    <w:semiHidden/>
    <w:rsid w:val="004D47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adeGrelha5Escura">
    <w:name w:val="Grid Table 5 Dark"/>
    <w:basedOn w:val="Tabelanormal"/>
    <w:uiPriority w:val="50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deGrelha5Escura-Destaque3">
    <w:name w:val="Grid Table 5 Dark Accent 3"/>
    <w:basedOn w:val="Tabelanormal"/>
    <w:uiPriority w:val="50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eladeGrelha7Colorida-Destaque3">
    <w:name w:val="Grid Table 7 Colorful Accent 3"/>
    <w:basedOn w:val="Tabelanormal"/>
    <w:uiPriority w:val="52"/>
    <w:rsid w:val="004D47A7"/>
    <w:pPr>
      <w:spacing w:after="0" w:line="240" w:lineRule="auto"/>
      <w:jc w:val="both"/>
    </w:pPr>
    <w:rPr>
      <w:rFonts w:asciiTheme="minorHAnsi" w:hAnsiTheme="minorHAnsi"/>
      <w:color w:val="76923C" w:themeColor="accent3" w:themeShade="BF"/>
      <w:lang w:val="pt-PT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adeGrelha4">
    <w:name w:val="Grid Table 4"/>
    <w:basedOn w:val="Tabelanormal"/>
    <w:uiPriority w:val="49"/>
    <w:rsid w:val="004D47A7"/>
    <w:pPr>
      <w:spacing w:after="0" w:line="240" w:lineRule="auto"/>
      <w:jc w:val="both"/>
    </w:pPr>
    <w:rPr>
      <w:rFonts w:asciiTheme="minorHAnsi" w:hAnsiTheme="minorHAnsi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comGrelha7">
    <w:name w:val="Tabela com Grelha7"/>
    <w:basedOn w:val="Tabelanormal"/>
    <w:next w:val="TabelacomGrelha"/>
    <w:uiPriority w:val="39"/>
    <w:rsid w:val="004D47A7"/>
    <w:pPr>
      <w:spacing w:after="0" w:line="240" w:lineRule="auto"/>
    </w:pPr>
    <w:rPr>
      <w:rFonts w:asciiTheme="minorHAnsi" w:hAnsiTheme="minorHAnsi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7">
    <w:name w:val="Sem lista7"/>
    <w:next w:val="Semlista"/>
    <w:uiPriority w:val="99"/>
    <w:semiHidden/>
    <w:unhideWhenUsed/>
    <w:rsid w:val="007360AE"/>
  </w:style>
  <w:style w:type="numbering" w:customStyle="1" w:styleId="Semlista12">
    <w:name w:val="Sem lista12"/>
    <w:next w:val="Semlista"/>
    <w:uiPriority w:val="99"/>
    <w:semiHidden/>
    <w:unhideWhenUsed/>
    <w:rsid w:val="007360AE"/>
  </w:style>
  <w:style w:type="numbering" w:customStyle="1" w:styleId="Headings1">
    <w:name w:val="Headings1"/>
    <w:uiPriority w:val="99"/>
    <w:rsid w:val="007360AE"/>
  </w:style>
  <w:style w:type="numbering" w:customStyle="1" w:styleId="Semlista111">
    <w:name w:val="Sem lista111"/>
    <w:next w:val="Semlista"/>
    <w:uiPriority w:val="99"/>
    <w:semiHidden/>
    <w:unhideWhenUsed/>
    <w:rsid w:val="007360AE"/>
  </w:style>
  <w:style w:type="numbering" w:customStyle="1" w:styleId="Semlista21">
    <w:name w:val="Sem lista21"/>
    <w:next w:val="Semlista"/>
    <w:uiPriority w:val="99"/>
    <w:semiHidden/>
    <w:unhideWhenUsed/>
    <w:rsid w:val="007360AE"/>
  </w:style>
  <w:style w:type="numbering" w:customStyle="1" w:styleId="Semlista31">
    <w:name w:val="Sem lista31"/>
    <w:next w:val="Semlista"/>
    <w:uiPriority w:val="99"/>
    <w:semiHidden/>
    <w:unhideWhenUsed/>
    <w:rsid w:val="007360AE"/>
  </w:style>
  <w:style w:type="numbering" w:customStyle="1" w:styleId="Semlista41">
    <w:name w:val="Sem lista41"/>
    <w:next w:val="Semlista"/>
    <w:uiPriority w:val="99"/>
    <w:semiHidden/>
    <w:unhideWhenUsed/>
    <w:rsid w:val="007360AE"/>
  </w:style>
  <w:style w:type="numbering" w:customStyle="1" w:styleId="Semlista51">
    <w:name w:val="Sem lista51"/>
    <w:next w:val="Semlista"/>
    <w:uiPriority w:val="99"/>
    <w:semiHidden/>
    <w:unhideWhenUsed/>
    <w:rsid w:val="007360AE"/>
  </w:style>
  <w:style w:type="numbering" w:customStyle="1" w:styleId="Semlista61">
    <w:name w:val="Sem lista61"/>
    <w:next w:val="Semlista"/>
    <w:uiPriority w:val="99"/>
    <w:semiHidden/>
    <w:unhideWhenUsed/>
    <w:rsid w:val="007360AE"/>
  </w:style>
  <w:style w:type="table" w:customStyle="1" w:styleId="TabelacomGrelha8">
    <w:name w:val="Tabela com Grelha8"/>
    <w:basedOn w:val="Tabelanormal"/>
    <w:next w:val="TabelacomGrelha"/>
    <w:uiPriority w:val="39"/>
    <w:rsid w:val="007360AE"/>
    <w:pPr>
      <w:spacing w:after="0" w:line="240" w:lineRule="auto"/>
      <w:jc w:val="both"/>
    </w:pPr>
    <w:rPr>
      <w:rFonts w:ascii="Calibri" w:hAnsi="Calibri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6917F3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6917F3"/>
    <w:rPr>
      <w:rFonts w:ascii="Consolas" w:hAnsi="Consolas"/>
      <w:sz w:val="20"/>
      <w:szCs w:val="20"/>
    </w:rPr>
  </w:style>
  <w:style w:type="paragraph" w:customStyle="1" w:styleId="pf0">
    <w:name w:val="pf0"/>
    <w:basedOn w:val="Normal"/>
    <w:rsid w:val="004C28FA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character" w:customStyle="1" w:styleId="cf01">
    <w:name w:val="cf01"/>
    <w:basedOn w:val="Tipodeletrapredefinidodopargrafo"/>
    <w:rsid w:val="004C28F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7</TotalTime>
  <Pages>13</Pages>
  <Words>2656</Words>
  <Characters>14346</Characters>
  <Application>Microsoft Office Word</Application>
  <DocSecurity>0</DocSecurity>
  <Lines>119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guel santos</cp:lastModifiedBy>
  <cp:revision>6</cp:revision>
  <cp:lastPrinted>2023-09-29T13:48:00Z</cp:lastPrinted>
  <dcterms:created xsi:type="dcterms:W3CDTF">2023-12-06T22:32:00Z</dcterms:created>
  <dcterms:modified xsi:type="dcterms:W3CDTF">2024-01-0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